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0552D" w14:textId="1ACEDBA3" w:rsidR="00E70944" w:rsidRPr="00016BB1" w:rsidRDefault="00E70944" w:rsidP="00016BB1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016BB1">
        <w:rPr>
          <w:rFonts w:ascii="Times New Roman" w:eastAsia="Times New Roman" w:hAnsi="Times New Roman" w:cs="Times New Roman"/>
          <w:b/>
          <w:color w:val="000000"/>
          <w:lang w:eastAsia="en-AU"/>
        </w:rPr>
        <w:t>Supporting information</w:t>
      </w:r>
      <w:r w:rsidR="008471D7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</w:t>
      </w:r>
      <w:bookmarkStart w:id="1" w:name="_Hlk94176032"/>
      <w:r w:rsidRPr="00016BB1">
        <w:rPr>
          <w:rFonts w:ascii="Times New Roman" w:hAnsi="Times New Roman" w:cs="Times New Roman"/>
          <w:i/>
        </w:rPr>
        <w:t>Demonstrating the use of population level data to investigate trends in the rate, radiation dose and cost of CT scanning across clinical groups: Are there any areas of concern?</w:t>
      </w:r>
      <w:bookmarkEnd w:id="1"/>
    </w:p>
    <w:p w14:paraId="6E66046D" w14:textId="53492854" w:rsidR="00857B9E" w:rsidRDefault="00B43D5D" w:rsidP="00A66A80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Table S</w:t>
      </w:r>
      <w:r w:rsidR="00857B9E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1. </w:t>
      </w:r>
      <w:r w:rsidR="000D600A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Descriptive characteristics of the </w:t>
      </w:r>
      <w:r w:rsidR="00323E84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index hospitalisation, prevalent</w:t>
      </w:r>
      <w:r w:rsidR="00555501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, </w:t>
      </w:r>
      <w:r w:rsidR="00323E84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no hospitalisation </w:t>
      </w:r>
      <w:r w:rsidR="000D600A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cohorts in 2006,</w:t>
      </w:r>
      <w:r w:rsidR="00945031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 </w:t>
      </w:r>
      <w:r w:rsidR="000D600A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2012 and 2015</w:t>
      </w:r>
    </w:p>
    <w:tbl>
      <w:tblPr>
        <w:tblStyle w:val="TableGrid"/>
        <w:tblW w:w="16018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567"/>
        <w:gridCol w:w="851"/>
        <w:gridCol w:w="567"/>
        <w:gridCol w:w="850"/>
        <w:gridCol w:w="709"/>
        <w:gridCol w:w="850"/>
        <w:gridCol w:w="567"/>
        <w:gridCol w:w="851"/>
        <w:gridCol w:w="567"/>
        <w:gridCol w:w="850"/>
        <w:gridCol w:w="567"/>
        <w:gridCol w:w="993"/>
        <w:gridCol w:w="567"/>
        <w:gridCol w:w="992"/>
        <w:gridCol w:w="567"/>
        <w:gridCol w:w="992"/>
        <w:gridCol w:w="567"/>
        <w:gridCol w:w="850"/>
      </w:tblGrid>
      <w:tr w:rsidR="00662B1F" w:rsidRPr="00D64E32" w14:paraId="6B42E4E6" w14:textId="4DF0BC9D" w:rsidTr="00016BB1">
        <w:tc>
          <w:tcPr>
            <w:tcW w:w="1844" w:type="dxa"/>
          </w:tcPr>
          <w:p w14:paraId="49B82AB1" w14:textId="77777777" w:rsidR="00662B1F" w:rsidRPr="00D64E32" w:rsidRDefault="00662B1F" w:rsidP="00E8024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9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E95778D" w14:textId="3416D4C4" w:rsidR="00662B1F" w:rsidRPr="00D64E32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udy population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23A118D" w14:textId="389D1175" w:rsidR="00662B1F" w:rsidRPr="00D64E32" w:rsidRDefault="00662B1F" w:rsidP="00E64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revalent cohort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582F020" w14:textId="7CB38167" w:rsidR="00662B1F" w:rsidRPr="00D64E32" w:rsidRDefault="00662B1F" w:rsidP="00E64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 hospitalisation cohort</w:t>
            </w:r>
            <w:r w:rsidRPr="001265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80B4AB" w14:textId="0EA7BD90" w:rsidR="00662B1F" w:rsidDel="00E64F82" w:rsidRDefault="00662B1F" w:rsidP="00E64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0F2BC0C1" w14:textId="0F9FD19A" w:rsidTr="00016BB1">
        <w:tc>
          <w:tcPr>
            <w:tcW w:w="1844" w:type="dxa"/>
            <w:tcBorders>
              <w:bottom w:val="nil"/>
            </w:tcBorders>
          </w:tcPr>
          <w:p w14:paraId="00542D44" w14:textId="52748A95" w:rsidR="00662B1F" w:rsidRPr="00D64E32" w:rsidRDefault="00662B1F" w:rsidP="00193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haracteristic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358007EA" w14:textId="4DA7B492" w:rsidR="00662B1F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06</w:t>
            </w:r>
          </w:p>
          <w:p w14:paraId="51BDE8B2" w14:textId="4105D2DD" w:rsidR="00662B1F" w:rsidRPr="00D64E32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 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= </w:t>
            </w:r>
            <w:r w:rsidRPr="00407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42875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568E9469" w14:textId="35C72BEB" w:rsidR="00662B1F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12</w:t>
            </w:r>
          </w:p>
          <w:p w14:paraId="5152B611" w14:textId="6D9B1F64" w:rsidR="00662B1F" w:rsidRPr="00D64E32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 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= </w:t>
            </w:r>
            <w:r w:rsidRPr="00407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80311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62614E17" w14:textId="34EC98E9" w:rsidR="00662B1F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15</w:t>
            </w:r>
          </w:p>
          <w:p w14:paraId="70A4B641" w14:textId="7923CDCD" w:rsidR="00662B1F" w:rsidRPr="00D64E32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 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= </w:t>
            </w:r>
            <w:r w:rsidRPr="00407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81537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25F002F0" w14:textId="73B2E182" w:rsidR="00662B1F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06</w:t>
            </w:r>
          </w:p>
          <w:p w14:paraId="2872AF92" w14:textId="17773E02" w:rsidR="00662B1F" w:rsidRPr="00D64E32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 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= 20736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2AFD894E" w14:textId="30822147" w:rsidR="00662B1F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12</w:t>
            </w:r>
          </w:p>
          <w:p w14:paraId="1A509D50" w14:textId="2D105721" w:rsidR="00662B1F" w:rsidRPr="00D64E32" w:rsidRDefault="00662B1F" w:rsidP="00555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 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= 28692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79003912" w14:textId="0B436DBF" w:rsidR="00662B1F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15</w:t>
            </w:r>
          </w:p>
          <w:p w14:paraId="6F565ED1" w14:textId="14C0243A" w:rsidR="00662B1F" w:rsidRPr="00D64E32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= 303930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</w:tcPr>
          <w:p w14:paraId="4279DAFD" w14:textId="34D600C5" w:rsidR="00662B1F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06</w:t>
            </w:r>
          </w:p>
          <w:p w14:paraId="5CFAEDD7" w14:textId="2A3A9459" w:rsidR="00662B1F" w:rsidRPr="00D64E32" w:rsidRDefault="00662B1F" w:rsidP="00555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474961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633FDFA0" w14:textId="10E84AE1" w:rsidR="00662B1F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12</w:t>
            </w:r>
          </w:p>
          <w:p w14:paraId="4146E9C0" w14:textId="253C043C" w:rsidR="00662B1F" w:rsidRPr="00D64E32" w:rsidRDefault="00662B1F" w:rsidP="00555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 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466084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487268B8" w14:textId="3A8D4DE4" w:rsidR="00662B1F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15</w:t>
            </w:r>
          </w:p>
          <w:p w14:paraId="15A5A807" w14:textId="33292AE5" w:rsidR="00662B1F" w:rsidRPr="00D64E32" w:rsidRDefault="00662B1F" w:rsidP="00ED21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 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452248</w:t>
            </w: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138AD62" w14:textId="76AFD7EA" w:rsidR="00662B1F" w:rsidRPr="00D64E32" w:rsidRDefault="00662B1F" w:rsidP="00662B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ig.</w:t>
            </w:r>
            <w:r w:rsidRPr="00016B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4</w:t>
            </w:r>
          </w:p>
        </w:tc>
      </w:tr>
      <w:tr w:rsidR="00662B1F" w:rsidRPr="00D64E32" w14:paraId="6B58F6DB" w14:textId="7660310F" w:rsidTr="00016BB1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1C8E6609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DED2A68" w14:textId="3B39EFCF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E80A808" w14:textId="65CE5198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8BB02FD" w14:textId="4FB5A457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96E73B5" w14:textId="371D2669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D59D1C0" w14:textId="2389A7AC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9D09B46" w14:textId="1EECE620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2E1B541" w14:textId="7741C12E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7F35CF3" w14:textId="3A3B0BDC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E41A40E" w14:textId="6AF30A9A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73F7565" w14:textId="3A995F45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8876209" w14:textId="716FA9ED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CC8AB8A" w14:textId="3E0FC06F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969B6C8" w14:textId="7C19F73B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795F4FE" w14:textId="41FAAC0A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EE4820C" w14:textId="37CCD41A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F5DF507" w14:textId="1444AB30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28DF252" w14:textId="1EE6751C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A961963" w14:textId="7200A8E9" w:rsidR="00662B1F" w:rsidRPr="00D64E32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3470FF3" w14:textId="77777777" w:rsidR="00662B1F" w:rsidRDefault="00662B1F" w:rsidP="005B2F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16495592" w14:textId="383BBA44" w:rsidTr="00016BB1">
        <w:tc>
          <w:tcPr>
            <w:tcW w:w="1844" w:type="dxa"/>
            <w:tcBorders>
              <w:top w:val="single" w:sz="4" w:space="0" w:color="auto"/>
            </w:tcBorders>
          </w:tcPr>
          <w:p w14:paraId="4F030E31" w14:textId="18DBC2B1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Sex of patien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445786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DE94D6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009177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D92CC9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9821D1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562014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1947E1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E74773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ACCFE8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B0DBEA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F1514F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FC93179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47BA668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ABA725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37F53C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C7BA84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4B2AE2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2B8CACF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658623" w14:textId="77777777" w:rsidR="00662B1F" w:rsidRPr="00D64E32" w:rsidRDefault="00662B1F" w:rsidP="00792B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537871FC" w14:textId="5FD7D8D6" w:rsidTr="00016BB1">
        <w:tc>
          <w:tcPr>
            <w:tcW w:w="1844" w:type="dxa"/>
          </w:tcPr>
          <w:p w14:paraId="16648ADF" w14:textId="41C8C622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ale</w:t>
            </w:r>
          </w:p>
        </w:tc>
        <w:tc>
          <w:tcPr>
            <w:tcW w:w="850" w:type="dxa"/>
          </w:tcPr>
          <w:p w14:paraId="2A3055C5" w14:textId="4D5F54E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1249E">
              <w:rPr>
                <w:rFonts w:ascii="Times New Roman" w:hAnsi="Times New Roman" w:cs="Times New Roman"/>
                <w:sz w:val="18"/>
                <w:szCs w:val="18"/>
              </w:rPr>
              <w:t>72442</w:t>
            </w:r>
          </w:p>
        </w:tc>
        <w:tc>
          <w:tcPr>
            <w:tcW w:w="567" w:type="dxa"/>
          </w:tcPr>
          <w:p w14:paraId="1B57285B" w14:textId="164DE71A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851" w:type="dxa"/>
          </w:tcPr>
          <w:p w14:paraId="79B3F0F7" w14:textId="5D490738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91943</w:t>
            </w:r>
          </w:p>
        </w:tc>
        <w:tc>
          <w:tcPr>
            <w:tcW w:w="567" w:type="dxa"/>
          </w:tcPr>
          <w:p w14:paraId="07301FA2" w14:textId="098EB1AE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850" w:type="dxa"/>
          </w:tcPr>
          <w:p w14:paraId="5C3A2C8B" w14:textId="55A6DF5C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1249E">
              <w:rPr>
                <w:rFonts w:ascii="Times New Roman" w:hAnsi="Times New Roman" w:cs="Times New Roman"/>
                <w:sz w:val="18"/>
                <w:szCs w:val="18"/>
              </w:rPr>
              <w:t>91120</w:t>
            </w:r>
          </w:p>
        </w:tc>
        <w:tc>
          <w:tcPr>
            <w:tcW w:w="709" w:type="dxa"/>
          </w:tcPr>
          <w:p w14:paraId="3ECBAE28" w14:textId="4239F486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850" w:type="dxa"/>
          </w:tcPr>
          <w:p w14:paraId="26E51052" w14:textId="7DD3BB76" w:rsidR="00662B1F" w:rsidRPr="00D64E32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3817</w:t>
            </w:r>
          </w:p>
        </w:tc>
        <w:tc>
          <w:tcPr>
            <w:tcW w:w="567" w:type="dxa"/>
          </w:tcPr>
          <w:p w14:paraId="3CAFE0D2" w14:textId="3378B9BF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.1</w:t>
            </w:r>
          </w:p>
        </w:tc>
        <w:tc>
          <w:tcPr>
            <w:tcW w:w="851" w:type="dxa"/>
          </w:tcPr>
          <w:p w14:paraId="4250B99F" w14:textId="3ECBA56A" w:rsidR="00662B1F" w:rsidRPr="00D64E32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3712</w:t>
            </w:r>
          </w:p>
        </w:tc>
        <w:tc>
          <w:tcPr>
            <w:tcW w:w="567" w:type="dxa"/>
          </w:tcPr>
          <w:p w14:paraId="2DEDE0BB" w14:textId="3AF2913A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.1</w:t>
            </w:r>
          </w:p>
        </w:tc>
        <w:tc>
          <w:tcPr>
            <w:tcW w:w="850" w:type="dxa"/>
          </w:tcPr>
          <w:p w14:paraId="19D322DA" w14:textId="25959D9D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753</w:t>
            </w:r>
          </w:p>
        </w:tc>
        <w:tc>
          <w:tcPr>
            <w:tcW w:w="567" w:type="dxa"/>
          </w:tcPr>
          <w:p w14:paraId="53ECD285" w14:textId="3286A5BB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.6</w:t>
            </w:r>
          </w:p>
        </w:tc>
        <w:tc>
          <w:tcPr>
            <w:tcW w:w="993" w:type="dxa"/>
          </w:tcPr>
          <w:p w14:paraId="3F55238A" w14:textId="77CC5C29" w:rsidR="00662B1F" w:rsidRPr="008675AF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4825</w:t>
            </w:r>
          </w:p>
        </w:tc>
        <w:tc>
          <w:tcPr>
            <w:tcW w:w="567" w:type="dxa"/>
          </w:tcPr>
          <w:p w14:paraId="40413C33" w14:textId="6DEC20B4" w:rsidR="00662B1F" w:rsidRPr="0088059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</w:t>
            </w:r>
            <w:r w:rsidRPr="00880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92" w:type="dxa"/>
          </w:tcPr>
          <w:p w14:paraId="21AF4CEB" w14:textId="75F87FB6" w:rsidR="00662B1F" w:rsidRPr="0088059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6449</w:t>
            </w:r>
          </w:p>
        </w:tc>
        <w:tc>
          <w:tcPr>
            <w:tcW w:w="567" w:type="dxa"/>
          </w:tcPr>
          <w:p w14:paraId="5D26856C" w14:textId="0012DAF6" w:rsidR="00662B1F" w:rsidRPr="0088059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80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  <w:r w:rsidRPr="00880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92" w:type="dxa"/>
          </w:tcPr>
          <w:p w14:paraId="29D966F6" w14:textId="59485BD5" w:rsidR="00662B1F" w:rsidRPr="00021760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217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1145</w:t>
            </w:r>
          </w:p>
        </w:tc>
        <w:tc>
          <w:tcPr>
            <w:tcW w:w="567" w:type="dxa"/>
          </w:tcPr>
          <w:p w14:paraId="144FC655" w14:textId="123C599B" w:rsidR="00662B1F" w:rsidRPr="00736B64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36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.0</w:t>
            </w:r>
          </w:p>
        </w:tc>
        <w:tc>
          <w:tcPr>
            <w:tcW w:w="850" w:type="dxa"/>
            <w:vMerge w:val="restart"/>
            <w:vAlign w:val="center"/>
          </w:tcPr>
          <w:p w14:paraId="76A667B3" w14:textId="0DF9EA85" w:rsidR="00662B1F" w:rsidRPr="00736B64" w:rsidRDefault="00662B1F" w:rsidP="00662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&lt;0.001</w:t>
            </w:r>
          </w:p>
        </w:tc>
      </w:tr>
      <w:tr w:rsidR="00662B1F" w:rsidRPr="00D64E32" w14:paraId="63EBAF2E" w14:textId="68E535B0" w:rsidTr="00016BB1">
        <w:tc>
          <w:tcPr>
            <w:tcW w:w="1844" w:type="dxa"/>
          </w:tcPr>
          <w:p w14:paraId="4EB9B8D9" w14:textId="4764B3C3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Female</w:t>
            </w:r>
          </w:p>
        </w:tc>
        <w:tc>
          <w:tcPr>
            <w:tcW w:w="850" w:type="dxa"/>
          </w:tcPr>
          <w:p w14:paraId="45F530AD" w14:textId="47F7D7D0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1249E">
              <w:rPr>
                <w:rFonts w:ascii="Times New Roman" w:hAnsi="Times New Roman" w:cs="Times New Roman"/>
                <w:sz w:val="18"/>
                <w:szCs w:val="18"/>
              </w:rPr>
              <w:t>70413</w:t>
            </w:r>
          </w:p>
        </w:tc>
        <w:tc>
          <w:tcPr>
            <w:tcW w:w="567" w:type="dxa"/>
          </w:tcPr>
          <w:p w14:paraId="6A594080" w14:textId="7DC0CF7A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851" w:type="dxa"/>
          </w:tcPr>
          <w:p w14:paraId="7D0C5EAA" w14:textId="0A1F33D0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88333</w:t>
            </w:r>
          </w:p>
        </w:tc>
        <w:tc>
          <w:tcPr>
            <w:tcW w:w="567" w:type="dxa"/>
          </w:tcPr>
          <w:p w14:paraId="5E989CBD" w14:textId="50DE2ED9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850" w:type="dxa"/>
          </w:tcPr>
          <w:p w14:paraId="1FC1D79A" w14:textId="6A135F98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310">
              <w:rPr>
                <w:rFonts w:ascii="Times New Roman" w:hAnsi="Times New Roman" w:cs="Times New Roman"/>
                <w:sz w:val="18"/>
                <w:szCs w:val="18"/>
              </w:rPr>
              <w:t>90384</w:t>
            </w:r>
          </w:p>
        </w:tc>
        <w:tc>
          <w:tcPr>
            <w:tcW w:w="709" w:type="dxa"/>
          </w:tcPr>
          <w:p w14:paraId="6A78F9B9" w14:textId="46EABFE1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850" w:type="dxa"/>
          </w:tcPr>
          <w:p w14:paraId="3E1112B0" w14:textId="04472A6E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3544</w:t>
            </w:r>
          </w:p>
        </w:tc>
        <w:tc>
          <w:tcPr>
            <w:tcW w:w="567" w:type="dxa"/>
          </w:tcPr>
          <w:p w14:paraId="3006B3AB" w14:textId="0907F93A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.9</w:t>
            </w:r>
          </w:p>
        </w:tc>
        <w:tc>
          <w:tcPr>
            <w:tcW w:w="851" w:type="dxa"/>
          </w:tcPr>
          <w:p w14:paraId="0C2776C6" w14:textId="39337A21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3200</w:t>
            </w:r>
          </w:p>
        </w:tc>
        <w:tc>
          <w:tcPr>
            <w:tcW w:w="567" w:type="dxa"/>
          </w:tcPr>
          <w:p w14:paraId="610440A0" w14:textId="3513F6BA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.9</w:t>
            </w:r>
          </w:p>
        </w:tc>
        <w:tc>
          <w:tcPr>
            <w:tcW w:w="850" w:type="dxa"/>
          </w:tcPr>
          <w:p w14:paraId="7B302AE4" w14:textId="06E1185D" w:rsidR="00662B1F" w:rsidRPr="00D64E32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3169</w:t>
            </w:r>
          </w:p>
        </w:tc>
        <w:tc>
          <w:tcPr>
            <w:tcW w:w="567" w:type="dxa"/>
          </w:tcPr>
          <w:p w14:paraId="01EA54D5" w14:textId="78825EFC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.4</w:t>
            </w:r>
          </w:p>
        </w:tc>
        <w:tc>
          <w:tcPr>
            <w:tcW w:w="993" w:type="dxa"/>
          </w:tcPr>
          <w:p w14:paraId="15C5275A" w14:textId="04704922" w:rsidR="00662B1F" w:rsidRPr="008675AF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9845</w:t>
            </w:r>
          </w:p>
        </w:tc>
        <w:tc>
          <w:tcPr>
            <w:tcW w:w="567" w:type="dxa"/>
          </w:tcPr>
          <w:p w14:paraId="47837579" w14:textId="654BBFF0" w:rsidR="00662B1F" w:rsidRPr="0088059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80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92" w:type="dxa"/>
          </w:tcPr>
          <w:p w14:paraId="193E8245" w14:textId="62B24A4F" w:rsidR="00662B1F" w:rsidRPr="0088059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9353</w:t>
            </w:r>
          </w:p>
        </w:tc>
        <w:tc>
          <w:tcPr>
            <w:tcW w:w="567" w:type="dxa"/>
          </w:tcPr>
          <w:p w14:paraId="0E184658" w14:textId="2DF1C753" w:rsidR="00662B1F" w:rsidRPr="0088059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80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Pr="00880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</w:tcPr>
          <w:p w14:paraId="544F5710" w14:textId="6CD991F0" w:rsidR="00662B1F" w:rsidRPr="00021760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217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0824</w:t>
            </w:r>
          </w:p>
        </w:tc>
        <w:tc>
          <w:tcPr>
            <w:tcW w:w="567" w:type="dxa"/>
          </w:tcPr>
          <w:p w14:paraId="02CBEA64" w14:textId="555243D0" w:rsidR="00662B1F" w:rsidRPr="00736B64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36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1</w:t>
            </w:r>
          </w:p>
        </w:tc>
        <w:tc>
          <w:tcPr>
            <w:tcW w:w="850" w:type="dxa"/>
            <w:vMerge/>
            <w:vAlign w:val="center"/>
          </w:tcPr>
          <w:p w14:paraId="3C497DED" w14:textId="77777777" w:rsidR="00662B1F" w:rsidRPr="00736B64" w:rsidRDefault="00662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25C0A11E" w14:textId="6A70B088" w:rsidTr="00016BB1">
        <w:trPr>
          <w:trHeight w:val="415"/>
        </w:trPr>
        <w:tc>
          <w:tcPr>
            <w:tcW w:w="1844" w:type="dxa"/>
          </w:tcPr>
          <w:p w14:paraId="63AC6209" w14:textId="6E100D10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Indeterminate/ not stated</w:t>
            </w:r>
          </w:p>
        </w:tc>
        <w:tc>
          <w:tcPr>
            <w:tcW w:w="850" w:type="dxa"/>
          </w:tcPr>
          <w:p w14:paraId="6739DA72" w14:textId="56C604B8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317E25D3" w14:textId="27DF2C12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1" w:type="dxa"/>
          </w:tcPr>
          <w:p w14:paraId="4F7DE465" w14:textId="212E0C3D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14:paraId="2BAFE13E" w14:textId="10F018B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14:paraId="1560C63E" w14:textId="4CFC5D9C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31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14:paraId="3CA1ED46" w14:textId="437ED99F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14:paraId="2B186B7A" w14:textId="4A9D429F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67" w:type="dxa"/>
          </w:tcPr>
          <w:p w14:paraId="62DFE103" w14:textId="151730DB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851" w:type="dxa"/>
          </w:tcPr>
          <w:p w14:paraId="41C82B0C" w14:textId="3C82E302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67" w:type="dxa"/>
          </w:tcPr>
          <w:p w14:paraId="372847F9" w14:textId="044B8824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850" w:type="dxa"/>
          </w:tcPr>
          <w:p w14:paraId="1F5DE26B" w14:textId="60B27A55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67" w:type="dxa"/>
          </w:tcPr>
          <w:p w14:paraId="6FC3D6DE" w14:textId="3A0C03FE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993" w:type="dxa"/>
          </w:tcPr>
          <w:p w14:paraId="47170519" w14:textId="74FEE962" w:rsidR="00662B1F" w:rsidRPr="008675AF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567" w:type="dxa"/>
          </w:tcPr>
          <w:p w14:paraId="592B7310" w14:textId="039D6466" w:rsidR="00662B1F" w:rsidRPr="0088059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80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992" w:type="dxa"/>
          </w:tcPr>
          <w:p w14:paraId="72EA04A0" w14:textId="08E66E84" w:rsidR="00662B1F" w:rsidRPr="0088059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1</w:t>
            </w:r>
          </w:p>
        </w:tc>
        <w:tc>
          <w:tcPr>
            <w:tcW w:w="567" w:type="dxa"/>
          </w:tcPr>
          <w:p w14:paraId="16C069D6" w14:textId="0E18C957" w:rsidR="00662B1F" w:rsidRPr="0088059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80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992" w:type="dxa"/>
          </w:tcPr>
          <w:p w14:paraId="6EA8E605" w14:textId="33C86FD2" w:rsidR="00662B1F" w:rsidRPr="00021760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217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7</w:t>
            </w:r>
          </w:p>
        </w:tc>
        <w:tc>
          <w:tcPr>
            <w:tcW w:w="567" w:type="dxa"/>
          </w:tcPr>
          <w:p w14:paraId="608D3F42" w14:textId="77AC08CE" w:rsidR="00662B1F" w:rsidRPr="00736B64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36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850" w:type="dxa"/>
            <w:vMerge/>
            <w:vAlign w:val="center"/>
          </w:tcPr>
          <w:p w14:paraId="00313D88" w14:textId="77777777" w:rsidR="00662B1F" w:rsidRPr="00736B64" w:rsidRDefault="00662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4E362393" w14:textId="7C124200" w:rsidTr="00016BB1">
        <w:tc>
          <w:tcPr>
            <w:tcW w:w="1844" w:type="dxa"/>
          </w:tcPr>
          <w:p w14:paraId="69F1C314" w14:textId="42CC68C1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ge groups</w:t>
            </w:r>
          </w:p>
        </w:tc>
        <w:tc>
          <w:tcPr>
            <w:tcW w:w="850" w:type="dxa"/>
          </w:tcPr>
          <w:p w14:paraId="7AD5C588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7607E87E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286F0DCE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47715E32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63376D24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</w:tcPr>
          <w:p w14:paraId="6062FB22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50492742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2173FC00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79974A7D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3C1189FB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07E743AB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4E1BB6A9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</w:tcPr>
          <w:p w14:paraId="183B4C6F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35F00C67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5518893C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29559705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538F5496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3CACDA0E" w14:textId="77777777" w:rsidR="00662B1F" w:rsidRPr="00F96435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vAlign w:val="center"/>
          </w:tcPr>
          <w:p w14:paraId="637AF1A9" w14:textId="77777777" w:rsidR="00662B1F" w:rsidRPr="00F96435" w:rsidRDefault="00662B1F" w:rsidP="00662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662B1F" w:rsidRPr="00D64E32" w14:paraId="686A981E" w14:textId="7E95CBC3" w:rsidTr="00016BB1">
        <w:tc>
          <w:tcPr>
            <w:tcW w:w="1844" w:type="dxa"/>
          </w:tcPr>
          <w:p w14:paraId="0DFFAC1A" w14:textId="36DB9512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18-44 years</w:t>
            </w:r>
          </w:p>
        </w:tc>
        <w:tc>
          <w:tcPr>
            <w:tcW w:w="850" w:type="dxa"/>
          </w:tcPr>
          <w:p w14:paraId="247A11ED" w14:textId="71C08AD6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66667</w:t>
            </w:r>
          </w:p>
        </w:tc>
        <w:tc>
          <w:tcPr>
            <w:tcW w:w="567" w:type="dxa"/>
          </w:tcPr>
          <w:p w14:paraId="7A0E7893" w14:textId="1D969770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851" w:type="dxa"/>
          </w:tcPr>
          <w:p w14:paraId="1834AA8C" w14:textId="029B2E41" w:rsidR="00662B1F" w:rsidRPr="002722FA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02A2">
              <w:rPr>
                <w:rFonts w:ascii="Times New Roman" w:hAnsi="Times New Roman" w:cs="Times New Roman"/>
                <w:sz w:val="18"/>
                <w:szCs w:val="18"/>
              </w:rPr>
              <w:t>86975</w:t>
            </w:r>
          </w:p>
        </w:tc>
        <w:tc>
          <w:tcPr>
            <w:tcW w:w="567" w:type="dxa"/>
          </w:tcPr>
          <w:p w14:paraId="377F7C2D" w14:textId="3BEDD9A5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850" w:type="dxa"/>
          </w:tcPr>
          <w:p w14:paraId="30CB907B" w14:textId="164A267E" w:rsidR="00662B1F" w:rsidRPr="002722FA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83308</w:t>
            </w:r>
          </w:p>
        </w:tc>
        <w:tc>
          <w:tcPr>
            <w:tcW w:w="709" w:type="dxa"/>
          </w:tcPr>
          <w:p w14:paraId="0C729920" w14:textId="559CD63C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  <w:tc>
          <w:tcPr>
            <w:tcW w:w="850" w:type="dxa"/>
          </w:tcPr>
          <w:p w14:paraId="23691D52" w14:textId="35B37011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307</w:t>
            </w:r>
          </w:p>
        </w:tc>
        <w:tc>
          <w:tcPr>
            <w:tcW w:w="567" w:type="dxa"/>
          </w:tcPr>
          <w:p w14:paraId="12968B37" w14:textId="4C1E0F38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8</w:t>
            </w:r>
          </w:p>
        </w:tc>
        <w:tc>
          <w:tcPr>
            <w:tcW w:w="851" w:type="dxa"/>
          </w:tcPr>
          <w:p w14:paraId="346767D7" w14:textId="3FDF00CF" w:rsidR="00662B1F" w:rsidRPr="00D64E32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4639</w:t>
            </w:r>
          </w:p>
        </w:tc>
        <w:tc>
          <w:tcPr>
            <w:tcW w:w="567" w:type="dxa"/>
          </w:tcPr>
          <w:p w14:paraId="7E07790B" w14:textId="3964AD8B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5</w:t>
            </w:r>
          </w:p>
        </w:tc>
        <w:tc>
          <w:tcPr>
            <w:tcW w:w="850" w:type="dxa"/>
          </w:tcPr>
          <w:p w14:paraId="7FBBA84F" w14:textId="692EEDB9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7102</w:t>
            </w:r>
          </w:p>
        </w:tc>
        <w:tc>
          <w:tcPr>
            <w:tcW w:w="567" w:type="dxa"/>
          </w:tcPr>
          <w:p w14:paraId="5D34CEB7" w14:textId="6E646F19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2</w:t>
            </w:r>
          </w:p>
        </w:tc>
        <w:tc>
          <w:tcPr>
            <w:tcW w:w="993" w:type="dxa"/>
          </w:tcPr>
          <w:p w14:paraId="4DEB3199" w14:textId="4862BAF5" w:rsidR="00662B1F" w:rsidRPr="00EE5A6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0304</w:t>
            </w:r>
          </w:p>
        </w:tc>
        <w:tc>
          <w:tcPr>
            <w:tcW w:w="567" w:type="dxa"/>
          </w:tcPr>
          <w:p w14:paraId="52DAA2BB" w14:textId="46E890EF" w:rsidR="00662B1F" w:rsidRPr="00EE5A6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.4</w:t>
            </w:r>
          </w:p>
        </w:tc>
        <w:tc>
          <w:tcPr>
            <w:tcW w:w="992" w:type="dxa"/>
          </w:tcPr>
          <w:p w14:paraId="28A1CC35" w14:textId="0EAB204C" w:rsidR="00662B1F" w:rsidRPr="007921B0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3916</w:t>
            </w:r>
          </w:p>
        </w:tc>
        <w:tc>
          <w:tcPr>
            <w:tcW w:w="567" w:type="dxa"/>
            <w:shd w:val="clear" w:color="auto" w:fill="auto"/>
          </w:tcPr>
          <w:p w14:paraId="6223D2C9" w14:textId="1908C866" w:rsidR="00662B1F" w:rsidRPr="00A632C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63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.5</w:t>
            </w:r>
          </w:p>
        </w:tc>
        <w:tc>
          <w:tcPr>
            <w:tcW w:w="992" w:type="dxa"/>
          </w:tcPr>
          <w:p w14:paraId="135A5871" w14:textId="5602CE89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C90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0659</w:t>
            </w:r>
          </w:p>
        </w:tc>
        <w:tc>
          <w:tcPr>
            <w:tcW w:w="567" w:type="dxa"/>
          </w:tcPr>
          <w:p w14:paraId="0BFF9E5A" w14:textId="69A083C7" w:rsidR="00662B1F" w:rsidRPr="00604851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04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7</w:t>
            </w:r>
          </w:p>
        </w:tc>
        <w:tc>
          <w:tcPr>
            <w:tcW w:w="850" w:type="dxa"/>
            <w:vMerge w:val="restart"/>
            <w:vAlign w:val="center"/>
          </w:tcPr>
          <w:p w14:paraId="53B70335" w14:textId="5FE0892A" w:rsidR="00662B1F" w:rsidRPr="00604851" w:rsidRDefault="00662B1F" w:rsidP="00662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&lt;0.001</w:t>
            </w:r>
          </w:p>
        </w:tc>
      </w:tr>
      <w:tr w:rsidR="00662B1F" w:rsidRPr="00D64E32" w14:paraId="2DED7CE6" w14:textId="2F02DC66" w:rsidTr="00016BB1">
        <w:tc>
          <w:tcPr>
            <w:tcW w:w="1844" w:type="dxa"/>
          </w:tcPr>
          <w:p w14:paraId="5C5AA44B" w14:textId="03924A1F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45-64 years</w:t>
            </w:r>
          </w:p>
        </w:tc>
        <w:tc>
          <w:tcPr>
            <w:tcW w:w="850" w:type="dxa"/>
          </w:tcPr>
          <w:p w14:paraId="1C5DB295" w14:textId="44BA502F" w:rsidR="00662B1F" w:rsidRPr="002722FA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50232</w:t>
            </w:r>
          </w:p>
        </w:tc>
        <w:tc>
          <w:tcPr>
            <w:tcW w:w="567" w:type="dxa"/>
          </w:tcPr>
          <w:p w14:paraId="5198AFBB" w14:textId="255AF91F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851" w:type="dxa"/>
          </w:tcPr>
          <w:p w14:paraId="699A7C36" w14:textId="3AA302ED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310">
              <w:rPr>
                <w:rFonts w:ascii="Times New Roman" w:hAnsi="Times New Roman" w:cs="Times New Roman"/>
                <w:sz w:val="18"/>
                <w:szCs w:val="18"/>
              </w:rPr>
              <w:t>61337</w:t>
            </w:r>
          </w:p>
        </w:tc>
        <w:tc>
          <w:tcPr>
            <w:tcW w:w="567" w:type="dxa"/>
          </w:tcPr>
          <w:p w14:paraId="669C174E" w14:textId="41711AE8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310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850" w:type="dxa"/>
          </w:tcPr>
          <w:p w14:paraId="0D36F690" w14:textId="1AB40E80" w:rsidR="00662B1F" w:rsidRPr="002722FA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310">
              <w:rPr>
                <w:rFonts w:ascii="Times New Roman" w:hAnsi="Times New Roman" w:cs="Times New Roman"/>
                <w:sz w:val="18"/>
                <w:szCs w:val="18"/>
              </w:rPr>
              <w:t>62393</w:t>
            </w:r>
          </w:p>
        </w:tc>
        <w:tc>
          <w:tcPr>
            <w:tcW w:w="709" w:type="dxa"/>
          </w:tcPr>
          <w:p w14:paraId="109DA305" w14:textId="0441E3E5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310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850" w:type="dxa"/>
          </w:tcPr>
          <w:p w14:paraId="0A83ACD8" w14:textId="089CF428" w:rsidR="00662B1F" w:rsidRPr="00D64E32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960</w:t>
            </w:r>
          </w:p>
        </w:tc>
        <w:tc>
          <w:tcPr>
            <w:tcW w:w="567" w:type="dxa"/>
          </w:tcPr>
          <w:p w14:paraId="788A8C85" w14:textId="10C12239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8</w:t>
            </w:r>
          </w:p>
        </w:tc>
        <w:tc>
          <w:tcPr>
            <w:tcW w:w="851" w:type="dxa"/>
          </w:tcPr>
          <w:p w14:paraId="763DB10A" w14:textId="084F6A17" w:rsidR="00662B1F" w:rsidRPr="00D64E32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877</w:t>
            </w:r>
          </w:p>
        </w:tc>
        <w:tc>
          <w:tcPr>
            <w:tcW w:w="567" w:type="dxa"/>
          </w:tcPr>
          <w:p w14:paraId="37BDCE09" w14:textId="1077CAB8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0</w:t>
            </w:r>
          </w:p>
        </w:tc>
        <w:tc>
          <w:tcPr>
            <w:tcW w:w="850" w:type="dxa"/>
          </w:tcPr>
          <w:p w14:paraId="0795FD6C" w14:textId="69A5B9BD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4952</w:t>
            </w:r>
          </w:p>
        </w:tc>
        <w:tc>
          <w:tcPr>
            <w:tcW w:w="567" w:type="dxa"/>
          </w:tcPr>
          <w:p w14:paraId="2027DD05" w14:textId="069ECB5B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2</w:t>
            </w:r>
          </w:p>
        </w:tc>
        <w:tc>
          <w:tcPr>
            <w:tcW w:w="993" w:type="dxa"/>
          </w:tcPr>
          <w:p w14:paraId="3456D8EA" w14:textId="15D36925" w:rsidR="00662B1F" w:rsidRPr="00EE5A62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1632</w:t>
            </w:r>
          </w:p>
        </w:tc>
        <w:tc>
          <w:tcPr>
            <w:tcW w:w="567" w:type="dxa"/>
          </w:tcPr>
          <w:p w14:paraId="02CC6985" w14:textId="159839E2" w:rsidR="00662B1F" w:rsidRPr="00EE5A6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6</w:t>
            </w:r>
          </w:p>
        </w:tc>
        <w:tc>
          <w:tcPr>
            <w:tcW w:w="992" w:type="dxa"/>
          </w:tcPr>
          <w:p w14:paraId="76F8C4FE" w14:textId="6A756FFA" w:rsidR="00662B1F" w:rsidRPr="007921B0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2971</w:t>
            </w:r>
          </w:p>
        </w:tc>
        <w:tc>
          <w:tcPr>
            <w:tcW w:w="567" w:type="dxa"/>
            <w:shd w:val="clear" w:color="auto" w:fill="auto"/>
          </w:tcPr>
          <w:p w14:paraId="40AA2E86" w14:textId="6E742FAE" w:rsidR="00662B1F" w:rsidRPr="00A632C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9</w:t>
            </w:r>
          </w:p>
        </w:tc>
        <w:tc>
          <w:tcPr>
            <w:tcW w:w="992" w:type="dxa"/>
          </w:tcPr>
          <w:p w14:paraId="5BC7AAF6" w14:textId="3655CB39" w:rsidR="00662B1F" w:rsidRPr="00F96435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C90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2996</w:t>
            </w:r>
          </w:p>
        </w:tc>
        <w:tc>
          <w:tcPr>
            <w:tcW w:w="567" w:type="dxa"/>
          </w:tcPr>
          <w:p w14:paraId="15F688DE" w14:textId="5BD772DC" w:rsidR="00662B1F" w:rsidRPr="00604851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04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6</w:t>
            </w:r>
          </w:p>
        </w:tc>
        <w:tc>
          <w:tcPr>
            <w:tcW w:w="850" w:type="dxa"/>
            <w:vMerge/>
            <w:vAlign w:val="center"/>
          </w:tcPr>
          <w:p w14:paraId="1BCE0E39" w14:textId="77777777" w:rsidR="00662B1F" w:rsidRPr="00604851" w:rsidRDefault="00662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1DBC720F" w14:textId="4B045A07" w:rsidTr="00016BB1">
        <w:tc>
          <w:tcPr>
            <w:tcW w:w="1844" w:type="dxa"/>
          </w:tcPr>
          <w:p w14:paraId="0ADD4BA4" w14:textId="61D68203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65+ years</w:t>
            </w:r>
          </w:p>
        </w:tc>
        <w:tc>
          <w:tcPr>
            <w:tcW w:w="850" w:type="dxa"/>
          </w:tcPr>
          <w:p w14:paraId="66AB7C03" w14:textId="146217C9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25976</w:t>
            </w:r>
          </w:p>
        </w:tc>
        <w:tc>
          <w:tcPr>
            <w:tcW w:w="567" w:type="dxa"/>
          </w:tcPr>
          <w:p w14:paraId="5BC16A16" w14:textId="4D3B2BDB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851" w:type="dxa"/>
          </w:tcPr>
          <w:p w14:paraId="260FB685" w14:textId="123737D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31999</w:t>
            </w:r>
          </w:p>
        </w:tc>
        <w:tc>
          <w:tcPr>
            <w:tcW w:w="567" w:type="dxa"/>
          </w:tcPr>
          <w:p w14:paraId="43D9CEB4" w14:textId="47891028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310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850" w:type="dxa"/>
          </w:tcPr>
          <w:p w14:paraId="15DBA6AF" w14:textId="6B65E0F6" w:rsidR="00662B1F" w:rsidRPr="002722FA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310">
              <w:rPr>
                <w:rFonts w:ascii="Times New Roman" w:hAnsi="Times New Roman" w:cs="Times New Roman"/>
                <w:sz w:val="18"/>
                <w:szCs w:val="18"/>
              </w:rPr>
              <w:t>35836</w:t>
            </w:r>
          </w:p>
        </w:tc>
        <w:tc>
          <w:tcPr>
            <w:tcW w:w="709" w:type="dxa"/>
          </w:tcPr>
          <w:p w14:paraId="26965281" w14:textId="5C95CBC3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850" w:type="dxa"/>
          </w:tcPr>
          <w:p w14:paraId="6FE7EAEA" w14:textId="3E741D80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102</w:t>
            </w:r>
          </w:p>
        </w:tc>
        <w:tc>
          <w:tcPr>
            <w:tcW w:w="567" w:type="dxa"/>
          </w:tcPr>
          <w:p w14:paraId="2F2BFADC" w14:textId="23B9E608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4</w:t>
            </w:r>
          </w:p>
        </w:tc>
        <w:tc>
          <w:tcPr>
            <w:tcW w:w="851" w:type="dxa"/>
          </w:tcPr>
          <w:p w14:paraId="45439A78" w14:textId="079C9324" w:rsidR="00662B1F" w:rsidRPr="00D64E32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404</w:t>
            </w:r>
          </w:p>
        </w:tc>
        <w:tc>
          <w:tcPr>
            <w:tcW w:w="567" w:type="dxa"/>
          </w:tcPr>
          <w:p w14:paraId="4D89D18C" w14:textId="3D5F78D5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5</w:t>
            </w:r>
          </w:p>
        </w:tc>
        <w:tc>
          <w:tcPr>
            <w:tcW w:w="850" w:type="dxa"/>
          </w:tcPr>
          <w:p w14:paraId="3B38CD8A" w14:textId="1CC5852D" w:rsidR="00662B1F" w:rsidRPr="00D64E32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1876</w:t>
            </w:r>
          </w:p>
        </w:tc>
        <w:tc>
          <w:tcPr>
            <w:tcW w:w="567" w:type="dxa"/>
          </w:tcPr>
          <w:p w14:paraId="0D31ED45" w14:textId="547A0FA0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5</w:t>
            </w:r>
          </w:p>
        </w:tc>
        <w:tc>
          <w:tcPr>
            <w:tcW w:w="993" w:type="dxa"/>
          </w:tcPr>
          <w:p w14:paraId="4F682424" w14:textId="6092D28F" w:rsidR="00662B1F" w:rsidRPr="00EE5A6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3025</w:t>
            </w:r>
          </w:p>
        </w:tc>
        <w:tc>
          <w:tcPr>
            <w:tcW w:w="567" w:type="dxa"/>
          </w:tcPr>
          <w:p w14:paraId="693F5C22" w14:textId="44B9A5D1" w:rsidR="00662B1F" w:rsidRPr="00EE5A6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1</w:t>
            </w:r>
          </w:p>
        </w:tc>
        <w:tc>
          <w:tcPr>
            <w:tcW w:w="992" w:type="dxa"/>
          </w:tcPr>
          <w:p w14:paraId="3EBE6323" w14:textId="7BA48F2A" w:rsidR="00662B1F" w:rsidRPr="00A632CA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63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9197</w:t>
            </w:r>
          </w:p>
        </w:tc>
        <w:tc>
          <w:tcPr>
            <w:tcW w:w="567" w:type="dxa"/>
          </w:tcPr>
          <w:p w14:paraId="28EE06F0" w14:textId="58636EFC" w:rsidR="00662B1F" w:rsidRPr="00A632C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63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6</w:t>
            </w:r>
          </w:p>
        </w:tc>
        <w:tc>
          <w:tcPr>
            <w:tcW w:w="992" w:type="dxa"/>
          </w:tcPr>
          <w:p w14:paraId="4E8CFB21" w14:textId="73152894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C90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8593</w:t>
            </w:r>
          </w:p>
        </w:tc>
        <w:tc>
          <w:tcPr>
            <w:tcW w:w="567" w:type="dxa"/>
          </w:tcPr>
          <w:p w14:paraId="118B07F1" w14:textId="2E076D3A" w:rsidR="00662B1F" w:rsidRPr="00604851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04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7</w:t>
            </w:r>
          </w:p>
        </w:tc>
        <w:tc>
          <w:tcPr>
            <w:tcW w:w="850" w:type="dxa"/>
            <w:vMerge/>
            <w:vAlign w:val="center"/>
          </w:tcPr>
          <w:p w14:paraId="00FE96AA" w14:textId="77777777" w:rsidR="00662B1F" w:rsidRPr="00604851" w:rsidRDefault="00662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318010D2" w14:textId="41E69C40" w:rsidTr="00016BB1">
        <w:tc>
          <w:tcPr>
            <w:tcW w:w="1844" w:type="dxa"/>
          </w:tcPr>
          <w:p w14:paraId="61706431" w14:textId="0AA66991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Socio-economic status</w:t>
            </w: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</w:p>
        </w:tc>
        <w:tc>
          <w:tcPr>
            <w:tcW w:w="850" w:type="dxa"/>
          </w:tcPr>
          <w:p w14:paraId="2FC0953A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0A299B5B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793997E5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318521FB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5B756257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</w:tcPr>
          <w:p w14:paraId="414A7A5F" w14:textId="777777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61457563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40B53FDD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045FE684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6E1B18A3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208D1862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5FED221E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</w:tcPr>
          <w:p w14:paraId="2742D3C8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49C3754D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6A77D60C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125B8AB7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5CE547B9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62FD7BB7" w14:textId="77777777" w:rsidR="00662B1F" w:rsidRPr="00F96435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vAlign w:val="center"/>
          </w:tcPr>
          <w:p w14:paraId="47050856" w14:textId="77777777" w:rsidR="00662B1F" w:rsidRPr="00F96435" w:rsidRDefault="00662B1F" w:rsidP="00662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662B1F" w:rsidRPr="00D64E32" w14:paraId="2A946A59" w14:textId="271D9C51" w:rsidTr="00016BB1">
        <w:tc>
          <w:tcPr>
            <w:tcW w:w="1844" w:type="dxa"/>
          </w:tcPr>
          <w:p w14:paraId="19120D00" w14:textId="613FA389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Lowest disadvantage</w:t>
            </w:r>
          </w:p>
        </w:tc>
        <w:tc>
          <w:tcPr>
            <w:tcW w:w="850" w:type="dxa"/>
          </w:tcPr>
          <w:p w14:paraId="64898221" w14:textId="0DC2AC61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4504C">
              <w:rPr>
                <w:rFonts w:ascii="Times New Roman" w:hAnsi="Times New Roman" w:cs="Times New Roman"/>
                <w:sz w:val="18"/>
                <w:szCs w:val="18"/>
              </w:rPr>
              <w:t>38090</w:t>
            </w:r>
          </w:p>
        </w:tc>
        <w:tc>
          <w:tcPr>
            <w:tcW w:w="567" w:type="dxa"/>
          </w:tcPr>
          <w:p w14:paraId="0A52109F" w14:textId="05848A5E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B3310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09545511" w14:textId="005BCD66" w:rsidR="00662B1F" w:rsidRPr="002722FA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62790</w:t>
            </w:r>
          </w:p>
        </w:tc>
        <w:tc>
          <w:tcPr>
            <w:tcW w:w="567" w:type="dxa"/>
          </w:tcPr>
          <w:p w14:paraId="03503496" w14:textId="56BEEBEF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850" w:type="dxa"/>
          </w:tcPr>
          <w:p w14:paraId="36FE15F1" w14:textId="5CE37275" w:rsidR="00662B1F" w:rsidRPr="002722FA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02A2">
              <w:rPr>
                <w:rFonts w:ascii="Times New Roman" w:hAnsi="Times New Roman" w:cs="Times New Roman"/>
                <w:sz w:val="18"/>
                <w:szCs w:val="18"/>
              </w:rPr>
              <w:t>47141</w:t>
            </w:r>
          </w:p>
        </w:tc>
        <w:tc>
          <w:tcPr>
            <w:tcW w:w="709" w:type="dxa"/>
          </w:tcPr>
          <w:p w14:paraId="4C9C81EA" w14:textId="38F73E8E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850" w:type="dxa"/>
          </w:tcPr>
          <w:p w14:paraId="2B30C3CD" w14:textId="3C8B6DA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542</w:t>
            </w:r>
          </w:p>
        </w:tc>
        <w:tc>
          <w:tcPr>
            <w:tcW w:w="567" w:type="dxa"/>
          </w:tcPr>
          <w:p w14:paraId="08D4687E" w14:textId="269C2C03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5</w:t>
            </w:r>
          </w:p>
        </w:tc>
        <w:tc>
          <w:tcPr>
            <w:tcW w:w="851" w:type="dxa"/>
          </w:tcPr>
          <w:p w14:paraId="57B95528" w14:textId="1CAAD962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096</w:t>
            </w:r>
          </w:p>
        </w:tc>
        <w:tc>
          <w:tcPr>
            <w:tcW w:w="567" w:type="dxa"/>
          </w:tcPr>
          <w:p w14:paraId="7C04BFE3" w14:textId="11FB15D4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3</w:t>
            </w:r>
          </w:p>
        </w:tc>
        <w:tc>
          <w:tcPr>
            <w:tcW w:w="850" w:type="dxa"/>
          </w:tcPr>
          <w:p w14:paraId="5D4257EE" w14:textId="61625586" w:rsidR="00662B1F" w:rsidRPr="00287B5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87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585</w:t>
            </w:r>
          </w:p>
        </w:tc>
        <w:tc>
          <w:tcPr>
            <w:tcW w:w="567" w:type="dxa"/>
          </w:tcPr>
          <w:p w14:paraId="55343806" w14:textId="3A0F7BB7" w:rsidR="00662B1F" w:rsidRPr="00287B5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87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6</w:t>
            </w:r>
          </w:p>
        </w:tc>
        <w:tc>
          <w:tcPr>
            <w:tcW w:w="993" w:type="dxa"/>
          </w:tcPr>
          <w:p w14:paraId="4F5633F7" w14:textId="1477D61E" w:rsidR="00662B1F" w:rsidRPr="00287B54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87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5638</w:t>
            </w:r>
          </w:p>
        </w:tc>
        <w:tc>
          <w:tcPr>
            <w:tcW w:w="567" w:type="dxa"/>
          </w:tcPr>
          <w:p w14:paraId="39147940" w14:textId="65E4A4EE" w:rsidR="00662B1F" w:rsidRPr="00287B5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87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9</w:t>
            </w:r>
          </w:p>
        </w:tc>
        <w:tc>
          <w:tcPr>
            <w:tcW w:w="992" w:type="dxa"/>
          </w:tcPr>
          <w:p w14:paraId="617C6304" w14:textId="545DE79B" w:rsidR="00662B1F" w:rsidRPr="00287B5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87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6386</w:t>
            </w:r>
          </w:p>
        </w:tc>
        <w:tc>
          <w:tcPr>
            <w:tcW w:w="567" w:type="dxa"/>
          </w:tcPr>
          <w:p w14:paraId="7BEF7754" w14:textId="704504C0" w:rsidR="00662B1F" w:rsidRPr="00287B5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87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5</w:t>
            </w:r>
          </w:p>
        </w:tc>
        <w:tc>
          <w:tcPr>
            <w:tcW w:w="992" w:type="dxa"/>
            <w:shd w:val="clear" w:color="auto" w:fill="auto"/>
          </w:tcPr>
          <w:p w14:paraId="2CC1BA6B" w14:textId="318B13AE" w:rsidR="00662B1F" w:rsidRPr="006565EC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5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9331</w:t>
            </w:r>
          </w:p>
        </w:tc>
        <w:tc>
          <w:tcPr>
            <w:tcW w:w="567" w:type="dxa"/>
          </w:tcPr>
          <w:p w14:paraId="1F1959BD" w14:textId="639BD25D" w:rsidR="00662B1F" w:rsidRPr="006565EC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5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6</w:t>
            </w:r>
          </w:p>
        </w:tc>
        <w:tc>
          <w:tcPr>
            <w:tcW w:w="850" w:type="dxa"/>
            <w:vMerge w:val="restart"/>
            <w:vAlign w:val="center"/>
          </w:tcPr>
          <w:p w14:paraId="3602976F" w14:textId="71A618EF" w:rsidR="00662B1F" w:rsidRPr="006565EC" w:rsidRDefault="00662B1F" w:rsidP="00662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&lt;0.001</w:t>
            </w:r>
          </w:p>
        </w:tc>
      </w:tr>
      <w:tr w:rsidR="00662B1F" w:rsidRPr="00D64E32" w14:paraId="73239B41" w14:textId="1C784628" w:rsidTr="00016BB1">
        <w:tc>
          <w:tcPr>
            <w:tcW w:w="1844" w:type="dxa"/>
          </w:tcPr>
          <w:p w14:paraId="1AC0A523" w14:textId="3CA51A2A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Low disadvantage</w:t>
            </w:r>
          </w:p>
        </w:tc>
        <w:tc>
          <w:tcPr>
            <w:tcW w:w="850" w:type="dxa"/>
          </w:tcPr>
          <w:p w14:paraId="6B8BEA28" w14:textId="3F7EC30B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23748</w:t>
            </w:r>
          </w:p>
        </w:tc>
        <w:tc>
          <w:tcPr>
            <w:tcW w:w="567" w:type="dxa"/>
          </w:tcPr>
          <w:p w14:paraId="71A2F471" w14:textId="7CE51909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851" w:type="dxa"/>
          </w:tcPr>
          <w:p w14:paraId="13889342" w14:textId="7D0D45C0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2DA0">
              <w:rPr>
                <w:rFonts w:ascii="Times New Roman" w:hAnsi="Times New Roman" w:cs="Times New Roman"/>
                <w:sz w:val="18"/>
                <w:szCs w:val="18"/>
              </w:rPr>
              <w:t>27738</w:t>
            </w:r>
          </w:p>
        </w:tc>
        <w:tc>
          <w:tcPr>
            <w:tcW w:w="567" w:type="dxa"/>
          </w:tcPr>
          <w:p w14:paraId="7985F65B" w14:textId="4183993E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850" w:type="dxa"/>
          </w:tcPr>
          <w:p w14:paraId="234907C8" w14:textId="0139BEE8" w:rsidR="00662B1F" w:rsidRPr="002722FA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35779</w:t>
            </w:r>
          </w:p>
        </w:tc>
        <w:tc>
          <w:tcPr>
            <w:tcW w:w="709" w:type="dxa"/>
          </w:tcPr>
          <w:p w14:paraId="43BC4DE9" w14:textId="5616A6D6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850" w:type="dxa"/>
          </w:tcPr>
          <w:p w14:paraId="2A05BDB6" w14:textId="4BFA8246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165</w:t>
            </w:r>
          </w:p>
        </w:tc>
        <w:tc>
          <w:tcPr>
            <w:tcW w:w="567" w:type="dxa"/>
          </w:tcPr>
          <w:p w14:paraId="394BAF55" w14:textId="6D9D6C7C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851" w:type="dxa"/>
          </w:tcPr>
          <w:p w14:paraId="27921CE8" w14:textId="1F5D69FA" w:rsidR="00662B1F" w:rsidRPr="00D64E32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154</w:t>
            </w:r>
          </w:p>
        </w:tc>
        <w:tc>
          <w:tcPr>
            <w:tcW w:w="567" w:type="dxa"/>
          </w:tcPr>
          <w:p w14:paraId="2B6BBFA2" w14:textId="3C0C7CD9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0</w:t>
            </w:r>
          </w:p>
        </w:tc>
        <w:tc>
          <w:tcPr>
            <w:tcW w:w="850" w:type="dxa"/>
          </w:tcPr>
          <w:p w14:paraId="5FA36B0A" w14:textId="5DB76F4A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898</w:t>
            </w:r>
          </w:p>
        </w:tc>
        <w:tc>
          <w:tcPr>
            <w:tcW w:w="567" w:type="dxa"/>
          </w:tcPr>
          <w:p w14:paraId="1B4E3986" w14:textId="19BB05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4</w:t>
            </w:r>
          </w:p>
        </w:tc>
        <w:tc>
          <w:tcPr>
            <w:tcW w:w="993" w:type="dxa"/>
          </w:tcPr>
          <w:p w14:paraId="230189D2" w14:textId="61355C8F" w:rsidR="00662B1F" w:rsidRPr="00736B6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4721</w:t>
            </w:r>
          </w:p>
        </w:tc>
        <w:tc>
          <w:tcPr>
            <w:tcW w:w="567" w:type="dxa"/>
          </w:tcPr>
          <w:p w14:paraId="0D11035A" w14:textId="5DF97951" w:rsidR="00662B1F" w:rsidRPr="00736B6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36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92" w:type="dxa"/>
          </w:tcPr>
          <w:p w14:paraId="60BA40CD" w14:textId="572CC70B" w:rsidR="00662B1F" w:rsidRPr="00EF5D27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2635</w:t>
            </w:r>
          </w:p>
        </w:tc>
        <w:tc>
          <w:tcPr>
            <w:tcW w:w="567" w:type="dxa"/>
          </w:tcPr>
          <w:p w14:paraId="6454DFA6" w14:textId="3F1CC14A" w:rsidR="00662B1F" w:rsidRPr="00EF5D2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5D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92" w:type="dxa"/>
          </w:tcPr>
          <w:p w14:paraId="2714C1B7" w14:textId="6BDCDCD1" w:rsidR="00662B1F" w:rsidRPr="006565E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9019</w:t>
            </w:r>
          </w:p>
        </w:tc>
        <w:tc>
          <w:tcPr>
            <w:tcW w:w="567" w:type="dxa"/>
          </w:tcPr>
          <w:p w14:paraId="62585E39" w14:textId="292E5221" w:rsidR="00662B1F" w:rsidRPr="006565EC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5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50" w:type="dxa"/>
            <w:vMerge/>
          </w:tcPr>
          <w:p w14:paraId="4D283549" w14:textId="77777777" w:rsidR="00662B1F" w:rsidRPr="006565EC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3329CD60" w14:textId="1A9119AC" w:rsidTr="00016BB1">
        <w:tc>
          <w:tcPr>
            <w:tcW w:w="1844" w:type="dxa"/>
          </w:tcPr>
          <w:p w14:paraId="3807F1B1" w14:textId="2DD3FC08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oderate disadvantage</w:t>
            </w:r>
          </w:p>
        </w:tc>
        <w:tc>
          <w:tcPr>
            <w:tcW w:w="850" w:type="dxa"/>
          </w:tcPr>
          <w:p w14:paraId="23CFEE7E" w14:textId="13102661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30365</w:t>
            </w:r>
          </w:p>
        </w:tc>
        <w:tc>
          <w:tcPr>
            <w:tcW w:w="567" w:type="dxa"/>
          </w:tcPr>
          <w:p w14:paraId="7AFD0D6B" w14:textId="72DA475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851" w:type="dxa"/>
          </w:tcPr>
          <w:p w14:paraId="58F8C42C" w14:textId="6D9D12CE" w:rsidR="00662B1F" w:rsidRPr="002722FA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35886</w:t>
            </w:r>
          </w:p>
        </w:tc>
        <w:tc>
          <w:tcPr>
            <w:tcW w:w="567" w:type="dxa"/>
          </w:tcPr>
          <w:p w14:paraId="5A8AA107" w14:textId="4D81C543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850" w:type="dxa"/>
          </w:tcPr>
          <w:p w14:paraId="1350699B" w14:textId="3DE75230" w:rsidR="00662B1F" w:rsidRPr="002722FA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33540</w:t>
            </w:r>
          </w:p>
        </w:tc>
        <w:tc>
          <w:tcPr>
            <w:tcW w:w="709" w:type="dxa"/>
          </w:tcPr>
          <w:p w14:paraId="0EF00D8B" w14:textId="3E0B3F80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850" w:type="dxa"/>
          </w:tcPr>
          <w:p w14:paraId="2A4443BF" w14:textId="015F5328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456</w:t>
            </w:r>
          </w:p>
        </w:tc>
        <w:tc>
          <w:tcPr>
            <w:tcW w:w="567" w:type="dxa"/>
          </w:tcPr>
          <w:p w14:paraId="17E7BD59" w14:textId="0E6E77B1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4</w:t>
            </w:r>
          </w:p>
        </w:tc>
        <w:tc>
          <w:tcPr>
            <w:tcW w:w="851" w:type="dxa"/>
          </w:tcPr>
          <w:p w14:paraId="3057B355" w14:textId="6E48BDE5" w:rsidR="00662B1F" w:rsidRPr="00D64E32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493</w:t>
            </w:r>
          </w:p>
        </w:tc>
        <w:tc>
          <w:tcPr>
            <w:tcW w:w="567" w:type="dxa"/>
          </w:tcPr>
          <w:p w14:paraId="2F879FF8" w14:textId="0391D168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7</w:t>
            </w:r>
          </w:p>
        </w:tc>
        <w:tc>
          <w:tcPr>
            <w:tcW w:w="850" w:type="dxa"/>
          </w:tcPr>
          <w:p w14:paraId="0110A9A4" w14:textId="77A9FED0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028</w:t>
            </w:r>
          </w:p>
        </w:tc>
        <w:tc>
          <w:tcPr>
            <w:tcW w:w="567" w:type="dxa"/>
          </w:tcPr>
          <w:p w14:paraId="7748A30F" w14:textId="0AACD746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4</w:t>
            </w:r>
          </w:p>
        </w:tc>
        <w:tc>
          <w:tcPr>
            <w:tcW w:w="993" w:type="dxa"/>
          </w:tcPr>
          <w:p w14:paraId="38A47647" w14:textId="4FA15EE2" w:rsidR="00662B1F" w:rsidRPr="00736B64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4145</w:t>
            </w:r>
          </w:p>
        </w:tc>
        <w:tc>
          <w:tcPr>
            <w:tcW w:w="567" w:type="dxa"/>
          </w:tcPr>
          <w:p w14:paraId="185A6287" w14:textId="6A0A288D" w:rsidR="00662B1F" w:rsidRPr="00736B6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36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92" w:type="dxa"/>
          </w:tcPr>
          <w:p w14:paraId="5E829BA0" w14:textId="7CC1DE89" w:rsidR="00662B1F" w:rsidRPr="00EF5D2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0163</w:t>
            </w:r>
          </w:p>
        </w:tc>
        <w:tc>
          <w:tcPr>
            <w:tcW w:w="567" w:type="dxa"/>
          </w:tcPr>
          <w:p w14:paraId="53992702" w14:textId="4765E58F" w:rsidR="00662B1F" w:rsidRPr="00EF5D2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5D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</w:tcPr>
          <w:p w14:paraId="357A686B" w14:textId="34833730" w:rsidR="00662B1F" w:rsidRPr="006565EC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0980</w:t>
            </w:r>
          </w:p>
        </w:tc>
        <w:tc>
          <w:tcPr>
            <w:tcW w:w="567" w:type="dxa"/>
          </w:tcPr>
          <w:p w14:paraId="3404B1E7" w14:textId="492C8904" w:rsidR="00662B1F" w:rsidRPr="006565EC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5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0" w:type="dxa"/>
            <w:vMerge/>
          </w:tcPr>
          <w:p w14:paraId="4B92A164" w14:textId="77777777" w:rsidR="00662B1F" w:rsidRPr="006565EC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2EBE09C2" w14:textId="53466539" w:rsidTr="00016BB1">
        <w:tc>
          <w:tcPr>
            <w:tcW w:w="1844" w:type="dxa"/>
          </w:tcPr>
          <w:p w14:paraId="65B8A946" w14:textId="5D5EE1E4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High disadvantage</w:t>
            </w:r>
          </w:p>
        </w:tc>
        <w:tc>
          <w:tcPr>
            <w:tcW w:w="850" w:type="dxa"/>
          </w:tcPr>
          <w:p w14:paraId="7842D49E" w14:textId="28E90B60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27894</w:t>
            </w:r>
          </w:p>
        </w:tc>
        <w:tc>
          <w:tcPr>
            <w:tcW w:w="567" w:type="dxa"/>
          </w:tcPr>
          <w:p w14:paraId="36E3AAB5" w14:textId="7B0D44C4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851" w:type="dxa"/>
          </w:tcPr>
          <w:p w14:paraId="5718BE97" w14:textId="03256125" w:rsidR="00662B1F" w:rsidRPr="002722FA" w:rsidRDefault="00662B1F" w:rsidP="00F472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1166C">
              <w:rPr>
                <w:rFonts w:ascii="Times New Roman" w:hAnsi="Times New Roman" w:cs="Times New Roman"/>
                <w:sz w:val="18"/>
                <w:szCs w:val="18"/>
              </w:rPr>
              <w:t>36401</w:t>
            </w:r>
          </w:p>
        </w:tc>
        <w:tc>
          <w:tcPr>
            <w:tcW w:w="567" w:type="dxa"/>
          </w:tcPr>
          <w:p w14:paraId="6B5482B7" w14:textId="0170A3C4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850" w:type="dxa"/>
          </w:tcPr>
          <w:p w14:paraId="24279AD9" w14:textId="0F661AAD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40301</w:t>
            </w:r>
          </w:p>
        </w:tc>
        <w:tc>
          <w:tcPr>
            <w:tcW w:w="709" w:type="dxa"/>
          </w:tcPr>
          <w:p w14:paraId="1E6C2DC2" w14:textId="40D3F5B1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850" w:type="dxa"/>
          </w:tcPr>
          <w:p w14:paraId="3724246C" w14:textId="646492C4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961</w:t>
            </w:r>
          </w:p>
        </w:tc>
        <w:tc>
          <w:tcPr>
            <w:tcW w:w="567" w:type="dxa"/>
          </w:tcPr>
          <w:p w14:paraId="00961EE0" w14:textId="56171EE2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6</w:t>
            </w:r>
          </w:p>
        </w:tc>
        <w:tc>
          <w:tcPr>
            <w:tcW w:w="851" w:type="dxa"/>
          </w:tcPr>
          <w:p w14:paraId="1A2B3079" w14:textId="5B1A062F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445</w:t>
            </w:r>
          </w:p>
        </w:tc>
        <w:tc>
          <w:tcPr>
            <w:tcW w:w="567" w:type="dxa"/>
          </w:tcPr>
          <w:p w14:paraId="05EF552C" w14:textId="49261536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9</w:t>
            </w:r>
          </w:p>
        </w:tc>
        <w:tc>
          <w:tcPr>
            <w:tcW w:w="850" w:type="dxa"/>
          </w:tcPr>
          <w:p w14:paraId="49A33557" w14:textId="106C20C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918</w:t>
            </w:r>
          </w:p>
        </w:tc>
        <w:tc>
          <w:tcPr>
            <w:tcW w:w="567" w:type="dxa"/>
          </w:tcPr>
          <w:p w14:paraId="15421D38" w14:textId="461256BA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7</w:t>
            </w:r>
          </w:p>
        </w:tc>
        <w:tc>
          <w:tcPr>
            <w:tcW w:w="993" w:type="dxa"/>
          </w:tcPr>
          <w:p w14:paraId="2467979B" w14:textId="1F3234C2" w:rsidR="00662B1F" w:rsidRPr="00736B6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4317</w:t>
            </w:r>
          </w:p>
        </w:tc>
        <w:tc>
          <w:tcPr>
            <w:tcW w:w="567" w:type="dxa"/>
          </w:tcPr>
          <w:p w14:paraId="352FD9DE" w14:textId="4907930B" w:rsidR="00662B1F" w:rsidRPr="00736B6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36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  <w:r w:rsidRPr="00736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92" w:type="dxa"/>
          </w:tcPr>
          <w:p w14:paraId="07C5FB35" w14:textId="641EAE5F" w:rsidR="00662B1F" w:rsidRPr="00EF5D27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4936</w:t>
            </w:r>
          </w:p>
        </w:tc>
        <w:tc>
          <w:tcPr>
            <w:tcW w:w="567" w:type="dxa"/>
          </w:tcPr>
          <w:p w14:paraId="5142E6C3" w14:textId="40FA78D6" w:rsidR="00662B1F" w:rsidRPr="00EF5D2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4</w:t>
            </w:r>
          </w:p>
        </w:tc>
        <w:tc>
          <w:tcPr>
            <w:tcW w:w="992" w:type="dxa"/>
          </w:tcPr>
          <w:p w14:paraId="0E9B9DC3" w14:textId="08145FB0" w:rsidR="00662B1F" w:rsidRPr="006565E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0864</w:t>
            </w:r>
          </w:p>
        </w:tc>
        <w:tc>
          <w:tcPr>
            <w:tcW w:w="567" w:type="dxa"/>
          </w:tcPr>
          <w:p w14:paraId="02FFE9EE" w14:textId="5C740671" w:rsidR="00662B1F" w:rsidRPr="006565EC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5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0</w:t>
            </w:r>
          </w:p>
        </w:tc>
        <w:tc>
          <w:tcPr>
            <w:tcW w:w="850" w:type="dxa"/>
            <w:vMerge/>
          </w:tcPr>
          <w:p w14:paraId="4EA62B20" w14:textId="77777777" w:rsidR="00662B1F" w:rsidRPr="006565EC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6D025C4F" w14:textId="57D14849" w:rsidTr="00016BB1">
        <w:tc>
          <w:tcPr>
            <w:tcW w:w="1844" w:type="dxa"/>
          </w:tcPr>
          <w:p w14:paraId="4B891718" w14:textId="23E2362E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Highest disadvantage</w:t>
            </w:r>
          </w:p>
        </w:tc>
        <w:tc>
          <w:tcPr>
            <w:tcW w:w="850" w:type="dxa"/>
          </w:tcPr>
          <w:p w14:paraId="6547C65D" w14:textId="10A78901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5103</w:t>
            </w:r>
          </w:p>
        </w:tc>
        <w:tc>
          <w:tcPr>
            <w:tcW w:w="567" w:type="dxa"/>
          </w:tcPr>
          <w:p w14:paraId="0D91C50A" w14:textId="5E03E97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851" w:type="dxa"/>
          </w:tcPr>
          <w:p w14:paraId="2C40CFA6" w14:textId="2FD24F5E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6091</w:t>
            </w:r>
          </w:p>
        </w:tc>
        <w:tc>
          <w:tcPr>
            <w:tcW w:w="567" w:type="dxa"/>
          </w:tcPr>
          <w:p w14:paraId="4D6AE3ED" w14:textId="264EE075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B4AB3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850" w:type="dxa"/>
          </w:tcPr>
          <w:p w14:paraId="18B6E606" w14:textId="063FA955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23760</w:t>
            </w:r>
          </w:p>
        </w:tc>
        <w:tc>
          <w:tcPr>
            <w:tcW w:w="709" w:type="dxa"/>
          </w:tcPr>
          <w:p w14:paraId="3BA32F60" w14:textId="12F14707" w:rsidR="00662B1F" w:rsidRPr="002722F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850" w:type="dxa"/>
          </w:tcPr>
          <w:p w14:paraId="7E5D3C61" w14:textId="534FDDAC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735</w:t>
            </w:r>
          </w:p>
        </w:tc>
        <w:tc>
          <w:tcPr>
            <w:tcW w:w="567" w:type="dxa"/>
          </w:tcPr>
          <w:p w14:paraId="59E25284" w14:textId="19288042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3</w:t>
            </w:r>
          </w:p>
        </w:tc>
        <w:tc>
          <w:tcPr>
            <w:tcW w:w="851" w:type="dxa"/>
          </w:tcPr>
          <w:p w14:paraId="5A8486C4" w14:textId="39F7E760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118</w:t>
            </w:r>
          </w:p>
        </w:tc>
        <w:tc>
          <w:tcPr>
            <w:tcW w:w="567" w:type="dxa"/>
          </w:tcPr>
          <w:p w14:paraId="2932EDDD" w14:textId="3B3314F9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6</w:t>
            </w:r>
          </w:p>
        </w:tc>
        <w:tc>
          <w:tcPr>
            <w:tcW w:w="850" w:type="dxa"/>
          </w:tcPr>
          <w:p w14:paraId="21DBF6E7" w14:textId="76742A2F" w:rsidR="00662B1F" w:rsidRPr="00D64E32" w:rsidRDefault="00662B1F" w:rsidP="008266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264</w:t>
            </w:r>
          </w:p>
        </w:tc>
        <w:tc>
          <w:tcPr>
            <w:tcW w:w="567" w:type="dxa"/>
          </w:tcPr>
          <w:p w14:paraId="0E9BB790" w14:textId="0BEAA598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5</w:t>
            </w:r>
          </w:p>
        </w:tc>
        <w:tc>
          <w:tcPr>
            <w:tcW w:w="993" w:type="dxa"/>
          </w:tcPr>
          <w:p w14:paraId="06DDD945" w14:textId="618344E2" w:rsidR="00662B1F" w:rsidRPr="00736B64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8245</w:t>
            </w:r>
          </w:p>
        </w:tc>
        <w:tc>
          <w:tcPr>
            <w:tcW w:w="567" w:type="dxa"/>
          </w:tcPr>
          <w:p w14:paraId="07E4EA43" w14:textId="793F816A" w:rsidR="00662B1F" w:rsidRPr="00736B6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36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Pr="00736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4</w:t>
            </w:r>
          </w:p>
        </w:tc>
        <w:tc>
          <w:tcPr>
            <w:tcW w:w="992" w:type="dxa"/>
          </w:tcPr>
          <w:p w14:paraId="73FBB6AC" w14:textId="03F67D07" w:rsidR="00662B1F" w:rsidRPr="00EF5D2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5993</w:t>
            </w:r>
          </w:p>
        </w:tc>
        <w:tc>
          <w:tcPr>
            <w:tcW w:w="567" w:type="dxa"/>
          </w:tcPr>
          <w:p w14:paraId="1A9BD661" w14:textId="03D18DE5" w:rsidR="00662B1F" w:rsidRPr="00EF5D2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992" w:type="dxa"/>
          </w:tcPr>
          <w:p w14:paraId="677BFE4F" w14:textId="222730BD" w:rsidR="00662B1F" w:rsidRPr="006565EC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8133</w:t>
            </w:r>
          </w:p>
        </w:tc>
        <w:tc>
          <w:tcPr>
            <w:tcW w:w="567" w:type="dxa"/>
          </w:tcPr>
          <w:p w14:paraId="1AD809F2" w14:textId="1049A6A3" w:rsidR="00662B1F" w:rsidRPr="006565EC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5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Pr="0065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0" w:type="dxa"/>
            <w:vMerge/>
          </w:tcPr>
          <w:p w14:paraId="12CEF44F" w14:textId="77777777" w:rsidR="00662B1F" w:rsidRPr="006565EC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5C8DF454" w14:textId="287F41BC" w:rsidTr="00016BB1">
        <w:tc>
          <w:tcPr>
            <w:tcW w:w="1844" w:type="dxa"/>
          </w:tcPr>
          <w:p w14:paraId="0E9C22E9" w14:textId="14068D03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known</w:t>
            </w:r>
          </w:p>
        </w:tc>
        <w:tc>
          <w:tcPr>
            <w:tcW w:w="850" w:type="dxa"/>
          </w:tcPr>
          <w:p w14:paraId="16F400D1" w14:textId="5485892B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7675</w:t>
            </w:r>
          </w:p>
        </w:tc>
        <w:tc>
          <w:tcPr>
            <w:tcW w:w="567" w:type="dxa"/>
          </w:tcPr>
          <w:p w14:paraId="29CFFFEF" w14:textId="7DEE2789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D3590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851" w:type="dxa"/>
          </w:tcPr>
          <w:p w14:paraId="2B9A3B88" w14:textId="21EC0D8A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1405</w:t>
            </w:r>
          </w:p>
        </w:tc>
        <w:tc>
          <w:tcPr>
            <w:tcW w:w="567" w:type="dxa"/>
          </w:tcPr>
          <w:p w14:paraId="56EAA3BA" w14:textId="4F87C903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</w:tcPr>
          <w:p w14:paraId="0297EFD0" w14:textId="77D03594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B699A">
              <w:rPr>
                <w:rFonts w:ascii="Times New Roman" w:hAnsi="Times New Roman" w:cs="Times New Roman"/>
                <w:sz w:val="18"/>
                <w:szCs w:val="18"/>
              </w:rPr>
              <w:t>1016</w:t>
            </w:r>
          </w:p>
        </w:tc>
        <w:tc>
          <w:tcPr>
            <w:tcW w:w="709" w:type="dxa"/>
          </w:tcPr>
          <w:p w14:paraId="19D7BEDB" w14:textId="5B002783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0" w:type="dxa"/>
          </w:tcPr>
          <w:p w14:paraId="04C18532" w14:textId="09A475CA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10</w:t>
            </w:r>
          </w:p>
        </w:tc>
        <w:tc>
          <w:tcPr>
            <w:tcW w:w="567" w:type="dxa"/>
          </w:tcPr>
          <w:p w14:paraId="0F1F8B09" w14:textId="51DA320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851" w:type="dxa"/>
          </w:tcPr>
          <w:p w14:paraId="482590C4" w14:textId="0547862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14</w:t>
            </w:r>
          </w:p>
        </w:tc>
        <w:tc>
          <w:tcPr>
            <w:tcW w:w="567" w:type="dxa"/>
          </w:tcPr>
          <w:p w14:paraId="642F8764" w14:textId="6EB48C01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</w:t>
            </w:r>
          </w:p>
        </w:tc>
        <w:tc>
          <w:tcPr>
            <w:tcW w:w="850" w:type="dxa"/>
          </w:tcPr>
          <w:p w14:paraId="0E69FF84" w14:textId="23F22963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37</w:t>
            </w:r>
          </w:p>
        </w:tc>
        <w:tc>
          <w:tcPr>
            <w:tcW w:w="567" w:type="dxa"/>
          </w:tcPr>
          <w:p w14:paraId="137C2BEB" w14:textId="0B556153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993" w:type="dxa"/>
          </w:tcPr>
          <w:p w14:paraId="1DAD9C5B" w14:textId="1C2A7CAE" w:rsidR="00662B1F" w:rsidRPr="00736B6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784</w:t>
            </w:r>
          </w:p>
        </w:tc>
        <w:tc>
          <w:tcPr>
            <w:tcW w:w="567" w:type="dxa"/>
          </w:tcPr>
          <w:p w14:paraId="28541B90" w14:textId="1282187C" w:rsidR="00662B1F" w:rsidRPr="00736B64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36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92" w:type="dxa"/>
          </w:tcPr>
          <w:p w14:paraId="3DB2283F" w14:textId="24FDDE27" w:rsidR="00662B1F" w:rsidRPr="00EF5D27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860</w:t>
            </w:r>
          </w:p>
        </w:tc>
        <w:tc>
          <w:tcPr>
            <w:tcW w:w="567" w:type="dxa"/>
          </w:tcPr>
          <w:p w14:paraId="76BED6EB" w14:textId="5C6B26B1" w:rsidR="00662B1F" w:rsidRPr="00EF5D27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5D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92" w:type="dxa"/>
          </w:tcPr>
          <w:p w14:paraId="1247F401" w14:textId="3A4047D3" w:rsidR="00662B1F" w:rsidRPr="006565E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809</w:t>
            </w:r>
          </w:p>
        </w:tc>
        <w:tc>
          <w:tcPr>
            <w:tcW w:w="567" w:type="dxa"/>
          </w:tcPr>
          <w:p w14:paraId="6D687CF0" w14:textId="149BE20A" w:rsidR="00662B1F" w:rsidRPr="006565EC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Pr="00656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50" w:type="dxa"/>
            <w:vMerge/>
          </w:tcPr>
          <w:p w14:paraId="35098444" w14:textId="77777777" w:rsidR="00662B1F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1C54DE54" w14:textId="4923FCAB" w:rsidTr="00016BB1">
        <w:tc>
          <w:tcPr>
            <w:tcW w:w="1844" w:type="dxa"/>
          </w:tcPr>
          <w:p w14:paraId="4CE31F25" w14:textId="2D2CA18A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ccessibility to services</w:t>
            </w: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850" w:type="dxa"/>
          </w:tcPr>
          <w:p w14:paraId="402EA61C" w14:textId="77777777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58A74794" w14:textId="77777777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2471D694" w14:textId="77777777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3E41AF20" w14:textId="77777777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78E843C6" w14:textId="77777777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</w:tcPr>
          <w:p w14:paraId="017D0B61" w14:textId="77777777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352A32E0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2EEE7C6A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0E27C6F7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2708A266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114AE8C7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01D0E197" w14:textId="7777777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</w:tcPr>
          <w:p w14:paraId="456B1E08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396BF5A2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7DBB1D0B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0E561CFF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18A308A1" w14:textId="77777777" w:rsidR="00662B1F" w:rsidRPr="00F96435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418EBF7C" w14:textId="77777777" w:rsidR="00662B1F" w:rsidRPr="00F96435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04A10F68" w14:textId="77777777" w:rsidR="00662B1F" w:rsidRPr="00F96435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662B1F" w:rsidRPr="00D64E32" w14:paraId="3499BC3D" w14:textId="31D8AFBF" w:rsidTr="00016BB1">
        <w:tc>
          <w:tcPr>
            <w:tcW w:w="1844" w:type="dxa"/>
          </w:tcPr>
          <w:p w14:paraId="7EE1EDAA" w14:textId="4A62B526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ajor cities</w:t>
            </w:r>
          </w:p>
        </w:tc>
        <w:tc>
          <w:tcPr>
            <w:tcW w:w="850" w:type="dxa"/>
          </w:tcPr>
          <w:p w14:paraId="3C6798F4" w14:textId="4F103255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2399D">
              <w:rPr>
                <w:rFonts w:ascii="Times New Roman" w:hAnsi="Times New Roman" w:cs="Times New Roman"/>
                <w:sz w:val="18"/>
                <w:szCs w:val="18"/>
              </w:rPr>
              <w:t>99080</w:t>
            </w:r>
          </w:p>
        </w:tc>
        <w:tc>
          <w:tcPr>
            <w:tcW w:w="567" w:type="dxa"/>
          </w:tcPr>
          <w:p w14:paraId="6D63AEC4" w14:textId="1676F4C5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  <w:tc>
          <w:tcPr>
            <w:tcW w:w="851" w:type="dxa"/>
          </w:tcPr>
          <w:p w14:paraId="24348526" w14:textId="3B67C810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133513</w:t>
            </w:r>
          </w:p>
        </w:tc>
        <w:tc>
          <w:tcPr>
            <w:tcW w:w="567" w:type="dxa"/>
          </w:tcPr>
          <w:p w14:paraId="0DE4C4AC" w14:textId="20EB71B0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850" w:type="dxa"/>
          </w:tcPr>
          <w:p w14:paraId="1C59A100" w14:textId="1772D7D8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139879</w:t>
            </w:r>
          </w:p>
        </w:tc>
        <w:tc>
          <w:tcPr>
            <w:tcW w:w="709" w:type="dxa"/>
          </w:tcPr>
          <w:p w14:paraId="35823E6A" w14:textId="129C01F4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850" w:type="dxa"/>
          </w:tcPr>
          <w:p w14:paraId="60A131F0" w14:textId="2BCF3EA1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3124</w:t>
            </w:r>
          </w:p>
        </w:tc>
        <w:tc>
          <w:tcPr>
            <w:tcW w:w="567" w:type="dxa"/>
          </w:tcPr>
          <w:p w14:paraId="23059E54" w14:textId="30AC50DE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.4</w:t>
            </w:r>
          </w:p>
        </w:tc>
        <w:tc>
          <w:tcPr>
            <w:tcW w:w="851" w:type="dxa"/>
          </w:tcPr>
          <w:p w14:paraId="2997C3B3" w14:textId="48A27311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380</w:t>
            </w:r>
          </w:p>
        </w:tc>
        <w:tc>
          <w:tcPr>
            <w:tcW w:w="567" w:type="dxa"/>
          </w:tcPr>
          <w:p w14:paraId="3E3B72EF" w14:textId="7F12D025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.3</w:t>
            </w:r>
          </w:p>
        </w:tc>
        <w:tc>
          <w:tcPr>
            <w:tcW w:w="850" w:type="dxa"/>
          </w:tcPr>
          <w:p w14:paraId="09B50A8D" w14:textId="1B251F15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988</w:t>
            </w:r>
          </w:p>
        </w:tc>
        <w:tc>
          <w:tcPr>
            <w:tcW w:w="567" w:type="dxa"/>
          </w:tcPr>
          <w:p w14:paraId="016280E5" w14:textId="09554C13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.8</w:t>
            </w:r>
          </w:p>
        </w:tc>
        <w:tc>
          <w:tcPr>
            <w:tcW w:w="993" w:type="dxa"/>
          </w:tcPr>
          <w:p w14:paraId="3AF7711D" w14:textId="2313E95A" w:rsidR="00662B1F" w:rsidRPr="00BA70FC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44199</w:t>
            </w:r>
          </w:p>
        </w:tc>
        <w:tc>
          <w:tcPr>
            <w:tcW w:w="567" w:type="dxa"/>
          </w:tcPr>
          <w:p w14:paraId="41BB278C" w14:textId="08146206" w:rsidR="00662B1F" w:rsidRPr="00BA70F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</w:t>
            </w:r>
            <w:r w:rsidRPr="00BA7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92" w:type="dxa"/>
          </w:tcPr>
          <w:p w14:paraId="43E90C23" w14:textId="70711033" w:rsidR="00662B1F" w:rsidRPr="00315E1F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77012</w:t>
            </w:r>
          </w:p>
        </w:tc>
        <w:tc>
          <w:tcPr>
            <w:tcW w:w="567" w:type="dxa"/>
          </w:tcPr>
          <w:p w14:paraId="5E83723B" w14:textId="77F89719" w:rsidR="00662B1F" w:rsidRPr="00315E1F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15E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992" w:type="dxa"/>
          </w:tcPr>
          <w:p w14:paraId="73C22144" w14:textId="30546130" w:rsidR="00662B1F" w:rsidRPr="00D162DA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65263</w:t>
            </w:r>
          </w:p>
        </w:tc>
        <w:tc>
          <w:tcPr>
            <w:tcW w:w="567" w:type="dxa"/>
          </w:tcPr>
          <w:p w14:paraId="798313C1" w14:textId="0E6D2083" w:rsidR="00662B1F" w:rsidRPr="00D162DA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16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Pr="00D16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50" w:type="dxa"/>
            <w:vMerge w:val="restart"/>
            <w:vAlign w:val="center"/>
          </w:tcPr>
          <w:p w14:paraId="60DAF73F" w14:textId="7CDAF32C" w:rsidR="00662B1F" w:rsidRPr="00D162DA" w:rsidRDefault="00662B1F" w:rsidP="00662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&lt;0.001</w:t>
            </w:r>
          </w:p>
        </w:tc>
      </w:tr>
      <w:tr w:rsidR="00662B1F" w:rsidRPr="00D64E32" w14:paraId="2B258324" w14:textId="4B4C02F4" w:rsidTr="00016BB1">
        <w:tc>
          <w:tcPr>
            <w:tcW w:w="1844" w:type="dxa"/>
          </w:tcPr>
          <w:p w14:paraId="08D74402" w14:textId="2D0C1AD8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Inner regional</w:t>
            </w:r>
          </w:p>
        </w:tc>
        <w:tc>
          <w:tcPr>
            <w:tcW w:w="850" w:type="dxa"/>
          </w:tcPr>
          <w:p w14:paraId="4558BE05" w14:textId="30212E47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17495</w:t>
            </w:r>
          </w:p>
        </w:tc>
        <w:tc>
          <w:tcPr>
            <w:tcW w:w="567" w:type="dxa"/>
          </w:tcPr>
          <w:p w14:paraId="787E8F9E" w14:textId="3A9268AC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851" w:type="dxa"/>
          </w:tcPr>
          <w:p w14:paraId="2A589D61" w14:textId="03F92A58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6651</w:t>
            </w:r>
          </w:p>
        </w:tc>
        <w:tc>
          <w:tcPr>
            <w:tcW w:w="567" w:type="dxa"/>
          </w:tcPr>
          <w:p w14:paraId="249A6B2E" w14:textId="796896E2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850" w:type="dxa"/>
          </w:tcPr>
          <w:p w14:paraId="530E8E7D" w14:textId="08DA2F90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15521</w:t>
            </w:r>
          </w:p>
        </w:tc>
        <w:tc>
          <w:tcPr>
            <w:tcW w:w="709" w:type="dxa"/>
          </w:tcPr>
          <w:p w14:paraId="707D35E3" w14:textId="7A30E467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03097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850" w:type="dxa"/>
          </w:tcPr>
          <w:p w14:paraId="0E893590" w14:textId="355F66A1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862</w:t>
            </w:r>
          </w:p>
        </w:tc>
        <w:tc>
          <w:tcPr>
            <w:tcW w:w="567" w:type="dxa"/>
          </w:tcPr>
          <w:p w14:paraId="40D87E99" w14:textId="55637152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5</w:t>
            </w:r>
          </w:p>
        </w:tc>
        <w:tc>
          <w:tcPr>
            <w:tcW w:w="851" w:type="dxa"/>
          </w:tcPr>
          <w:p w14:paraId="4C7D90A4" w14:textId="27F0F49F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470</w:t>
            </w:r>
          </w:p>
        </w:tc>
        <w:tc>
          <w:tcPr>
            <w:tcW w:w="567" w:type="dxa"/>
          </w:tcPr>
          <w:p w14:paraId="0822D459" w14:textId="426F6273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3</w:t>
            </w:r>
          </w:p>
        </w:tc>
        <w:tc>
          <w:tcPr>
            <w:tcW w:w="850" w:type="dxa"/>
          </w:tcPr>
          <w:p w14:paraId="3B391BF8" w14:textId="61E55233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217</w:t>
            </w:r>
          </w:p>
        </w:tc>
        <w:tc>
          <w:tcPr>
            <w:tcW w:w="567" w:type="dxa"/>
          </w:tcPr>
          <w:p w14:paraId="18F2D76E" w14:textId="6F237063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993" w:type="dxa"/>
          </w:tcPr>
          <w:p w14:paraId="373F64BD" w14:textId="358F5195" w:rsidR="00662B1F" w:rsidRPr="00BA70F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1679</w:t>
            </w:r>
          </w:p>
        </w:tc>
        <w:tc>
          <w:tcPr>
            <w:tcW w:w="567" w:type="dxa"/>
          </w:tcPr>
          <w:p w14:paraId="16086EF8" w14:textId="4453CA7E" w:rsidR="00662B1F" w:rsidRPr="00BA70F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A7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7</w:t>
            </w:r>
          </w:p>
        </w:tc>
        <w:tc>
          <w:tcPr>
            <w:tcW w:w="992" w:type="dxa"/>
          </w:tcPr>
          <w:p w14:paraId="5C95DE6F" w14:textId="56399FEA" w:rsidR="00662B1F" w:rsidRPr="00315E1F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3577</w:t>
            </w:r>
          </w:p>
        </w:tc>
        <w:tc>
          <w:tcPr>
            <w:tcW w:w="567" w:type="dxa"/>
          </w:tcPr>
          <w:p w14:paraId="7C8326F5" w14:textId="4F9CED2D" w:rsidR="00662B1F" w:rsidRPr="00315E1F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8</w:t>
            </w:r>
          </w:p>
        </w:tc>
        <w:tc>
          <w:tcPr>
            <w:tcW w:w="992" w:type="dxa"/>
          </w:tcPr>
          <w:p w14:paraId="4E7A6EA7" w14:textId="7BB8A53A" w:rsidR="00662B1F" w:rsidRPr="00D162D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0071</w:t>
            </w:r>
          </w:p>
        </w:tc>
        <w:tc>
          <w:tcPr>
            <w:tcW w:w="567" w:type="dxa"/>
          </w:tcPr>
          <w:p w14:paraId="49F3DB01" w14:textId="07EB1125" w:rsidR="00662B1F" w:rsidRPr="00D162DA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16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0" w:type="dxa"/>
            <w:vMerge/>
          </w:tcPr>
          <w:p w14:paraId="3E1A2707" w14:textId="77777777" w:rsidR="00662B1F" w:rsidRPr="00D162DA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538567B2" w14:textId="0C580FF6" w:rsidTr="00016BB1">
        <w:tc>
          <w:tcPr>
            <w:tcW w:w="1844" w:type="dxa"/>
          </w:tcPr>
          <w:p w14:paraId="5924C462" w14:textId="205FDABB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uter regional</w:t>
            </w:r>
          </w:p>
        </w:tc>
        <w:tc>
          <w:tcPr>
            <w:tcW w:w="850" w:type="dxa"/>
          </w:tcPr>
          <w:p w14:paraId="728EC84D" w14:textId="75A79E60" w:rsidR="00662B1F" w:rsidRPr="00200CD6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4771</w:t>
            </w:r>
          </w:p>
        </w:tc>
        <w:tc>
          <w:tcPr>
            <w:tcW w:w="567" w:type="dxa"/>
          </w:tcPr>
          <w:p w14:paraId="6AA736F8" w14:textId="0245A535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851" w:type="dxa"/>
          </w:tcPr>
          <w:p w14:paraId="2BF4B1D2" w14:textId="3A73AFE7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5219</w:t>
            </w:r>
          </w:p>
        </w:tc>
        <w:tc>
          <w:tcPr>
            <w:tcW w:w="567" w:type="dxa"/>
          </w:tcPr>
          <w:p w14:paraId="65568414" w14:textId="1D10B5A6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850" w:type="dxa"/>
          </w:tcPr>
          <w:p w14:paraId="4315D559" w14:textId="03300178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13875</w:t>
            </w:r>
          </w:p>
        </w:tc>
        <w:tc>
          <w:tcPr>
            <w:tcW w:w="709" w:type="dxa"/>
          </w:tcPr>
          <w:p w14:paraId="37A68841" w14:textId="613F5EC1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850" w:type="dxa"/>
          </w:tcPr>
          <w:p w14:paraId="0AC6060D" w14:textId="63B5162F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650</w:t>
            </w:r>
          </w:p>
        </w:tc>
        <w:tc>
          <w:tcPr>
            <w:tcW w:w="567" w:type="dxa"/>
          </w:tcPr>
          <w:p w14:paraId="69E2CB6E" w14:textId="0EBE8241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8</w:t>
            </w:r>
          </w:p>
        </w:tc>
        <w:tc>
          <w:tcPr>
            <w:tcW w:w="851" w:type="dxa"/>
          </w:tcPr>
          <w:p w14:paraId="3CA32955" w14:textId="3520EEC1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090</w:t>
            </w:r>
          </w:p>
        </w:tc>
        <w:tc>
          <w:tcPr>
            <w:tcW w:w="567" w:type="dxa"/>
          </w:tcPr>
          <w:p w14:paraId="5A756AB5" w14:textId="101E2C7A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6</w:t>
            </w:r>
          </w:p>
        </w:tc>
        <w:tc>
          <w:tcPr>
            <w:tcW w:w="850" w:type="dxa"/>
          </w:tcPr>
          <w:p w14:paraId="658B90DF" w14:textId="4B743F40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674</w:t>
            </w:r>
          </w:p>
        </w:tc>
        <w:tc>
          <w:tcPr>
            <w:tcW w:w="567" w:type="dxa"/>
          </w:tcPr>
          <w:p w14:paraId="3641A32A" w14:textId="4FB8CBD8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7</w:t>
            </w:r>
          </w:p>
        </w:tc>
        <w:tc>
          <w:tcPr>
            <w:tcW w:w="993" w:type="dxa"/>
          </w:tcPr>
          <w:p w14:paraId="0F1D482B" w14:textId="45AB4B9F" w:rsidR="00662B1F" w:rsidRPr="00BA70FC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2404</w:t>
            </w:r>
          </w:p>
        </w:tc>
        <w:tc>
          <w:tcPr>
            <w:tcW w:w="567" w:type="dxa"/>
          </w:tcPr>
          <w:p w14:paraId="71665F27" w14:textId="68F42B28" w:rsidR="00662B1F" w:rsidRPr="00BA70F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992" w:type="dxa"/>
          </w:tcPr>
          <w:p w14:paraId="7F5D4A95" w14:textId="5780F6A4" w:rsidR="00662B1F" w:rsidRPr="00315E1F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011</w:t>
            </w:r>
          </w:p>
        </w:tc>
        <w:tc>
          <w:tcPr>
            <w:tcW w:w="567" w:type="dxa"/>
          </w:tcPr>
          <w:p w14:paraId="39033A3A" w14:textId="431EDC8C" w:rsidR="00662B1F" w:rsidRPr="00315E1F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992" w:type="dxa"/>
          </w:tcPr>
          <w:p w14:paraId="4BDDA5E6" w14:textId="0982D04B" w:rsidR="00662B1F" w:rsidRPr="00D162DA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159</w:t>
            </w:r>
          </w:p>
        </w:tc>
        <w:tc>
          <w:tcPr>
            <w:tcW w:w="567" w:type="dxa"/>
          </w:tcPr>
          <w:p w14:paraId="113258CD" w14:textId="085105D4" w:rsidR="00662B1F" w:rsidRPr="00D162DA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  <w:r w:rsidRPr="00D16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50" w:type="dxa"/>
            <w:vMerge/>
          </w:tcPr>
          <w:p w14:paraId="296910BB" w14:textId="77777777" w:rsidR="00662B1F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09B2EA29" w14:textId="3EB3B0E6" w:rsidTr="00016BB1">
        <w:tc>
          <w:tcPr>
            <w:tcW w:w="1844" w:type="dxa"/>
          </w:tcPr>
          <w:p w14:paraId="3FE7EC7C" w14:textId="4D587464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Remote</w:t>
            </w:r>
          </w:p>
        </w:tc>
        <w:tc>
          <w:tcPr>
            <w:tcW w:w="850" w:type="dxa"/>
          </w:tcPr>
          <w:p w14:paraId="3F681C33" w14:textId="7A7D7122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7917</w:t>
            </w:r>
          </w:p>
        </w:tc>
        <w:tc>
          <w:tcPr>
            <w:tcW w:w="567" w:type="dxa"/>
          </w:tcPr>
          <w:p w14:paraId="180EB17D" w14:textId="1EA975D4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D3590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51" w:type="dxa"/>
          </w:tcPr>
          <w:p w14:paraId="06BBBD8A" w14:textId="396A25C8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2399D">
              <w:rPr>
                <w:rFonts w:ascii="Times New Roman" w:hAnsi="Times New Roman" w:cs="Times New Roman"/>
                <w:sz w:val="18"/>
                <w:szCs w:val="18"/>
              </w:rPr>
              <w:t>10548</w:t>
            </w:r>
          </w:p>
        </w:tc>
        <w:tc>
          <w:tcPr>
            <w:tcW w:w="567" w:type="dxa"/>
          </w:tcPr>
          <w:p w14:paraId="6B63024A" w14:textId="7CB367D4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D3590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0" w:type="dxa"/>
          </w:tcPr>
          <w:p w14:paraId="505BC2B3" w14:textId="38382A05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7128</w:t>
            </w:r>
          </w:p>
        </w:tc>
        <w:tc>
          <w:tcPr>
            <w:tcW w:w="709" w:type="dxa"/>
          </w:tcPr>
          <w:p w14:paraId="6B492391" w14:textId="07EC47A3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0" w:type="dxa"/>
          </w:tcPr>
          <w:p w14:paraId="6FE66A02" w14:textId="5DB0DCC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742</w:t>
            </w:r>
          </w:p>
        </w:tc>
        <w:tc>
          <w:tcPr>
            <w:tcW w:w="567" w:type="dxa"/>
          </w:tcPr>
          <w:p w14:paraId="757DC423" w14:textId="1B5A21A2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851" w:type="dxa"/>
          </w:tcPr>
          <w:p w14:paraId="74DA64D4" w14:textId="6512ABC3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854</w:t>
            </w:r>
          </w:p>
        </w:tc>
        <w:tc>
          <w:tcPr>
            <w:tcW w:w="567" w:type="dxa"/>
          </w:tcPr>
          <w:p w14:paraId="795B0B6E" w14:textId="2AE0ADFA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</w:t>
            </w:r>
          </w:p>
        </w:tc>
        <w:tc>
          <w:tcPr>
            <w:tcW w:w="850" w:type="dxa"/>
          </w:tcPr>
          <w:p w14:paraId="34D262E3" w14:textId="18544025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765</w:t>
            </w:r>
          </w:p>
        </w:tc>
        <w:tc>
          <w:tcPr>
            <w:tcW w:w="567" w:type="dxa"/>
          </w:tcPr>
          <w:p w14:paraId="062875E9" w14:textId="10431785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993" w:type="dxa"/>
          </w:tcPr>
          <w:p w14:paraId="59401E25" w14:textId="732D78EC" w:rsidR="00662B1F" w:rsidRPr="00BA70F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408</w:t>
            </w:r>
          </w:p>
        </w:tc>
        <w:tc>
          <w:tcPr>
            <w:tcW w:w="567" w:type="dxa"/>
          </w:tcPr>
          <w:p w14:paraId="0BD15B9E" w14:textId="037FE3BD" w:rsidR="00662B1F" w:rsidRPr="00BA70F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A7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92" w:type="dxa"/>
          </w:tcPr>
          <w:p w14:paraId="79B47EA2" w14:textId="3284D964" w:rsidR="00662B1F" w:rsidRPr="00315E1F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539</w:t>
            </w:r>
          </w:p>
        </w:tc>
        <w:tc>
          <w:tcPr>
            <w:tcW w:w="567" w:type="dxa"/>
          </w:tcPr>
          <w:p w14:paraId="1C6AFC92" w14:textId="3F32628A" w:rsidR="00662B1F" w:rsidRPr="00315E1F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</w:t>
            </w:r>
          </w:p>
        </w:tc>
        <w:tc>
          <w:tcPr>
            <w:tcW w:w="992" w:type="dxa"/>
          </w:tcPr>
          <w:p w14:paraId="4F684049" w14:textId="2D949B49" w:rsidR="00662B1F" w:rsidRPr="00D162D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970</w:t>
            </w:r>
          </w:p>
        </w:tc>
        <w:tc>
          <w:tcPr>
            <w:tcW w:w="567" w:type="dxa"/>
          </w:tcPr>
          <w:p w14:paraId="6D7702CA" w14:textId="3609C05F" w:rsidR="00662B1F" w:rsidRPr="00D162DA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  <w:r w:rsidRPr="00D16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850" w:type="dxa"/>
            <w:vMerge/>
          </w:tcPr>
          <w:p w14:paraId="0E962EAA" w14:textId="77777777" w:rsidR="00662B1F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165639A3" w14:textId="3288F1B2" w:rsidTr="00016BB1">
        <w:tc>
          <w:tcPr>
            <w:tcW w:w="1844" w:type="dxa"/>
          </w:tcPr>
          <w:p w14:paraId="2FCDD43A" w14:textId="74B3EBB2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Very remote</w:t>
            </w:r>
          </w:p>
        </w:tc>
        <w:tc>
          <w:tcPr>
            <w:tcW w:w="850" w:type="dxa"/>
          </w:tcPr>
          <w:p w14:paraId="06538ACB" w14:textId="3915FDB6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3394</w:t>
            </w:r>
          </w:p>
        </w:tc>
        <w:tc>
          <w:tcPr>
            <w:tcW w:w="567" w:type="dxa"/>
          </w:tcPr>
          <w:p w14:paraId="4E00396E" w14:textId="63F9BA92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</w:tcPr>
          <w:p w14:paraId="79A806D3" w14:textId="1BB2FFD1" w:rsidR="00662B1F" w:rsidRPr="00200CD6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3782</w:t>
            </w:r>
          </w:p>
        </w:tc>
        <w:tc>
          <w:tcPr>
            <w:tcW w:w="567" w:type="dxa"/>
          </w:tcPr>
          <w:p w14:paraId="3E1AD300" w14:textId="6E603E7D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0" w:type="dxa"/>
          </w:tcPr>
          <w:p w14:paraId="261D74B4" w14:textId="3D0CC074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4260</w:t>
            </w:r>
          </w:p>
        </w:tc>
        <w:tc>
          <w:tcPr>
            <w:tcW w:w="709" w:type="dxa"/>
          </w:tcPr>
          <w:p w14:paraId="5312DEBA" w14:textId="6303BE39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0" w:type="dxa"/>
          </w:tcPr>
          <w:p w14:paraId="15F76E66" w14:textId="2D3FFF94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745</w:t>
            </w:r>
          </w:p>
        </w:tc>
        <w:tc>
          <w:tcPr>
            <w:tcW w:w="567" w:type="dxa"/>
          </w:tcPr>
          <w:p w14:paraId="5052F6F3" w14:textId="654A603A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851" w:type="dxa"/>
          </w:tcPr>
          <w:p w14:paraId="19D8B573" w14:textId="0B3C97A7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629</w:t>
            </w:r>
          </w:p>
        </w:tc>
        <w:tc>
          <w:tcPr>
            <w:tcW w:w="567" w:type="dxa"/>
          </w:tcPr>
          <w:p w14:paraId="29B5C935" w14:textId="447F7ED0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7</w:t>
            </w:r>
          </w:p>
        </w:tc>
        <w:tc>
          <w:tcPr>
            <w:tcW w:w="850" w:type="dxa"/>
          </w:tcPr>
          <w:p w14:paraId="3DF4B438" w14:textId="2E928EB4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163</w:t>
            </w:r>
          </w:p>
        </w:tc>
        <w:tc>
          <w:tcPr>
            <w:tcW w:w="567" w:type="dxa"/>
          </w:tcPr>
          <w:p w14:paraId="6FB2AA7F" w14:textId="6E007430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993" w:type="dxa"/>
          </w:tcPr>
          <w:p w14:paraId="3443C864" w14:textId="4779493C" w:rsidR="00662B1F" w:rsidRPr="00BA70FC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739</w:t>
            </w:r>
          </w:p>
        </w:tc>
        <w:tc>
          <w:tcPr>
            <w:tcW w:w="567" w:type="dxa"/>
          </w:tcPr>
          <w:p w14:paraId="276B80B7" w14:textId="189DE537" w:rsidR="00662B1F" w:rsidRPr="00BA70F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A7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92" w:type="dxa"/>
          </w:tcPr>
          <w:p w14:paraId="6235C4E5" w14:textId="12FB6555" w:rsidR="00662B1F" w:rsidRPr="00315E1F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879</w:t>
            </w:r>
          </w:p>
        </w:tc>
        <w:tc>
          <w:tcPr>
            <w:tcW w:w="567" w:type="dxa"/>
          </w:tcPr>
          <w:p w14:paraId="43CF6BEB" w14:textId="325D718A" w:rsidR="00662B1F" w:rsidRPr="00315E1F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15E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5</w:t>
            </w:r>
          </w:p>
        </w:tc>
        <w:tc>
          <w:tcPr>
            <w:tcW w:w="992" w:type="dxa"/>
          </w:tcPr>
          <w:p w14:paraId="076BF156" w14:textId="516B1BE2" w:rsidR="00662B1F" w:rsidRPr="00D162DA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012</w:t>
            </w:r>
          </w:p>
        </w:tc>
        <w:tc>
          <w:tcPr>
            <w:tcW w:w="567" w:type="dxa"/>
          </w:tcPr>
          <w:p w14:paraId="53163759" w14:textId="58219D70" w:rsidR="00662B1F" w:rsidRPr="00D162DA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16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0" w:type="dxa"/>
            <w:vMerge/>
          </w:tcPr>
          <w:p w14:paraId="4AAD0D82" w14:textId="77777777" w:rsidR="00662B1F" w:rsidRPr="00D162DA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04D9B56A" w14:textId="6BEC17E1" w:rsidTr="00016BB1">
        <w:tc>
          <w:tcPr>
            <w:tcW w:w="1844" w:type="dxa"/>
          </w:tcPr>
          <w:p w14:paraId="04EDCFB3" w14:textId="41AF1BE4" w:rsidR="00662B1F" w:rsidRPr="00D64E32" w:rsidRDefault="00662B1F" w:rsidP="007A31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known</w:t>
            </w:r>
          </w:p>
        </w:tc>
        <w:tc>
          <w:tcPr>
            <w:tcW w:w="850" w:type="dxa"/>
          </w:tcPr>
          <w:p w14:paraId="3245C352" w14:textId="4B59170E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567" w:type="dxa"/>
          </w:tcPr>
          <w:p w14:paraId="3962EA98" w14:textId="49861C1E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1" w:type="dxa"/>
          </w:tcPr>
          <w:p w14:paraId="22CE9FD7" w14:textId="6738F28F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D3590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567" w:type="dxa"/>
          </w:tcPr>
          <w:p w14:paraId="6BD6ADAE" w14:textId="4EC61FEC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0" w:type="dxa"/>
          </w:tcPr>
          <w:p w14:paraId="25D1DD5B" w14:textId="36D13DCF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874</w:t>
            </w:r>
          </w:p>
        </w:tc>
        <w:tc>
          <w:tcPr>
            <w:tcW w:w="709" w:type="dxa"/>
          </w:tcPr>
          <w:p w14:paraId="7F25AA52" w14:textId="41F725F3" w:rsidR="00662B1F" w:rsidRPr="00200CD6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3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50" w:type="dxa"/>
          </w:tcPr>
          <w:p w14:paraId="630409D1" w14:textId="0C510B43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6</w:t>
            </w:r>
          </w:p>
        </w:tc>
        <w:tc>
          <w:tcPr>
            <w:tcW w:w="567" w:type="dxa"/>
          </w:tcPr>
          <w:p w14:paraId="2CF984D9" w14:textId="381F6CC1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851" w:type="dxa"/>
          </w:tcPr>
          <w:p w14:paraId="7B6A3E36" w14:textId="227659B0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7</w:t>
            </w:r>
          </w:p>
        </w:tc>
        <w:tc>
          <w:tcPr>
            <w:tcW w:w="567" w:type="dxa"/>
          </w:tcPr>
          <w:p w14:paraId="35E1A577" w14:textId="315B7F58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850" w:type="dxa"/>
          </w:tcPr>
          <w:p w14:paraId="2C9585D9" w14:textId="15199B2D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23</w:t>
            </w:r>
          </w:p>
        </w:tc>
        <w:tc>
          <w:tcPr>
            <w:tcW w:w="567" w:type="dxa"/>
          </w:tcPr>
          <w:p w14:paraId="7F3C9179" w14:textId="5BF05CA4" w:rsidR="00662B1F" w:rsidRPr="00D64E32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64E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993" w:type="dxa"/>
          </w:tcPr>
          <w:p w14:paraId="51A5BF46" w14:textId="1262BA4F" w:rsidR="00662B1F" w:rsidRPr="00BA70F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421</w:t>
            </w:r>
          </w:p>
        </w:tc>
        <w:tc>
          <w:tcPr>
            <w:tcW w:w="567" w:type="dxa"/>
          </w:tcPr>
          <w:p w14:paraId="5EA7C50F" w14:textId="4FDCE4EA" w:rsidR="00662B1F" w:rsidRPr="00BA70FC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A7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92" w:type="dxa"/>
          </w:tcPr>
          <w:p w14:paraId="653FA81D" w14:textId="70921B93" w:rsidR="00662B1F" w:rsidRPr="00315E1F" w:rsidRDefault="00662B1F" w:rsidP="005555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955</w:t>
            </w:r>
          </w:p>
        </w:tc>
        <w:tc>
          <w:tcPr>
            <w:tcW w:w="567" w:type="dxa"/>
          </w:tcPr>
          <w:p w14:paraId="56214E4E" w14:textId="44972443" w:rsidR="00662B1F" w:rsidRPr="00315E1F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15E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92" w:type="dxa"/>
          </w:tcPr>
          <w:p w14:paraId="56C5E425" w14:textId="3038BD0E" w:rsidR="00662B1F" w:rsidRPr="00D162DA" w:rsidRDefault="00662B1F" w:rsidP="005B2F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661</w:t>
            </w:r>
          </w:p>
        </w:tc>
        <w:tc>
          <w:tcPr>
            <w:tcW w:w="567" w:type="dxa"/>
          </w:tcPr>
          <w:p w14:paraId="00CE492B" w14:textId="0CF15902" w:rsidR="00662B1F" w:rsidRPr="00D162DA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16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0" w:type="dxa"/>
            <w:vMerge/>
          </w:tcPr>
          <w:p w14:paraId="5B5D02E8" w14:textId="77777777" w:rsidR="00662B1F" w:rsidRPr="00D162DA" w:rsidRDefault="00662B1F" w:rsidP="008A57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72EC6421" w14:textId="1A4554FA" w:rsidTr="00016BB1">
        <w:tc>
          <w:tcPr>
            <w:tcW w:w="1844" w:type="dxa"/>
          </w:tcPr>
          <w:p w14:paraId="358A2EEA" w14:textId="6AC84EBD" w:rsidR="00662B1F" w:rsidRPr="009C65E6" w:rsidRDefault="00662B1F" w:rsidP="0079220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C6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Outcome variables</w:t>
            </w:r>
          </w:p>
        </w:tc>
        <w:tc>
          <w:tcPr>
            <w:tcW w:w="850" w:type="dxa"/>
            <w:vAlign w:val="bottom"/>
          </w:tcPr>
          <w:p w14:paraId="11369516" w14:textId="77777777" w:rsidR="00662B1F" w:rsidRDefault="00662B1F" w:rsidP="0079220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6022ACE" w14:textId="77777777" w:rsidR="00662B1F" w:rsidRPr="00E95531" w:rsidRDefault="00662B1F" w:rsidP="007922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311B6B" w14:textId="77777777" w:rsidR="00662B1F" w:rsidRPr="003D3590" w:rsidRDefault="00662B1F" w:rsidP="007922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2F5B802" w14:textId="77777777" w:rsidR="00662B1F" w:rsidRPr="00E95531" w:rsidRDefault="00662B1F" w:rsidP="007922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A0D9EC" w14:textId="77777777" w:rsidR="00662B1F" w:rsidRPr="00E95531" w:rsidRDefault="00662B1F" w:rsidP="007922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0D53196" w14:textId="77777777" w:rsidR="00662B1F" w:rsidRPr="00E95531" w:rsidRDefault="00662B1F" w:rsidP="007922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DC3543" w14:textId="77777777" w:rsidR="00662B1F" w:rsidRPr="00D64E32" w:rsidRDefault="00662B1F" w:rsidP="007922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43F4293A" w14:textId="77777777" w:rsidR="00662B1F" w:rsidRPr="00D64E32" w:rsidRDefault="00662B1F" w:rsidP="007922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08DE6067" w14:textId="77777777" w:rsidR="00662B1F" w:rsidRPr="00D64E32" w:rsidRDefault="00662B1F" w:rsidP="007922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56250A16" w14:textId="77777777" w:rsidR="00662B1F" w:rsidRPr="00D64E32" w:rsidRDefault="00662B1F" w:rsidP="007922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6600D072" w14:textId="77777777" w:rsidR="00662B1F" w:rsidRPr="00D64E32" w:rsidRDefault="00662B1F" w:rsidP="007922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4849992E" w14:textId="77777777" w:rsidR="00662B1F" w:rsidRPr="00D64E32" w:rsidRDefault="00662B1F" w:rsidP="007922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</w:tcPr>
          <w:p w14:paraId="4A86458A" w14:textId="77777777" w:rsidR="00662B1F" w:rsidRDefault="00662B1F" w:rsidP="007922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1C269215" w14:textId="77777777" w:rsidR="00662B1F" w:rsidRPr="00BA70FC" w:rsidRDefault="00662B1F" w:rsidP="007922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0EBEE608" w14:textId="77777777" w:rsidR="00662B1F" w:rsidRDefault="00662B1F" w:rsidP="007922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4C8B6F70" w14:textId="77777777" w:rsidR="00662B1F" w:rsidRPr="00315E1F" w:rsidRDefault="00662B1F" w:rsidP="007922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1C3EEDD0" w14:textId="77777777" w:rsidR="00662B1F" w:rsidRDefault="00662B1F" w:rsidP="007922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3535FB09" w14:textId="77777777" w:rsidR="00662B1F" w:rsidRPr="00D162DA" w:rsidRDefault="00662B1F" w:rsidP="007922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70D9B45D" w14:textId="77777777" w:rsidR="00662B1F" w:rsidRPr="00D162DA" w:rsidRDefault="00662B1F" w:rsidP="007922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662B1F" w:rsidRPr="00D64E32" w14:paraId="359C026C" w14:textId="6AE940CE" w:rsidTr="00542CE7">
        <w:tc>
          <w:tcPr>
            <w:tcW w:w="1844" w:type="dxa"/>
            <w:tcBorders>
              <w:bottom w:val="nil"/>
            </w:tcBorders>
          </w:tcPr>
          <w:p w14:paraId="247A76A5" w14:textId="22F6F2F9" w:rsidR="00662B1F" w:rsidRPr="00D64E32" w:rsidRDefault="00662B1F" w:rsidP="00C8418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 w:rsidRPr="00D12C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te of any CT use (per 1,000 index event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660DA" w14:textId="1D2A0E9A" w:rsidR="00662B1F" w:rsidRPr="00E95531" w:rsidRDefault="00662B1F" w:rsidP="00C841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E348F" w14:textId="6657C54D" w:rsidR="00662B1F" w:rsidRPr="00E95531" w:rsidRDefault="00662B1F" w:rsidP="00C841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30F9D" w14:textId="40CE2BED" w:rsidR="00662B1F" w:rsidRPr="003D3590" w:rsidRDefault="00662B1F" w:rsidP="00C841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AE6AE" w14:textId="3DE31295" w:rsidR="00662B1F" w:rsidRPr="00E95531" w:rsidRDefault="00662B1F" w:rsidP="00C841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08997" w14:textId="522E334F" w:rsidR="00662B1F" w:rsidRPr="00E95531" w:rsidRDefault="00662B1F" w:rsidP="00C841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B1A4E" w14:textId="6787E496" w:rsidR="00662B1F" w:rsidRPr="00E95531" w:rsidRDefault="00662B1F" w:rsidP="00C841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086640E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0BDF0700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219D01DF" w14:textId="0F566B0F" w:rsidR="00662B1F" w:rsidRPr="00D64E32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5.18</w:t>
            </w:r>
          </w:p>
        </w:tc>
        <w:tc>
          <w:tcPr>
            <w:tcW w:w="567" w:type="dxa"/>
          </w:tcPr>
          <w:p w14:paraId="0DC6253D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797C6E97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1F5D9231" w14:textId="070DDF03" w:rsidR="00662B1F" w:rsidRPr="00D64E32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18C7B31C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20197C3C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3BE34E5" w14:textId="5BEFF867" w:rsidR="00662B1F" w:rsidRPr="00D64E32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9.46</w:t>
            </w:r>
          </w:p>
        </w:tc>
        <w:tc>
          <w:tcPr>
            <w:tcW w:w="567" w:type="dxa"/>
          </w:tcPr>
          <w:p w14:paraId="13001FE4" w14:textId="77777777" w:rsidR="00662B1F" w:rsidRPr="00D64E32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6B550B22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360944E5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06D43A7C" w14:textId="697C0E93" w:rsidR="00662B1F" w:rsidRPr="00D64E32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4.46</w:t>
            </w:r>
          </w:p>
        </w:tc>
        <w:tc>
          <w:tcPr>
            <w:tcW w:w="567" w:type="dxa"/>
          </w:tcPr>
          <w:p w14:paraId="16D4538F" w14:textId="77777777" w:rsidR="00662B1F" w:rsidRPr="00D64E32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</w:tcPr>
          <w:p w14:paraId="651BEDD9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4909DC7C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A964460" w14:textId="13F17A80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73</w:t>
            </w:r>
          </w:p>
        </w:tc>
        <w:tc>
          <w:tcPr>
            <w:tcW w:w="567" w:type="dxa"/>
          </w:tcPr>
          <w:p w14:paraId="21CA1641" w14:textId="77777777" w:rsidR="00662B1F" w:rsidRPr="00BA70FC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6759FEF1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43D7178D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0C48D5C" w14:textId="36135084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99</w:t>
            </w:r>
          </w:p>
        </w:tc>
        <w:tc>
          <w:tcPr>
            <w:tcW w:w="567" w:type="dxa"/>
          </w:tcPr>
          <w:p w14:paraId="6F6FE2C7" w14:textId="77777777" w:rsidR="00662B1F" w:rsidRPr="00315E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0ED058AA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E0D54DC" w14:textId="77777777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325BDCC3" w14:textId="7953ACDE" w:rsidR="00662B1F" w:rsidRDefault="00662B1F" w:rsidP="00C841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14</w:t>
            </w:r>
          </w:p>
        </w:tc>
        <w:tc>
          <w:tcPr>
            <w:tcW w:w="567" w:type="dxa"/>
          </w:tcPr>
          <w:p w14:paraId="0930F10C" w14:textId="77777777" w:rsidR="00662B1F" w:rsidRPr="00D162DA" w:rsidRDefault="00662B1F" w:rsidP="00C8418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Align w:val="bottom"/>
          </w:tcPr>
          <w:p w14:paraId="116803C4" w14:textId="6F42E0E8" w:rsidR="00662B1F" w:rsidRPr="00D162DA" w:rsidRDefault="00DB34A7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&lt;0.001</w:t>
            </w:r>
          </w:p>
        </w:tc>
      </w:tr>
      <w:tr w:rsidR="00662B1F" w:rsidRPr="00D64E32" w14:paraId="4D072699" w14:textId="5E654374" w:rsidTr="00542CE7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2AFBA1F0" w14:textId="0D784CB3" w:rsidR="00662B1F" w:rsidRPr="00D64E32" w:rsidRDefault="00662B1F" w:rsidP="00112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 w:rsidRPr="00D12C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ate of C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use </w:t>
            </w:r>
            <w:r w:rsidRPr="00D12C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per 1,000 </w:t>
            </w:r>
            <w:r w:rsidRPr="004C48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individuals with 2+ C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ns</w:t>
            </w:r>
            <w:r w:rsidRPr="00D12C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048E6" w14:textId="1F386B17" w:rsidR="00662B1F" w:rsidRPr="00E95531" w:rsidRDefault="00662B1F" w:rsidP="00542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9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94D12" w14:textId="57E54540" w:rsidR="00662B1F" w:rsidRPr="00E95531" w:rsidRDefault="00662B1F" w:rsidP="00542C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EA5DB" w14:textId="0DCB814C" w:rsidR="00662B1F" w:rsidRPr="003D3590" w:rsidRDefault="00662B1F" w:rsidP="00542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8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DC3E2" w14:textId="0BCA2E54" w:rsidR="00662B1F" w:rsidRPr="00E95531" w:rsidRDefault="00662B1F" w:rsidP="00542C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0A2BA" w14:textId="72978691" w:rsidR="00662B1F" w:rsidRPr="00E95531" w:rsidRDefault="00662B1F" w:rsidP="00542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7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F6327" w14:textId="63594421" w:rsidR="00662B1F" w:rsidRPr="00E95531" w:rsidRDefault="00662B1F" w:rsidP="00542C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2155DD9" w14:textId="77777777" w:rsidR="00662B1F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068BC81B" w14:textId="64FE7E3B" w:rsidR="00662B1F" w:rsidRPr="00D64E32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60.67</w:t>
            </w:r>
          </w:p>
        </w:tc>
        <w:tc>
          <w:tcPr>
            <w:tcW w:w="567" w:type="dxa"/>
            <w:vAlign w:val="center"/>
          </w:tcPr>
          <w:p w14:paraId="3B887931" w14:textId="77777777" w:rsidR="00662B1F" w:rsidRPr="00D64E32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Align w:val="center"/>
          </w:tcPr>
          <w:p w14:paraId="2BC2FF1F" w14:textId="77777777" w:rsidR="00662B1F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7D9E2E47" w14:textId="582C8B3C" w:rsidR="00662B1F" w:rsidRPr="00D64E32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71.12</w:t>
            </w:r>
          </w:p>
        </w:tc>
        <w:tc>
          <w:tcPr>
            <w:tcW w:w="567" w:type="dxa"/>
            <w:vAlign w:val="center"/>
          </w:tcPr>
          <w:p w14:paraId="3862660F" w14:textId="77777777" w:rsidR="00662B1F" w:rsidRPr="00D64E32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Align w:val="center"/>
          </w:tcPr>
          <w:p w14:paraId="0A42B980" w14:textId="77777777" w:rsidR="00662B1F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31F2287D" w14:textId="280979BE" w:rsidR="00662B1F" w:rsidRPr="00D64E32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25.45</w:t>
            </w:r>
          </w:p>
        </w:tc>
        <w:tc>
          <w:tcPr>
            <w:tcW w:w="567" w:type="dxa"/>
            <w:vAlign w:val="center"/>
          </w:tcPr>
          <w:p w14:paraId="3208117D" w14:textId="77777777" w:rsidR="00662B1F" w:rsidRPr="00D64E32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vAlign w:val="center"/>
          </w:tcPr>
          <w:p w14:paraId="48AFED5A" w14:textId="77777777" w:rsidR="00662B1F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7A93A639" w14:textId="412737AF" w:rsidR="00662B1F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36.07</w:t>
            </w:r>
          </w:p>
        </w:tc>
        <w:tc>
          <w:tcPr>
            <w:tcW w:w="567" w:type="dxa"/>
            <w:vAlign w:val="center"/>
          </w:tcPr>
          <w:p w14:paraId="0D5CD34B" w14:textId="77777777" w:rsidR="00662B1F" w:rsidRPr="00BA70FC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642DF913" w14:textId="77777777" w:rsidR="00662B1F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3D229E04" w14:textId="3F2086CF" w:rsidR="00662B1F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66.91</w:t>
            </w:r>
          </w:p>
        </w:tc>
        <w:tc>
          <w:tcPr>
            <w:tcW w:w="567" w:type="dxa"/>
            <w:vAlign w:val="center"/>
          </w:tcPr>
          <w:p w14:paraId="7414DB03" w14:textId="77777777" w:rsidR="00662B1F" w:rsidRPr="00315E1F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19F2B5F7" w14:textId="77777777" w:rsidR="00662B1F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5F2300F1" w14:textId="15F3888D" w:rsidR="00662B1F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84.57</w:t>
            </w:r>
          </w:p>
        </w:tc>
        <w:tc>
          <w:tcPr>
            <w:tcW w:w="567" w:type="dxa"/>
            <w:vAlign w:val="center"/>
          </w:tcPr>
          <w:p w14:paraId="5CE80B52" w14:textId="77777777" w:rsidR="00662B1F" w:rsidRPr="00D162DA" w:rsidRDefault="00662B1F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Align w:val="center"/>
          </w:tcPr>
          <w:p w14:paraId="6DD99D64" w14:textId="38148E9E" w:rsidR="00662B1F" w:rsidRPr="00D162DA" w:rsidRDefault="00DB34A7" w:rsidP="00542C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="00542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 w:rsidR="00542C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</w:tbl>
    <w:p w14:paraId="21C8FB04" w14:textId="77777777" w:rsidR="0020464E" w:rsidRPr="00B4267B" w:rsidRDefault="0020464E" w:rsidP="000755ED">
      <w:pPr>
        <w:spacing w:after="0"/>
        <w:rPr>
          <w:rFonts w:ascii="Times New Roman" w:hAnsi="Times New Roman" w:cs="Times New Roman"/>
          <w:i/>
          <w:iCs/>
        </w:rPr>
      </w:pPr>
      <w:r w:rsidRPr="00B4267B">
        <w:rPr>
          <w:rFonts w:ascii="Times New Roman" w:hAnsi="Times New Roman" w:cs="Times New Roman"/>
          <w:i/>
          <w:iCs/>
          <w:vertAlign w:val="superscript"/>
        </w:rPr>
        <w:t>1</w:t>
      </w:r>
      <w:r w:rsidRPr="00B4267B">
        <w:rPr>
          <w:rFonts w:ascii="Times New Roman" w:hAnsi="Times New Roman" w:cs="Times New Roman"/>
          <w:i/>
          <w:iCs/>
        </w:rPr>
        <w:t xml:space="preserve"> Socio-economic status measured by SEIFA-IRSD: Socio-Economic Indexes for Areas, Index of Relative Socio-Economic Disadvantage </w:t>
      </w:r>
    </w:p>
    <w:p w14:paraId="79EBCC2D" w14:textId="23D2C717" w:rsidR="00857B9E" w:rsidRDefault="0020464E" w:rsidP="000755ED">
      <w:pPr>
        <w:spacing w:after="0"/>
        <w:rPr>
          <w:rFonts w:ascii="Times New Roman" w:hAnsi="Times New Roman" w:cs="Times New Roman"/>
          <w:i/>
          <w:iCs/>
        </w:rPr>
      </w:pPr>
      <w:r w:rsidRPr="00B4267B">
        <w:rPr>
          <w:rFonts w:ascii="Times New Roman" w:hAnsi="Times New Roman" w:cs="Times New Roman"/>
          <w:i/>
          <w:iCs/>
          <w:vertAlign w:val="superscript"/>
        </w:rPr>
        <w:t>2</w:t>
      </w:r>
      <w:r w:rsidRPr="00B4267B">
        <w:rPr>
          <w:rFonts w:ascii="Times New Roman" w:hAnsi="Times New Roman" w:cs="Times New Roman"/>
          <w:i/>
          <w:iCs/>
        </w:rPr>
        <w:t xml:space="preserve"> Accessibility to services was measured using ARIA: Accessibility and Remoteness Index of Australia</w:t>
      </w:r>
    </w:p>
    <w:p w14:paraId="10E14238" w14:textId="52FB32CE" w:rsidR="001265D3" w:rsidRDefault="006120CE" w:rsidP="00016BB1">
      <w:pPr>
        <w:ind w:left="142"/>
        <w:rPr>
          <w:rFonts w:ascii="Times New Roman" w:hAnsi="Times New Roman" w:cs="Times New Roman"/>
          <w:i/>
          <w:iCs/>
        </w:rPr>
      </w:pPr>
      <w:r w:rsidRPr="001265D3">
        <w:rPr>
          <w:rFonts w:ascii="Times New Roman" w:hAnsi="Times New Roman" w:cs="Times New Roman"/>
          <w:i/>
          <w:iCs/>
          <w:vertAlign w:val="superscript"/>
        </w:rPr>
        <w:t>3</w:t>
      </w:r>
      <w:r>
        <w:rPr>
          <w:rFonts w:ascii="Times New Roman" w:hAnsi="Times New Roman" w:cs="Times New Roman"/>
          <w:i/>
          <w:iCs/>
        </w:rPr>
        <w:t xml:space="preserve"> For the cohort excluded due to no hospitalisations, an index date has been randomly selected within each study year to allow the calculation of CT use through the ascertainment period</w:t>
      </w:r>
    </w:p>
    <w:p w14:paraId="09D8D9FD" w14:textId="5AD3D479" w:rsidR="00662B1F" w:rsidRPr="00016BB1" w:rsidRDefault="00662B1F" w:rsidP="00DA4192">
      <w:pPr>
        <w:rPr>
          <w:rFonts w:ascii="Times New Roman" w:hAnsi="Times New Roman" w:cs="Times New Roman"/>
          <w:b/>
          <w:bCs/>
          <w:vertAlign w:val="superscript"/>
        </w:rPr>
      </w:pPr>
      <w:r w:rsidRPr="00016BB1">
        <w:rPr>
          <w:rFonts w:ascii="Times New Roman" w:hAnsi="Times New Roman" w:cs="Times New Roman"/>
          <w:i/>
          <w:iCs/>
          <w:vertAlign w:val="superscript"/>
        </w:rPr>
        <w:lastRenderedPageBreak/>
        <w:t xml:space="preserve">4 </w:t>
      </w:r>
      <w:r w:rsidR="00542CE7" w:rsidRPr="00542CE7">
        <w:rPr>
          <w:rFonts w:ascii="Times New Roman" w:hAnsi="Times New Roman" w:cs="Times New Roman"/>
          <w:i/>
          <w:iCs/>
        </w:rPr>
        <w:t>p-values</w:t>
      </w:r>
      <w:r w:rsidR="00803E4F">
        <w:rPr>
          <w:rFonts w:ascii="Times New Roman" w:hAnsi="Times New Roman" w:cs="Times New Roman"/>
          <w:i/>
          <w:iCs/>
        </w:rPr>
        <w:t xml:space="preserve"> </w:t>
      </w:r>
      <w:r w:rsidR="001A3A6B">
        <w:rPr>
          <w:rFonts w:ascii="Times New Roman" w:hAnsi="Times New Roman" w:cs="Times New Roman"/>
          <w:i/>
          <w:iCs/>
        </w:rPr>
        <w:t>report significance of comparisons between groups in 2015</w:t>
      </w:r>
      <w:r w:rsidR="00803E4F">
        <w:rPr>
          <w:rFonts w:ascii="Times New Roman" w:hAnsi="Times New Roman" w:cs="Times New Roman"/>
          <w:i/>
          <w:iCs/>
        </w:rPr>
        <w:t xml:space="preserve"> </w:t>
      </w:r>
    </w:p>
    <w:p w14:paraId="3CEA4F00" w14:textId="5B23214E" w:rsidR="00E26657" w:rsidRDefault="00B43D5D" w:rsidP="00DA419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 w:rsidR="00E26657" w:rsidRPr="00E26657">
        <w:rPr>
          <w:rFonts w:ascii="Times New Roman" w:hAnsi="Times New Roman" w:cs="Times New Roman"/>
          <w:b/>
          <w:bCs/>
        </w:rPr>
        <w:t xml:space="preserve">. </w:t>
      </w:r>
      <w:r w:rsidR="00860EBC">
        <w:rPr>
          <w:rFonts w:ascii="Times New Roman" w:hAnsi="Times New Roman" w:cs="Times New Roman"/>
          <w:b/>
          <w:bCs/>
        </w:rPr>
        <w:t>Demographic</w:t>
      </w:r>
      <w:r w:rsidR="00860EBC" w:rsidRPr="00E26657">
        <w:rPr>
          <w:rFonts w:ascii="Times New Roman" w:hAnsi="Times New Roman" w:cs="Times New Roman"/>
          <w:b/>
          <w:bCs/>
        </w:rPr>
        <w:t xml:space="preserve"> </w:t>
      </w:r>
      <w:r w:rsidR="00E26657" w:rsidRPr="00E26657">
        <w:rPr>
          <w:rFonts w:ascii="Times New Roman" w:hAnsi="Times New Roman" w:cs="Times New Roman"/>
          <w:b/>
          <w:bCs/>
        </w:rPr>
        <w:t>characteristics</w:t>
      </w:r>
      <w:r w:rsidR="00860EBC">
        <w:rPr>
          <w:rFonts w:ascii="Times New Roman" w:hAnsi="Times New Roman" w:cs="Times New Roman"/>
          <w:b/>
          <w:bCs/>
        </w:rPr>
        <w:t xml:space="preserve"> and CT use</w:t>
      </w:r>
      <w:r w:rsidR="00E26657" w:rsidRPr="00E26657">
        <w:rPr>
          <w:rFonts w:ascii="Times New Roman" w:hAnsi="Times New Roman" w:cs="Times New Roman"/>
          <w:b/>
          <w:bCs/>
        </w:rPr>
        <w:t xml:space="preserve"> of </w:t>
      </w:r>
      <w:r w:rsidR="0069487C">
        <w:rPr>
          <w:rFonts w:ascii="Times New Roman" w:hAnsi="Times New Roman" w:cs="Times New Roman"/>
          <w:b/>
          <w:bCs/>
        </w:rPr>
        <w:t>the study population according to gender</w:t>
      </w:r>
    </w:p>
    <w:tbl>
      <w:tblPr>
        <w:tblW w:w="16859" w:type="dxa"/>
        <w:tblLook w:val="04A0" w:firstRow="1" w:lastRow="0" w:firstColumn="1" w:lastColumn="0" w:noHBand="0" w:noVBand="1"/>
      </w:tblPr>
      <w:tblGrid>
        <w:gridCol w:w="2217"/>
        <w:gridCol w:w="801"/>
        <w:gridCol w:w="711"/>
        <w:gridCol w:w="801"/>
        <w:gridCol w:w="711"/>
        <w:gridCol w:w="801"/>
        <w:gridCol w:w="711"/>
        <w:gridCol w:w="801"/>
        <w:gridCol w:w="711"/>
        <w:gridCol w:w="813"/>
        <w:gridCol w:w="863"/>
        <w:gridCol w:w="711"/>
        <w:gridCol w:w="801"/>
        <w:gridCol w:w="621"/>
        <w:gridCol w:w="801"/>
        <w:gridCol w:w="711"/>
        <w:gridCol w:w="801"/>
        <w:gridCol w:w="711"/>
        <w:gridCol w:w="858"/>
        <w:gridCol w:w="903"/>
      </w:tblGrid>
      <w:tr w:rsidR="00F41E7A" w:rsidRPr="00FF4728" w14:paraId="465F619D" w14:textId="37991E77" w:rsidTr="00A8135E">
        <w:trPr>
          <w:trHeight w:val="348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B6B3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2ABB3" w14:textId="77777777" w:rsidR="00F41E7A" w:rsidRPr="00FF4728" w:rsidRDefault="00F41E7A" w:rsidP="00ED2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AE1F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A8AA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590D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12A6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5CB9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6E6C5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14149" w14:textId="77777777" w:rsidR="00F41E7A" w:rsidRPr="00FF4728" w:rsidRDefault="00F41E7A" w:rsidP="00ED2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EAF0" w14:textId="3388033E" w:rsidR="00F41E7A" w:rsidRPr="00FF4728" w:rsidRDefault="00F41E7A" w:rsidP="00ED2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4A4B8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01524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7D653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1C98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3E961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193C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DFB52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4393C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27C1F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1E7A" w:rsidRPr="00FF4728" w14:paraId="7BE08B19" w14:textId="13D07048" w:rsidTr="00A8135E">
        <w:trPr>
          <w:trHeight w:val="196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A24B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A05F" w14:textId="77777777" w:rsidR="00F41E7A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06</w:t>
            </w:r>
          </w:p>
          <w:p w14:paraId="68CF046A" w14:textId="0BB9963C" w:rsidR="00F41E7A" w:rsidRPr="00FF4728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 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= </w:t>
            </w:r>
            <w:r w:rsidRPr="00EA7A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0413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BB6C" w14:textId="77777777" w:rsidR="00F41E7A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12</w:t>
            </w:r>
          </w:p>
          <w:p w14:paraId="68E9494C" w14:textId="69C52E99" w:rsidR="00F41E7A" w:rsidRPr="00FF4728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 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C54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8333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26B7" w14:textId="77777777" w:rsidR="00F41E7A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58ADCCF0" w14:textId="4C998344" w:rsidR="00F41E7A" w:rsidRPr="00FF4728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C54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0384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160F" w14:textId="77777777" w:rsidR="00F41E7A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Total </w:t>
            </w:r>
          </w:p>
          <w:p w14:paraId="1E9BF559" w14:textId="384D9FD2" w:rsidR="00F41E7A" w:rsidRPr="00FF4728" w:rsidRDefault="00F41E7A" w:rsidP="0055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 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C54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49130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D7F42" w14:textId="0B8B0738" w:rsidR="00F41E7A" w:rsidRPr="00FF4728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ig.</w:t>
            </w:r>
            <w:r w:rsidRPr="001A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7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E980" w14:textId="5962463D" w:rsidR="00F41E7A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2006 </w:t>
            </w:r>
          </w:p>
          <w:p w14:paraId="602008DC" w14:textId="14F90625" w:rsidR="00F41E7A" w:rsidRPr="00FF4728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= </w:t>
            </w:r>
            <w:r w:rsidRPr="000A57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2442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7C75" w14:textId="77777777" w:rsidR="00F41E7A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2012 </w:t>
            </w:r>
          </w:p>
          <w:p w14:paraId="4800BC3C" w14:textId="306D7E87" w:rsidR="00F41E7A" w:rsidRPr="00FF4728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= </w:t>
            </w:r>
            <w:r w:rsidRPr="000A57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1943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41B0" w14:textId="77777777" w:rsidR="00F41E7A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5F421B3E" w14:textId="739BC6A6" w:rsidR="00F41E7A" w:rsidRPr="00FF4728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= </w:t>
            </w:r>
            <w:r w:rsidRPr="002632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1120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F8C8" w14:textId="77777777" w:rsidR="00F41E7A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Total </w:t>
            </w:r>
          </w:p>
          <w:p w14:paraId="061C0460" w14:textId="3A20C4B1" w:rsidR="00F41E7A" w:rsidRPr="00FF4728" w:rsidRDefault="00F41E7A" w:rsidP="0055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= </w:t>
            </w:r>
            <w:r w:rsidRPr="002632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55505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)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C9F8A" w14:textId="6FA099FA" w:rsidR="00F41E7A" w:rsidRPr="00FF4728" w:rsidRDefault="00F41E7A" w:rsidP="00FF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ig.</w:t>
            </w:r>
            <w:r w:rsidRPr="001A3A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0246B" w14:textId="0697DA34" w:rsidR="00F41E7A" w:rsidRDefault="00F41E7A" w:rsidP="00A81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ig</w:t>
            </w:r>
            <w:r w:rsidR="00A813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.</w:t>
            </w:r>
            <w:r w:rsidR="00A8135E" w:rsidRPr="00A813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8</w:t>
            </w:r>
          </w:p>
        </w:tc>
      </w:tr>
      <w:tr w:rsidR="00F41E7A" w:rsidRPr="00FF4728" w14:paraId="21778944" w14:textId="6F31E16E" w:rsidTr="00A8135E">
        <w:trPr>
          <w:trHeight w:val="348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52F12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C272" w14:textId="72071483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F6177" w14:textId="64014551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C1BC" w14:textId="4E8629C8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2948" w14:textId="7FFC52FE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77CC9" w14:textId="05CECDC5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E563" w14:textId="6F0DC51D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EF3EA" w14:textId="177DC1D7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0F88" w14:textId="4AC4F9C1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AA6C6" w14:textId="77777777" w:rsidR="00F41E7A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09EBD" w14:textId="2E77CC70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67354" w14:textId="15E45FA0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33FF8" w14:textId="45E13E62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A00DB" w14:textId="79C3AF4F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FC3D2" w14:textId="0141060E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84F91" w14:textId="790F3EF4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4651" w14:textId="275DDA61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366B1" w14:textId="1EC423A5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10B8F" w14:textId="77777777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21A84" w14:textId="77777777" w:rsidR="00F41E7A" w:rsidRPr="00FF4728" w:rsidRDefault="00F41E7A" w:rsidP="00C02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F41E7A" w:rsidRPr="00FF4728" w14:paraId="5AFCC4DB" w14:textId="50E026F9" w:rsidTr="00A8135E">
        <w:trPr>
          <w:trHeight w:val="139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BE03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ge group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376F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5599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A8E0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4821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0103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700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2F08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0C30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D55B087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75D0" w14:textId="790CDBB5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8760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4D69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7F52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663F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6997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6C26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9A50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528DD2B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2440350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41E7A" w:rsidRPr="00FF4728" w14:paraId="225D901D" w14:textId="463FDA45" w:rsidTr="00A8135E">
        <w:trPr>
          <w:trHeight w:val="19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DE93" w14:textId="77777777" w:rsidR="00F41E7A" w:rsidRPr="00FF4728" w:rsidRDefault="00F41E7A" w:rsidP="006A7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18-44 year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7F27" w14:textId="162693D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B529" w14:textId="578D63D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65C" w14:textId="61027B44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79EA" w14:textId="3552F59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CE76" w14:textId="373FC99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7781" w14:textId="0D6A389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8CC5" w14:textId="2524FF7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6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339C" w14:textId="710AA84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D77C04" w14:textId="14D31FBF" w:rsidR="00F41E7A" w:rsidRPr="0012374E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E3E8" w14:textId="5B621BF5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F4E7" w14:textId="4781263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0F8A" w14:textId="66BC7EB4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283B" w14:textId="5DC64CA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616" w14:textId="6855BF24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2535" w14:textId="77949F7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4EF9" w14:textId="313D06C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2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95E1" w14:textId="644E749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4289EA" w14:textId="68ACA85F" w:rsidR="00F41E7A" w:rsidRPr="0012374E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.001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A56A7A" w14:textId="4F71C728" w:rsidR="00F41E7A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F41E7A" w:rsidRPr="00FF4728" w14:paraId="0E5140C2" w14:textId="56F282E4" w:rsidTr="00F41E7A">
        <w:trPr>
          <w:trHeight w:val="127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64ED" w14:textId="77777777" w:rsidR="00F41E7A" w:rsidRPr="00FF4728" w:rsidRDefault="00F41E7A" w:rsidP="006A7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45-64 year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C15E" w14:textId="3C92BCAB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3B4A" w14:textId="6FBA2D9D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87BB" w14:textId="645CB7DF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08D2" w14:textId="79A27E35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2BBE" w14:textId="5406D85A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EE7E" w14:textId="7AA6B156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22C7" w14:textId="25A6D594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4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FF4F" w14:textId="0889D18E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3744CC5C" w14:textId="77777777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83CC" w14:textId="2EBD8284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D398" w14:textId="5513BE4A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47B0" w14:textId="4F59BD29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D9C5" w14:textId="4350A3DA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2232" w14:textId="40BABF56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CAE0" w14:textId="1B7FDDE6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F719" w14:textId="5D5C5A5A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6082" w14:textId="7F68360F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38E4C74E" w14:textId="77777777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309443FD" w14:textId="77777777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157302A0" w14:textId="43010E9C" w:rsidTr="00F41E7A">
        <w:trPr>
          <w:trHeight w:val="20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0AAC" w14:textId="77777777" w:rsidR="00F41E7A" w:rsidRPr="00FF4728" w:rsidRDefault="00F41E7A" w:rsidP="006A7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65+ year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B2B" w14:textId="574B203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6C91" w14:textId="20FAE17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B624" w14:textId="7820570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5726" w14:textId="633D31C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1F01" w14:textId="0BB8122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26CF" w14:textId="59FDBDE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8494" w14:textId="2F9CE47E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F025" w14:textId="68ADE4B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813" w:type="dxa"/>
            <w:vMerge/>
            <w:tcBorders>
              <w:left w:val="nil"/>
              <w:bottom w:val="nil"/>
              <w:right w:val="nil"/>
            </w:tcBorders>
          </w:tcPr>
          <w:p w14:paraId="47F5C8C9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6EC4" w14:textId="6560A70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3F4D" w14:textId="39C468A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4E9A" w14:textId="7BD1042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5DC9" w14:textId="45DD8A0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BAD1" w14:textId="1C990AC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B2C0" w14:textId="4C32958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4CE4" w14:textId="5570455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71D6" w14:textId="675032C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58" w:type="dxa"/>
            <w:vMerge/>
            <w:tcBorders>
              <w:left w:val="nil"/>
              <w:bottom w:val="nil"/>
              <w:right w:val="nil"/>
            </w:tcBorders>
          </w:tcPr>
          <w:p w14:paraId="23F3864A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bottom w:val="nil"/>
              <w:right w:val="nil"/>
            </w:tcBorders>
          </w:tcPr>
          <w:p w14:paraId="1A9A5E6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60663E8C" w14:textId="2F234B56" w:rsidTr="00F41E7A">
        <w:trPr>
          <w:trHeight w:val="133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6C8B" w14:textId="14393003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Diagnostic c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hapter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0815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E393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3EFE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5FC7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366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D07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C7F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1AF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56D1E6B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1254" w14:textId="3B2494C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C94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7B7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5F03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E27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AF57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6F7A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711D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9478E4E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80E008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41E7A" w:rsidRPr="00FF4728" w14:paraId="7630E6E9" w14:textId="4C361BAC" w:rsidTr="00F41E7A">
        <w:trPr>
          <w:trHeight w:val="194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78F8" w14:textId="5AE8ACD9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Bloo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nd</w:t>
            </w: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blood form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A273" w14:textId="4CBE631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063F" w14:textId="624E82C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6B17" w14:textId="2520137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20C8" w14:textId="1A16885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60D0" w14:textId="752481B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E255" w14:textId="03E40AF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9764" w14:textId="36407B5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C03A" w14:textId="12EF495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E5CF40" w14:textId="027593B2" w:rsidR="00F41E7A" w:rsidRPr="0012374E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564D" w14:textId="4634AD3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8AA9" w14:textId="57FE786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4233" w14:textId="0B2017F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646F" w14:textId="714DA60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E23A" w14:textId="1095376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6DC3" w14:textId="348D721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F81" w14:textId="3A63D30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9D4A" w14:textId="0AB57C7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520D0D" w14:textId="5D2476F7" w:rsidR="00F41E7A" w:rsidRPr="0012374E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D061FC" w14:textId="082B061A" w:rsidR="00F41E7A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F41E7A" w:rsidRPr="00FF4728" w14:paraId="66920E91" w14:textId="1F4BEBD9" w:rsidTr="00F41E7A">
        <w:trPr>
          <w:trHeight w:val="12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8057" w14:textId="5823DD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Circulatory system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61A6" w14:textId="62C8B822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E131" w14:textId="0A4AE927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DE02" w14:textId="494CD009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B7F5" w14:textId="190AB1F6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2BEB" w14:textId="22D5C163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77DD" w14:textId="7CD410D6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A8A" w14:textId="7D68BDD1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B77E" w14:textId="392B18B4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2D9E5CE4" w14:textId="77777777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442E" w14:textId="244CB3E7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3F4D" w14:textId="033106EE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355B" w14:textId="5900B6A2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95D" w14:textId="47782219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55AA" w14:textId="0B6B42D1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1E6B" w14:textId="5AF20A01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C988" w14:textId="7063E694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5E5D" w14:textId="49AB41D8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22827180" w14:textId="77777777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3EA39B81" w14:textId="77777777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2471CCCC" w14:textId="25917C21" w:rsidTr="00F41E7A">
        <w:trPr>
          <w:trHeight w:val="199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C964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Digestive syste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A657" w14:textId="2CEEF6D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4D78" w14:textId="2F71222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C3CC" w14:textId="668132D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1C5C" w14:textId="2714C9C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D88D" w14:textId="0587F83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7EF9" w14:textId="2E9413D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09ED" w14:textId="4C49F97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790E" w14:textId="1381FB6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5346569D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B27" w14:textId="2F5E649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726F" w14:textId="7602026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C8F1" w14:textId="7BA6400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9D5E" w14:textId="27143B0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0B7E" w14:textId="33F317B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D3C9" w14:textId="39F013B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BF42" w14:textId="7AEFB77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F668" w14:textId="37039CA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66131DD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5953D6C7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26DD6DD1" w14:textId="00637381" w:rsidTr="00F41E7A">
        <w:trPr>
          <w:trHeight w:val="13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7FDB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Ear and mastoid process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D4EB" w14:textId="0FE0E8B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057A" w14:textId="29A472D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E572" w14:textId="424BD71F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353C" w14:textId="04A0C56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0B12" w14:textId="72888DA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AE4C" w14:textId="06AA656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5DB9" w14:textId="7BAF7E95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39F4" w14:textId="69677A1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58FD964B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3BE0" w14:textId="4C75A9B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F27D" w14:textId="2C60BA1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97C1" w14:textId="632E8C86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81C8" w14:textId="3AE7F0A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B81E" w14:textId="0BD1CC8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FDF1" w14:textId="5168D69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AC04" w14:textId="62EBD63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E866" w14:textId="77990A0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17D8D2F7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0252BBDD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7929A18D" w14:textId="3AFDAFE7" w:rsidTr="00F41E7A">
        <w:trPr>
          <w:trHeight w:val="34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BFD3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Endocrine, nutritional, and metabolic diseas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D69" w14:textId="0AA0BE8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71FA" w14:textId="77F6136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860C" w14:textId="53B8EB5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4882" w14:textId="42F6BB9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8E60" w14:textId="2714E25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8F9" w14:textId="6B79B9F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8F7" w14:textId="78298DA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53C5" w14:textId="4823340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0971C361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96D1" w14:textId="137BA4E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9921" w14:textId="7C49D84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7295" w14:textId="238B1C5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B80A" w14:textId="5232287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F6B" w14:textId="6D2CDF3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FFCB" w14:textId="003BE38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0A3A" w14:textId="0502BA1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3A1A" w14:textId="2E0F0EB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57616241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315215F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457FE1DE" w14:textId="35223FBC" w:rsidTr="00F41E7A">
        <w:trPr>
          <w:trHeight w:val="82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A192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Eye and adnex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47EB" w14:textId="6D7D2CC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A8BD" w14:textId="6CD5815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0E22" w14:textId="762AE338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2663" w14:textId="013F1F9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7D82" w14:textId="060E503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9A07" w14:textId="78D93F8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C20E" w14:textId="665BC5F7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5FCF" w14:textId="505E0FD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65186FD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8867" w14:textId="6C61201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A92A" w14:textId="32D7515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909E" w14:textId="7F4A092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C781" w14:textId="5027BE5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6BFE" w14:textId="564E14D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B7BA" w14:textId="14FDD91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4D36" w14:textId="17EB983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E729" w14:textId="11CDD4E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6B1A05F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7DF3EB4E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29B7DD40" w14:textId="119711A4" w:rsidTr="00F41E7A">
        <w:trPr>
          <w:trHeight w:val="157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D08C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Genitourinary syste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6EF7" w14:textId="0C81E601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C6FB" w14:textId="08655166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F70" w14:textId="6E6177CC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F6E1" w14:textId="324C9274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B64" w14:textId="6296E55C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70E7" w14:textId="134FD6B4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22E4" w14:textId="2C3DB93C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378F" w14:textId="10037C4D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3F812780" w14:textId="77777777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1B4D" w14:textId="75866297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3535" w14:textId="5545439F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2318" w14:textId="7FEAD5DB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3EAF" w14:textId="305F4B2A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C03A" w14:textId="6F1B31B6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4630" w14:textId="3C229054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8678" w14:textId="64B61CE0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53C8" w14:textId="4CD4589A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098F4AD5" w14:textId="77777777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6B8C6F42" w14:textId="77777777" w:rsidR="00F41E7A" w:rsidRPr="0012374E" w:rsidRDefault="00F41E7A" w:rsidP="002D4F9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4065F83F" w14:textId="0595170A" w:rsidTr="00F41E7A">
        <w:trPr>
          <w:trHeight w:val="34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9F91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Infectious and parasitic disease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43D0" w14:textId="014EF66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36A4" w14:textId="3F937BB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EE45" w14:textId="4D4F747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BDA" w14:textId="4799EE8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9B6B" w14:textId="3BBFE0F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2DD1" w14:textId="04489D3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6B84" w14:textId="7C337854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076" w14:textId="5A9F313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0852C8EF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199C" w14:textId="58D5420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5F1A" w14:textId="634D051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0B5D" w14:textId="4C6872A0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AFE" w14:textId="04C229D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56D6" w14:textId="315DF74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268C" w14:textId="4EE79D8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014" w14:textId="7EFDC4E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E33A" w14:textId="4AC416C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1DC5E30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43A18903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0289C932" w14:textId="271222A4" w:rsidTr="00F41E7A">
        <w:trPr>
          <w:trHeight w:val="10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6101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Injury and poison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2E38" w14:textId="7CE39B6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DF6D" w14:textId="4AB8716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4491" w14:textId="42CEBFD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6510" w14:textId="3F154D1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05A" w14:textId="10A2CF76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8DC" w14:textId="4F80F5A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236F" w14:textId="50FD9D5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260D" w14:textId="1ED05E3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0D959C0C" w14:textId="77777777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9A91" w14:textId="6AF329C0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57FC" w14:textId="728DE74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37F0" w14:textId="6047094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C069" w14:textId="4BEEE51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6E43" w14:textId="203B6C0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CC65" w14:textId="211BF26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002E" w14:textId="2DC9899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B51B" w14:textId="0C1E393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56A3DA5E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7DC7AC4A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3CC71F4C" w14:textId="7029945B" w:rsidTr="00F41E7A">
        <w:trPr>
          <w:trHeight w:val="34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245B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ental and behavioural disorder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A2CF" w14:textId="22ABA80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166" w14:textId="0B6B15A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537F" w14:textId="2E59CE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06E1" w14:textId="1FF470F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C280" w14:textId="76CE1D4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7D65" w14:textId="6A7AFD7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5DD0" w14:textId="46526E5E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D166" w14:textId="017F9D4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16DD9A3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11EC" w14:textId="3F901E0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325F" w14:textId="02BFBCC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43B8" w14:textId="15F3FD2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E88B" w14:textId="6F9EA89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22B1" w14:textId="4C42F78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C66D" w14:textId="1C85FB4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38B" w14:textId="602D0E1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1D5C" w14:textId="2099F89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16C32775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062D627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349A5A07" w14:textId="16274F5E" w:rsidTr="00F41E7A">
        <w:trPr>
          <w:trHeight w:val="189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8E63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usculoskeletal syste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3564" w14:textId="401E4796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3DD6" w14:textId="3DC1153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DB8F" w14:textId="64AD2E0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EC39" w14:textId="73EDF0F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F012" w14:textId="3334F1D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A034" w14:textId="20587CE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D789" w14:textId="62CB383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8B4B" w14:textId="5BB04FD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00C5A17A" w14:textId="77777777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A500" w14:textId="4E71DA04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A1EE" w14:textId="70E3619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F264" w14:textId="6385A80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B261" w14:textId="67DA834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B17" w14:textId="198AFA6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11C1" w14:textId="7DFD8FC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EF21" w14:textId="3BDA7E1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B2E8" w14:textId="2AFA786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7FEB863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7D1C7E5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2096309F" w14:textId="4927F4D2" w:rsidTr="00F41E7A">
        <w:trPr>
          <w:trHeight w:val="13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A007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eoplasm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EC14" w14:textId="03B59C5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BCAA" w14:textId="507E654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BA32" w14:textId="693C45D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F458" w14:textId="6CA0B05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A830" w14:textId="6931491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1992" w14:textId="2B8BBCA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D19A" w14:textId="484F5F4E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D970" w14:textId="3BEBA5F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2DF99B57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6504" w14:textId="38D0668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47A9" w14:textId="2FC7277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E5F4" w14:textId="5AF0A65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8706" w14:textId="413394D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D2AA" w14:textId="5D2AF8E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35F" w14:textId="415D3EA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B585" w14:textId="16B06DF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7946" w14:textId="53A5BF9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6BB029F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1CE80A1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2B6D8AC8" w14:textId="0CD6BF43" w:rsidTr="00F41E7A">
        <w:trPr>
          <w:trHeight w:val="209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1476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ervous syste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E65" w14:textId="549B9BD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0621" w14:textId="55752F3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E6DF" w14:textId="70B5A253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CC68" w14:textId="6CF6175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91FE" w14:textId="64BD928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7970" w14:textId="35E9DE9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B86B" w14:textId="03213E9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EF0" w14:textId="08D8F8B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4DBE5252" w14:textId="77777777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C6F1" w14:textId="5BC91F30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1233" w14:textId="534FC23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1BC" w14:textId="7E98EC3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B6E0" w14:textId="2E003F8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99B3" w14:textId="4BAB825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3833" w14:textId="22E5D43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E401" w14:textId="399D3FD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CE48" w14:textId="688C886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35A65C27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257430B4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3FC5D87C" w14:textId="757D282D" w:rsidTr="00F41E7A">
        <w:trPr>
          <w:trHeight w:val="14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E057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Respiratory syste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099" w14:textId="0DB3A3C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0301" w14:textId="2DD8EAB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F38A" w14:textId="3F9E421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B51E" w14:textId="5FE3992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44C0" w14:textId="2283C3D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2F2D" w14:textId="61B31C8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9861" w14:textId="355B16F2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A292" w14:textId="1B86186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6CDDC3B7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9302" w14:textId="1969047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70A5" w14:textId="3D896ED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3744" w14:textId="5322F78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6EC" w14:textId="3A2BA60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592B" w14:textId="7F7E7F7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7CA6" w14:textId="551E32F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E5C" w14:textId="765C0BB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EFCA" w14:textId="6AC6F0F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4D551E52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5D7B4ECA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12C4CA62" w14:textId="5E8A92BE" w:rsidTr="00F41E7A">
        <w:trPr>
          <w:trHeight w:val="21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E2CE" w14:textId="77777777" w:rsidR="00F41E7A" w:rsidRPr="00FF4728" w:rsidRDefault="00F41E7A" w:rsidP="00857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kin and connective tissu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BB38" w14:textId="32EDA48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50FF" w14:textId="5885BE4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37ED" w14:textId="61CE42E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7182" w14:textId="63DD2B9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9670" w14:textId="14D6F52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3D9A" w14:textId="146F086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FA8A" w14:textId="40EAADE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3F74" w14:textId="7A48C7E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247E35BE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E4E8" w14:textId="12AA25F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9916" w14:textId="7B751D6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B4AF" w14:textId="324C38E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99A9" w14:textId="5FDA2AD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9415" w14:textId="312FCBD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9922" w14:textId="1B9FC1D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8D55" w14:textId="2FECAF0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E9DF" w14:textId="7211AB3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58" w:type="dxa"/>
            <w:vMerge/>
            <w:tcBorders>
              <w:left w:val="nil"/>
              <w:bottom w:val="nil"/>
              <w:right w:val="nil"/>
            </w:tcBorders>
          </w:tcPr>
          <w:p w14:paraId="1F1A1B2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bottom w:val="nil"/>
              <w:right w:val="nil"/>
            </w:tcBorders>
          </w:tcPr>
          <w:p w14:paraId="052C6A6E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50EAFA23" w14:textId="13FBA48D" w:rsidTr="00F41E7A">
        <w:trPr>
          <w:trHeight w:val="34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830" w14:textId="6BC8F7F8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Socio-economic status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60F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87B3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98B2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C71E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BDAA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EE9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C371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7C72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vMerge/>
            <w:tcBorders>
              <w:left w:val="nil"/>
              <w:bottom w:val="nil"/>
              <w:right w:val="nil"/>
            </w:tcBorders>
          </w:tcPr>
          <w:p w14:paraId="74D2B94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1CAC" w14:textId="18E06D6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C49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B25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A64E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CC5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DC74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67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C71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6857D7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7E47D9B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41E7A" w:rsidRPr="00FF4728" w14:paraId="54F9005C" w14:textId="53B3689E" w:rsidTr="00F41E7A">
        <w:trPr>
          <w:trHeight w:val="14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E2E9" w14:textId="77777777" w:rsidR="00F41E7A" w:rsidRPr="00FF4728" w:rsidRDefault="00F41E7A" w:rsidP="004A3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Lowest disadvanta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E873" w14:textId="11AC9DE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5B85" w14:textId="51E66E2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CBB0" w14:textId="263163E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1EFD" w14:textId="73A08A6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BA15" w14:textId="4FD18FD8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A04F" w14:textId="7240E11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A0A9" w14:textId="35883AE5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271" w14:textId="28ED410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4F0EE5" w14:textId="73AFB4B4" w:rsidR="00F41E7A" w:rsidRPr="0012374E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DB18" w14:textId="531B9C7B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ECE1" w14:textId="7A7B5F1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4051" w14:textId="59DEEA2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2F54" w14:textId="6DD2D7F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836E" w14:textId="57C9F65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EB9A" w14:textId="1931AEC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4838" w14:textId="0DC7494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3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3494" w14:textId="64AAE77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8800F6" w14:textId="073B9BC2" w:rsidR="00F41E7A" w:rsidRPr="0012374E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C14FEA" w14:textId="54AFDEA5" w:rsidR="00F41E7A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01</w:t>
            </w:r>
          </w:p>
        </w:tc>
      </w:tr>
      <w:tr w:rsidR="00F41E7A" w:rsidRPr="00FF4728" w14:paraId="3928E70C" w14:textId="272387AB" w:rsidTr="00F41E7A">
        <w:trPr>
          <w:trHeight w:val="84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A728" w14:textId="77777777" w:rsidR="00F41E7A" w:rsidRPr="00FF4728" w:rsidRDefault="00F41E7A" w:rsidP="004A3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Low disadvanta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8C49" w14:textId="79FB6FF1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B5F1" w14:textId="6EAB516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CE45" w14:textId="3E026DAE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0051" w14:textId="3B3B2AF0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CF55" w14:textId="7E36933C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DAA6" w14:textId="3E37F65E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0C4B" w14:textId="0EBB5BA3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41A1" w14:textId="2ADBB1AC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5A251199" w14:textId="7777777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BA04" w14:textId="24FB5CD5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274F" w14:textId="2D0C583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E548" w14:textId="432BE548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BDFD" w14:textId="27F84608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402" w14:textId="0607DF0A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0FBA" w14:textId="486F65AE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E46" w14:textId="37F22430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CF5C" w14:textId="77C24353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3970B5FF" w14:textId="7777777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191885C9" w14:textId="7777777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7A4B0F18" w14:textId="5CD1419D" w:rsidTr="00F41E7A">
        <w:trPr>
          <w:trHeight w:val="14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D0A" w14:textId="77777777" w:rsidR="00F41E7A" w:rsidRPr="00FF4728" w:rsidRDefault="00F41E7A" w:rsidP="004A3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oderate disadvanta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E5FE" w14:textId="77043AFA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066" w14:textId="6D15635A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82EC" w14:textId="7857796F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79F7" w14:textId="2606175D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D797" w14:textId="4EDA97D3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940C" w14:textId="3C3A0231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622F" w14:textId="32FF6746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660B" w14:textId="5B9D1300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1B13FBFC" w14:textId="77777777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539E" w14:textId="5B20F997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A0E6" w14:textId="20E662DD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2DA" w14:textId="5A9053F0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C33B" w14:textId="5424631C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86B4" w14:textId="6DF1029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9D1" w14:textId="0C96747D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8A21" w14:textId="20964CF1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00B6" w14:textId="7E8284F6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6BFCDD8D" w14:textId="7777777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62CF1CD1" w14:textId="7777777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1E537BEB" w14:textId="3E9176A3" w:rsidTr="00F41E7A">
        <w:trPr>
          <w:trHeight w:val="214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8C7" w14:textId="77777777" w:rsidR="00F41E7A" w:rsidRPr="00FF4728" w:rsidRDefault="00F41E7A" w:rsidP="004A3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High disadvanta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73EB" w14:textId="51FD43FB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5A2" w14:textId="1DD6F7A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1896" w14:textId="7C25C80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F914" w14:textId="122D1BB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2BC9" w14:textId="5077983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AEB7" w14:textId="3C821D2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5D27" w14:textId="1716A67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5D43" w14:textId="511EEB3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455BFFB3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A0BE" w14:textId="68B6BC2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64D9" w14:textId="111268C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D224" w14:textId="4F1F71D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8BD6" w14:textId="140CBE6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8C01" w14:textId="045FD07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AE1F" w14:textId="126B4C3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B819" w14:textId="607858D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72F1" w14:textId="6DF8132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5E3381EF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6D811697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1020F742" w14:textId="0C4C94B9" w:rsidTr="00F41E7A">
        <w:trPr>
          <w:trHeight w:val="146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9D39" w14:textId="77777777" w:rsidR="00F41E7A" w:rsidRPr="00FF4728" w:rsidRDefault="00F41E7A" w:rsidP="004A3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Highest disadvanta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5AF" w14:textId="6ACCA936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2A56" w14:textId="4D626C4A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DDF6" w14:textId="488469DD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1376" w14:textId="0E99FD2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81B0" w14:textId="1ADE16D5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564" w14:textId="6CA87982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28C0" w14:textId="551EB129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02CD" w14:textId="44DDC12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7F559588" w14:textId="77777777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3D07" w14:textId="756D5B54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1C1E" w14:textId="14DC7B32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9E5D" w14:textId="4F9A7C31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2C1B" w14:textId="30CD3AD8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C4DF" w14:textId="749B4AD3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A0A2" w14:textId="41518506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057" w14:textId="2BA7EB09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C5CB" w14:textId="1BBDF4E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726F62E6" w14:textId="7777777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70F2260A" w14:textId="7777777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0241CB0E" w14:textId="14AA4D9D" w:rsidTr="00F41E7A">
        <w:trPr>
          <w:trHeight w:val="2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51C7" w14:textId="77777777" w:rsidR="00F41E7A" w:rsidRPr="00FF4728" w:rsidRDefault="00F41E7A" w:rsidP="004A3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know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1EFB" w14:textId="0492777E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34EF" w14:textId="10C4DB2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A60A" w14:textId="4744CEE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B915" w14:textId="1C44D48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2064" w14:textId="7BA577F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3EC" w14:textId="0BF5E1A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7C65" w14:textId="01FED38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0BAE" w14:textId="705026F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13" w:type="dxa"/>
            <w:vMerge/>
            <w:tcBorders>
              <w:left w:val="nil"/>
              <w:bottom w:val="nil"/>
              <w:right w:val="nil"/>
            </w:tcBorders>
          </w:tcPr>
          <w:p w14:paraId="3C4E09E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5A6" w14:textId="1156718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0710" w14:textId="55C4BBC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CEC6" w14:textId="1628781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533A" w14:textId="519F576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B4FC" w14:textId="7AC9126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E403" w14:textId="10E95A4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3756" w14:textId="41C073A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9578" w14:textId="0FACC4E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58" w:type="dxa"/>
            <w:vMerge/>
            <w:tcBorders>
              <w:left w:val="nil"/>
              <w:bottom w:val="nil"/>
              <w:right w:val="nil"/>
            </w:tcBorders>
          </w:tcPr>
          <w:p w14:paraId="388CE07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bottom w:val="nil"/>
              <w:right w:val="nil"/>
            </w:tcBorders>
          </w:tcPr>
          <w:p w14:paraId="64703CCD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6D90E7CD" w14:textId="40D96A3A" w:rsidTr="00F41E7A">
        <w:trPr>
          <w:trHeight w:val="34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CE1" w14:textId="53702A6B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Accessibility to services 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7E55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55F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5F7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476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DE0F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911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BB5A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97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7CAA44F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7AEF" w14:textId="18DED62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2D7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2364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76F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A292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B32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993D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8A3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706965B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FCD002B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41E7A" w:rsidRPr="00FF4728" w14:paraId="537D0500" w14:textId="268C6E4E" w:rsidTr="00F41E7A">
        <w:trPr>
          <w:trHeight w:val="21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92AA" w14:textId="77777777" w:rsidR="00F41E7A" w:rsidRPr="00FF4728" w:rsidRDefault="00F41E7A" w:rsidP="00DD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ajor citi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72E0" w14:textId="1A7F8251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E39A" w14:textId="463EAE82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57D3" w14:textId="28B72CC7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FB10" w14:textId="73974CBD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849B" w14:textId="163D8F7C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0873" w14:textId="2C724EFD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EAF5" w14:textId="52B63C92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0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A846" w14:textId="6DB13D24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F2B020" w14:textId="36B46191" w:rsidR="00F41E7A" w:rsidRPr="0012374E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5528" w14:textId="740E3420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9D32" w14:textId="1A6BB99C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73D0" w14:textId="5FAF018D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C009" w14:textId="0FD1A99F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126E" w14:textId="57DB780E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D4DD" w14:textId="2460E805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E007" w14:textId="24171F24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3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39CC" w14:textId="2BBC0C53" w:rsidR="00F41E7A" w:rsidRPr="0012374E" w:rsidRDefault="00F41E7A" w:rsidP="002F5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1ADE04" w14:textId="1664D82C" w:rsidR="00F41E7A" w:rsidRPr="0012374E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706366" w14:textId="12BCA34A" w:rsidR="00F41E7A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F41E7A" w:rsidRPr="00FF4728" w14:paraId="554BD0A3" w14:textId="16A241AF" w:rsidTr="00F41E7A">
        <w:trPr>
          <w:trHeight w:val="146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AC2F" w14:textId="77777777" w:rsidR="00F41E7A" w:rsidRPr="00FF4728" w:rsidRDefault="00F41E7A" w:rsidP="00DD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Inner regiona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8972" w14:textId="19999844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DCB6" w14:textId="76637341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2D86" w14:textId="347320C0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4DD1" w14:textId="12C64998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0020" w14:textId="3FBC3A7F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A41D" w14:textId="59626A85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DA3A" w14:textId="331CDE53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047" w14:textId="48CE28B4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6378A5C2" w14:textId="77777777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CB59" w14:textId="7C5BA93E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0114" w14:textId="1202B0D8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3DC0" w14:textId="43B823C3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AE4B" w14:textId="10A91E40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27ED" w14:textId="0A40C4E3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56D0" w14:textId="670EBCDF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2761" w14:textId="6C9F1CC1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8875" w14:textId="571CEB5C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14618B8D" w14:textId="77777777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69BE9357" w14:textId="77777777" w:rsidR="00F41E7A" w:rsidRPr="0012374E" w:rsidRDefault="00F41E7A" w:rsidP="00A543E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7097C086" w14:textId="4F27565C" w:rsidTr="00F41E7A">
        <w:trPr>
          <w:trHeight w:val="234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D8C7" w14:textId="77777777" w:rsidR="00F41E7A" w:rsidRPr="00FF4728" w:rsidRDefault="00F41E7A" w:rsidP="00DD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uter regiona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2C9" w14:textId="71CDF22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05A" w14:textId="6747743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938A" w14:textId="04CFE37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DC9E" w14:textId="139C0F6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57D1" w14:textId="36570F1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AC2B" w14:textId="4B2A4CD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ACCA" w14:textId="44EB000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7995" w14:textId="757AE89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7C899431" w14:textId="77777777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0573" w14:textId="267BF598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C8B8" w14:textId="18B7210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20AB" w14:textId="7D86608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3AA0" w14:textId="22A6FB7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0BBA" w14:textId="273306F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C54C" w14:textId="7FAACB9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CF92" w14:textId="23F4904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0183" w14:textId="2F6722C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36FED61A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3328D48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7E49FCFF" w14:textId="406DEEFF" w:rsidTr="00F41E7A">
        <w:trPr>
          <w:trHeight w:val="169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CEE4" w14:textId="77777777" w:rsidR="00F41E7A" w:rsidRPr="00FF4728" w:rsidRDefault="00F41E7A" w:rsidP="00DD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Remo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BE33" w14:textId="6B9F3AC6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54F1" w14:textId="7EEDC64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4DAE" w14:textId="569EA03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0BE3" w14:textId="1035F59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F116" w14:textId="1E7603A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A8F2" w14:textId="67C68AB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F820" w14:textId="3075E532" w:rsidR="00F41E7A" w:rsidRPr="0012374E" w:rsidRDefault="00F41E7A" w:rsidP="00121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9D8B" w14:textId="54AFACD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3DD857F4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700" w14:textId="4507230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F4E2" w14:textId="11031CF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708D" w14:textId="66FD8A3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7AA8" w14:textId="6EF808B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A08" w14:textId="27ACAAD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7711" w14:textId="7B748BD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FEC" w14:textId="7B393DD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EE8B" w14:textId="4A8D16A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68E5E7D4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54769011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2EC53B48" w14:textId="6381B770" w:rsidTr="00F41E7A">
        <w:trPr>
          <w:trHeight w:val="79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ACCF" w14:textId="77777777" w:rsidR="00F41E7A" w:rsidRPr="00FF4728" w:rsidRDefault="00F41E7A" w:rsidP="00DD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Very remo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69DF" w14:textId="2621BBF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86C5" w14:textId="327A761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2FF3" w14:textId="7733BFE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44D6" w14:textId="0931CDE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8B20" w14:textId="1754DE7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C1B" w14:textId="1635AE6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EDB6" w14:textId="2DE7A99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3A29" w14:textId="4D5EAFB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02506C93" w14:textId="77777777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DE9C" w14:textId="2FB30841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C47C" w14:textId="0606EC5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C3A0" w14:textId="62F536A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D79F" w14:textId="439E9AD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CA67" w14:textId="743F59A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8A83" w14:textId="00F3C7D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AD29" w14:textId="4694A88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FB7A" w14:textId="43506C3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0C03DB4D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026726A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6516A8D4" w14:textId="4A4345F0" w:rsidTr="00F41E7A">
        <w:trPr>
          <w:trHeight w:val="179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0954" w14:textId="77777777" w:rsidR="00F41E7A" w:rsidRPr="00FF4728" w:rsidRDefault="00F41E7A" w:rsidP="00DD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know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C2FE" w14:textId="5F43466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5E31" w14:textId="7EE8ED0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686D" w14:textId="0468640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E35C" w14:textId="1ED5244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F806" w14:textId="6BB032A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91E" w14:textId="1B15CC2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9A73" w14:textId="2E90EDA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013D" w14:textId="24C468A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13" w:type="dxa"/>
            <w:vMerge/>
            <w:tcBorders>
              <w:left w:val="nil"/>
              <w:bottom w:val="nil"/>
              <w:right w:val="nil"/>
            </w:tcBorders>
          </w:tcPr>
          <w:p w14:paraId="635D0681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590C" w14:textId="6261F76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240A" w14:textId="490E85D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3EB8" w14:textId="5DACDDA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DD54" w14:textId="0BE9FE9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A1B" w14:textId="4B6D33B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686F" w14:textId="4C5C34E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673A" w14:textId="3B2534D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1468" w14:textId="7475BBD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58" w:type="dxa"/>
            <w:vMerge/>
            <w:tcBorders>
              <w:left w:val="nil"/>
              <w:bottom w:val="nil"/>
              <w:right w:val="nil"/>
            </w:tcBorders>
          </w:tcPr>
          <w:p w14:paraId="3A1A592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bottom w:val="nil"/>
              <w:right w:val="nil"/>
            </w:tcBorders>
          </w:tcPr>
          <w:p w14:paraId="11DEDD89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6C9A4E5C" w14:textId="2DE596FB" w:rsidTr="00F41E7A">
        <w:trPr>
          <w:trHeight w:val="12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BF0F" w14:textId="77777777" w:rsidR="00F41E7A" w:rsidRPr="00FF4728" w:rsidRDefault="00F41E7A" w:rsidP="00FF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Comorbidities</w:t>
            </w:r>
            <w:r w:rsidRPr="00FF47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677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D882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C75F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60AD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AC8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B58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A089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6CDB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CF27FB5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D32B" w14:textId="02CF7CC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E8A5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DB7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D9D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1D5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85C5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B75F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AB6D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3438B65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BDDD63A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41E7A" w:rsidRPr="00FF4728" w14:paraId="49375A12" w14:textId="68704E01" w:rsidTr="00F41E7A">
        <w:trPr>
          <w:trHeight w:val="187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07C" w14:textId="77777777" w:rsidR="00F41E7A" w:rsidRPr="00FF4728" w:rsidRDefault="00F41E7A" w:rsidP="00363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0-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68FF" w14:textId="3D5FF89F" w:rsidR="00F41E7A" w:rsidRPr="0012374E" w:rsidRDefault="00F41E7A" w:rsidP="009E79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D387" w14:textId="0C9440B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DA87" w14:textId="25D1BD3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49E2" w14:textId="7629816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189A" w14:textId="7A54851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99F3" w14:textId="5F17EF1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B61F" w14:textId="17831109" w:rsidR="00F41E7A" w:rsidRPr="0012374E" w:rsidRDefault="00F41E7A" w:rsidP="00121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C1F8" w14:textId="559089A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98D8E7" w14:textId="410FD21D" w:rsidR="00F41E7A" w:rsidRPr="0012374E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0090" w14:textId="2E1A4369" w:rsidR="00F41E7A" w:rsidRPr="0012374E" w:rsidRDefault="00F41E7A" w:rsidP="00250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7A5E" w14:textId="3305BD8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2AC3" w14:textId="70FC3DF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40AD" w14:textId="7A14234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EB69" w14:textId="17E220F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0EB0" w14:textId="487BCAE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2CDC" w14:textId="066C26E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33A" w14:textId="6C5F249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BC9DAE" w14:textId="671FB1AA" w:rsidR="00F41E7A" w:rsidRPr="0012374E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6D5B86" w14:textId="770E3E25" w:rsidR="00F41E7A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F41E7A" w:rsidRPr="00FF4728" w14:paraId="415B737B" w14:textId="795CF161" w:rsidTr="00F41E7A">
        <w:trPr>
          <w:trHeight w:val="186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4412" w14:textId="77777777" w:rsidR="00F41E7A" w:rsidRPr="00FF4728" w:rsidRDefault="00F41E7A" w:rsidP="00363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2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5715" w14:textId="5916B34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93E0" w14:textId="1945D3D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CAA6" w14:textId="56E7F8E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06B7" w14:textId="5BEBBA3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6E1A" w14:textId="1C441DB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AA32" w14:textId="6B96367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1654" w14:textId="7C34DBF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5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905F" w14:textId="4184783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813" w:type="dxa"/>
            <w:vMerge/>
            <w:tcBorders>
              <w:left w:val="nil"/>
              <w:right w:val="nil"/>
            </w:tcBorders>
          </w:tcPr>
          <w:p w14:paraId="3F29D009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7017" w14:textId="42C5F3E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0B8F" w14:textId="7315336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2152" w14:textId="6D04C5D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45B8" w14:textId="00B9F52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24B" w14:textId="6B272A5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87E8" w14:textId="55A261F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8EE4" w14:textId="5C2F927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5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C932" w14:textId="19A7E8A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858" w:type="dxa"/>
            <w:vMerge/>
            <w:tcBorders>
              <w:left w:val="nil"/>
              <w:right w:val="nil"/>
            </w:tcBorders>
          </w:tcPr>
          <w:p w14:paraId="164F8C3A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</w:tcPr>
          <w:p w14:paraId="7DA4FDF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3D7FBC72" w14:textId="3DAEC903" w:rsidTr="00F41E7A">
        <w:trPr>
          <w:trHeight w:val="14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1A3C" w14:textId="77777777" w:rsidR="00F41E7A" w:rsidRPr="00FF4728" w:rsidRDefault="00F41E7A" w:rsidP="00363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6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66DC" w14:textId="5890260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187" w14:textId="6DB14A9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E616" w14:textId="4B7F69D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9CC1" w14:textId="32BED80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6BE3" w14:textId="720D418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99CB" w14:textId="3BC8977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A84E" w14:textId="0198277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B4F1" w14:textId="00F572B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3" w:type="dxa"/>
            <w:vMerge/>
            <w:tcBorders>
              <w:left w:val="nil"/>
              <w:bottom w:val="nil"/>
              <w:right w:val="nil"/>
            </w:tcBorders>
          </w:tcPr>
          <w:p w14:paraId="31A5B58B" w14:textId="77777777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5E04" w14:textId="421EC62E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787A" w14:textId="6507066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C91" w14:textId="13700FC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1BA7" w14:textId="3A78892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A4C2" w14:textId="0B47B97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6275" w14:textId="3D92DAA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F8A3" w14:textId="1CB6309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4402" w14:textId="342A97B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58" w:type="dxa"/>
            <w:vMerge/>
            <w:tcBorders>
              <w:left w:val="nil"/>
              <w:bottom w:val="nil"/>
              <w:right w:val="nil"/>
            </w:tcBorders>
          </w:tcPr>
          <w:p w14:paraId="558C7E9F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left w:val="nil"/>
              <w:bottom w:val="nil"/>
              <w:right w:val="nil"/>
            </w:tcBorders>
          </w:tcPr>
          <w:p w14:paraId="7562566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E7A" w:rsidRPr="00FF4728" w14:paraId="6DBF7CB3" w14:textId="589A615F" w:rsidTr="00F41E7A">
        <w:trPr>
          <w:trHeight w:val="215"/>
        </w:trPr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3256" w14:textId="77777777" w:rsidR="00F41E7A" w:rsidRPr="0012374E" w:rsidRDefault="00F41E7A" w:rsidP="00C02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Outcome variables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DAD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D6E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E3BE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B8DA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725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4F3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B6E3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081C37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0E6F" w14:textId="3D325F6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AEB6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55A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EA31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3AC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1093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B13D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6932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EA21651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5966855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41E7A" w:rsidRPr="00FF4728" w14:paraId="40690C2C" w14:textId="662D5127" w:rsidTr="00F41E7A">
        <w:trPr>
          <w:trHeight w:val="32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E18D" w14:textId="380C57E2" w:rsidR="00F41E7A" w:rsidRPr="00FF4728" w:rsidRDefault="00F41E7A" w:rsidP="00EF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</w:t>
            </w:r>
            <w:r w:rsidRPr="00385C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dividuals with at least one C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C83E" w14:textId="59A1FD4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F38D" w14:textId="0AD6282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39F8" w14:textId="367EE68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BF74" w14:textId="286D8A9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8F3F" w14:textId="3D5EE9C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3005" w14:textId="6406E6F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D1E9" w14:textId="7D3ACF6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A3EB" w14:textId="5929EB6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7DD16" w14:textId="16FC8598" w:rsidR="00F41E7A" w:rsidRPr="0012374E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6B21" w14:textId="1D345AB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9506" w14:textId="3E34380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DE53" w14:textId="008D59E9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D326" w14:textId="2CDCD12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06BC" w14:textId="49BEF225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4166" w14:textId="122CB6B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D7F" w14:textId="170669F8" w:rsidR="00F41E7A" w:rsidRPr="0012374E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8A01" w14:textId="4FE56DD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C4E66" w14:textId="42A20E4C" w:rsidR="00F41E7A" w:rsidRPr="0012374E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F41EC" w14:textId="189A18D1" w:rsidR="00F41E7A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F41E7A" w:rsidRPr="00FF4728" w14:paraId="4C30188E" w14:textId="59E0E522" w:rsidTr="00F41E7A">
        <w:trPr>
          <w:trHeight w:val="203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DC96" w14:textId="28F7FAA5" w:rsidR="00F41E7A" w:rsidRPr="00A21033" w:rsidRDefault="00F41E7A" w:rsidP="00EF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dividuals with 2+ C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FD8" w14:textId="3D5C5F9E" w:rsidR="00F41E7A" w:rsidRPr="00CC7ED3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C7E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6B01" w14:textId="70197735" w:rsidR="00F41E7A" w:rsidRPr="00CC7ED3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C7E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D0AB" w14:textId="1BCCFE1A" w:rsidR="00F41E7A" w:rsidRPr="00B53C86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53C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F8A8" w14:textId="105161B1" w:rsidR="00F41E7A" w:rsidRPr="00B53C86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53C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F1EA" w14:textId="223CECC9" w:rsidR="00F41E7A" w:rsidRPr="00D95766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95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7048" w14:textId="1EAB1BA3" w:rsidR="00F41E7A" w:rsidRPr="00D95766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957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5591" w14:textId="16549D7C" w:rsidR="00F41E7A" w:rsidRPr="000F20A4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F20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8C98" w14:textId="038D0F4A" w:rsidR="00F41E7A" w:rsidRPr="000F20A4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F20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42E84B3" w14:textId="709DD0A3" w:rsidR="00F41E7A" w:rsidRPr="000F5FF7" w:rsidRDefault="00F41E7A" w:rsidP="00D425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72CB" w14:textId="03399C51" w:rsidR="00F41E7A" w:rsidRPr="000F5FF7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F5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ABD6" w14:textId="238DC15C" w:rsidR="00F41E7A" w:rsidRPr="000F5FF7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F5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25A1" w14:textId="3E2FEBB9" w:rsidR="00F41E7A" w:rsidRPr="005E5DC8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E5D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791E" w14:textId="23DA9858" w:rsidR="00F41E7A" w:rsidRPr="005E5DC8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E5D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2F65" w14:textId="4F72E4A2" w:rsidR="00F41E7A" w:rsidRPr="00990391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A806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F1B6" w14:textId="3A456A96" w:rsidR="00F41E7A" w:rsidRPr="00990391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A806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998D" w14:textId="6C1C0DBB" w:rsidR="00F41E7A" w:rsidRPr="00A21033" w:rsidRDefault="00F41E7A" w:rsidP="00D42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10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862C" w14:textId="6F5A00C7" w:rsidR="00F41E7A" w:rsidRPr="00A21033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10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7897" w14:textId="2DCC81C2" w:rsidR="00F41E7A" w:rsidRPr="00A21033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3C3207F" w14:textId="7F92A9D4" w:rsidR="00F41E7A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F41E7A" w:rsidRPr="00FF4728" w14:paraId="306F086E" w14:textId="0FC26522" w:rsidTr="00F41E7A">
        <w:trPr>
          <w:trHeight w:val="34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B6B05" w14:textId="05B9FF2F" w:rsidR="00F41E7A" w:rsidRPr="00A21033" w:rsidRDefault="00F41E7A" w:rsidP="00EF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103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ate of any CT use (per 1000 index events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4EB3" w14:textId="1E85ECA4" w:rsidR="00F41E7A" w:rsidRPr="00CC7ED3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E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DF1F" w14:textId="77777777" w:rsidR="00F41E7A" w:rsidRPr="00CC7ED3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4AE03" w14:textId="1382E8CF" w:rsidR="00F41E7A" w:rsidRPr="00B53C86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C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46568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2916" w14:textId="57A27C6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16D1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4A5B" w14:textId="6D85A741" w:rsidR="00F41E7A" w:rsidRPr="000F20A4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0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7DC6" w14:textId="77777777" w:rsidR="00F41E7A" w:rsidRPr="000F20A4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0E3A0" w14:textId="7159F4CC" w:rsidR="00F41E7A" w:rsidRPr="0012374E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6BA04" w14:textId="17A5A67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2849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4385" w14:textId="733C5E0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3EB3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3CC1" w14:textId="6B6F2E1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AF40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FCE6" w14:textId="7EF328EE" w:rsidR="00F41E7A" w:rsidRPr="00A21033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3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C472" w14:textId="77777777" w:rsidR="00F41E7A" w:rsidRPr="00A21033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885CF" w14:textId="706E6C34" w:rsidR="00F41E7A" w:rsidRPr="00A21033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E7749" w14:textId="2D393B92" w:rsidR="00F41E7A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F41E7A" w:rsidRPr="00FF4728" w14:paraId="294CC640" w14:textId="5322EC42" w:rsidTr="00F41E7A">
        <w:trPr>
          <w:trHeight w:val="253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2243" w14:textId="51244DE7" w:rsidR="00F41E7A" w:rsidRPr="00A21033" w:rsidRDefault="00F41E7A" w:rsidP="00851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ate of C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use </w:t>
            </w:r>
            <w:r w:rsidRPr="00A2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per 1,00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individuals with 2+ CT </w:t>
            </w:r>
            <w:r w:rsidRPr="00A2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index events) 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357E" w14:textId="718FF2B2" w:rsidR="00F41E7A" w:rsidRPr="00CC7ED3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C7E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8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CB62" w14:textId="77777777" w:rsidR="00F41E7A" w:rsidRPr="00CC7ED3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59AD" w14:textId="169AC818" w:rsidR="00F41E7A" w:rsidRPr="00B53C86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53C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7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0B0E" w14:textId="77777777" w:rsidR="00F41E7A" w:rsidRPr="00990391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DD51" w14:textId="726D78C8" w:rsidR="00F41E7A" w:rsidRPr="00990391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0F23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1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6655" w14:textId="77777777" w:rsidR="00F41E7A" w:rsidRPr="00990391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B919" w14:textId="357659D2" w:rsidR="00F41E7A" w:rsidRPr="000F20A4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F20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8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D56B" w14:textId="77777777" w:rsidR="00F41E7A" w:rsidRPr="000F20A4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D4B93" w14:textId="2311326B" w:rsidR="00F41E7A" w:rsidRPr="00986C64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1B8D" w14:textId="5C593F46" w:rsidR="00F41E7A" w:rsidRPr="00990391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98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9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41B" w14:textId="77777777" w:rsidR="00F41E7A" w:rsidRPr="00990391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5F60" w14:textId="3E819A8D" w:rsidR="00F41E7A" w:rsidRPr="005E5DC8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E5D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9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D179" w14:textId="77777777" w:rsidR="00F41E7A" w:rsidRPr="00990391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E281" w14:textId="7128201A" w:rsidR="00F41E7A" w:rsidRPr="004D489C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D48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2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36A6" w14:textId="77777777" w:rsidR="00F41E7A" w:rsidRPr="00990391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323C" w14:textId="5A41A5F8" w:rsidR="00F41E7A" w:rsidRPr="00A21033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10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5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D68D" w14:textId="77777777" w:rsidR="00F41E7A" w:rsidRPr="00A21033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D4F37" w14:textId="4A40E78D" w:rsidR="00F41E7A" w:rsidRPr="00A21033" w:rsidRDefault="00F41E7A" w:rsidP="008E0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=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776A" w14:textId="5055B946" w:rsidR="00F41E7A" w:rsidRDefault="00F41E7A" w:rsidP="00F4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&lt;0.001</w:t>
            </w:r>
          </w:p>
        </w:tc>
      </w:tr>
      <w:tr w:rsidR="00F41E7A" w:rsidRPr="00FF4728" w14:paraId="10118997" w14:textId="74C81CBC" w:rsidTr="00F41E7A">
        <w:trPr>
          <w:trHeight w:val="14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55CD" w14:textId="7B40A297" w:rsidR="00F41E7A" w:rsidRPr="00FF4728" w:rsidRDefault="00F41E7A" w:rsidP="00EF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verage</w:t>
            </w: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individual </w:t>
            </w:r>
            <w:r w:rsidRPr="00465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st (and SD) of CT scan per index event</w:t>
            </w: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in AUD)</w:t>
            </w:r>
            <w:r w:rsidRPr="00FF47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5711" w14:textId="6561040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E67F" w14:textId="0DB4F13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.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4168" w14:textId="152D546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1BDF" w14:textId="436A745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.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73A" w14:textId="456EC69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5545" w14:textId="39949F5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.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12CF" w14:textId="3271CB9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4167" w14:textId="3628CA2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.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CACB" w14:textId="65C7F388" w:rsidR="00F41E7A" w:rsidRPr="0012374E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0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DAB7" w14:textId="52A93CD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9791" w14:textId="3E1C9C8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.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5D88" w14:textId="098A80C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0BAA" w14:textId="29B01F9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9E7" w14:textId="347C680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1842" w14:textId="4224705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.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60D6" w14:textId="2D36341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C8CF" w14:textId="4581113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.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AC3D1" w14:textId="55F2430B" w:rsidR="00F41E7A" w:rsidRPr="0012374E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0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3429F" w14:textId="31780EA1" w:rsidR="00F41E7A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F41E7A" w:rsidRPr="00FF4728" w14:paraId="054CD7D2" w14:textId="641F9E02" w:rsidTr="00F41E7A">
        <w:trPr>
          <w:trHeight w:val="211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17E9" w14:textId="2AD88AA8" w:rsidR="00F41E7A" w:rsidRPr="00FF4728" w:rsidRDefault="00F41E7A" w:rsidP="00EF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1C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tal cost of CT scans during ascertainment period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um, </w:t>
            </w:r>
            <w:r w:rsidRPr="00D01C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 millions AUD</w:t>
            </w:r>
            <w:r w:rsidRPr="00D42F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4</w:t>
            </w:r>
            <w:r w:rsidRPr="00D01C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0601" w14:textId="1BF5570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55B1" w14:textId="403963C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2E90" w14:textId="1EA9DC5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F3D4" w14:textId="53B34DC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B141" w14:textId="0F092F9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EF05" w14:textId="65E9997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5594" w14:textId="43A7958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E28A" w14:textId="562732C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BA4FA44" w14:textId="7777777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7E75" w14:textId="6AC0A5C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1C6E" w14:textId="6536227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7E35" w14:textId="283DBC8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6D59" w14:textId="6635CBB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F514" w14:textId="7C200D0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E2F2" w14:textId="101018F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404C" w14:textId="7BE2971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A1E" w14:textId="7D0AFEE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1B6FE79" w14:textId="77777777" w:rsidR="00F41E7A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BFDA12C" w14:textId="77777777" w:rsidR="00F41E7A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41E7A" w:rsidRPr="00FF4728" w14:paraId="2B5DCC59" w14:textId="3C1CE4C9" w:rsidTr="00F41E7A">
        <w:trPr>
          <w:trHeight w:val="34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3B60" w14:textId="45559D81" w:rsidR="00F41E7A" w:rsidRPr="00FF4728" w:rsidRDefault="00F41E7A" w:rsidP="00EF3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1C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effective dose (and SD) in adults with at least one CT (mSv</w:t>
            </w:r>
            <w:r w:rsidRPr="00D42F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5</w:t>
            </w:r>
            <w:r w:rsidRPr="00D01C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B288" w14:textId="20D717B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F189" w14:textId="1D73D95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DE59" w14:textId="74F5817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E469" w14:textId="525A664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4F16" w14:textId="769F25A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C8A6" w14:textId="5EDBB60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50FC" w14:textId="2A9C5BD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4BA" w14:textId="05564E4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82CBD" w14:textId="42D69F3E" w:rsidR="00F41E7A" w:rsidRPr="0012374E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0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33F7" w14:textId="0321F24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4FE4" w14:textId="0D84EBDF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AA68" w14:textId="69A579C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23B0" w14:textId="1945F37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CA7D" w14:textId="32CE2A3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F60C" w14:textId="23E9F9D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5FE" w14:textId="4379BED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5006" w14:textId="3457BDE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68AC" w14:textId="65F744D8" w:rsidR="00F41E7A" w:rsidRPr="0012374E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1B7A8" w14:textId="458CCA76" w:rsidR="00F41E7A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F41E7A" w:rsidRPr="00FF4728" w14:paraId="7150116F" w14:textId="7A6F6A31" w:rsidTr="00F41E7A">
        <w:trPr>
          <w:trHeight w:val="348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FA72" w14:textId="13F0B047" w:rsidR="00F41E7A" w:rsidRPr="00FF4728" w:rsidRDefault="00F41E7A" w:rsidP="0061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16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ncer incidence for individuals with any CT (per 100000 individuals)</w:t>
            </w:r>
            <w:r w:rsidRPr="00616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BACE" w14:textId="7CB1255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7767" w14:textId="2049304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350" w14:textId="444FFC5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D882" w14:textId="0750FB09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C1E6" w14:textId="5220BDD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8A1E" w14:textId="7300F1C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7A97" w14:textId="1C2EFA3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B698" w14:textId="0B4680C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D7E03" w14:textId="3EA7EA83" w:rsidR="00F41E7A" w:rsidRPr="0012374E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8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A07D" w14:textId="79B9292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A8E3" w14:textId="03C2595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DF42" w14:textId="3008F7D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DC29" w14:textId="72407C00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1464" w14:textId="30A1DC9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3823" w14:textId="72BE6254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1A3" w14:textId="008D570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BC6" w14:textId="4B59490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400B8" w14:textId="5904F263" w:rsidR="00F41E7A" w:rsidRPr="0012374E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9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9C28E" w14:textId="05EEC968" w:rsidR="00F41E7A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F41E7A" w:rsidRPr="00FF4728" w14:paraId="67279039" w14:textId="6BB972A9" w:rsidTr="00F41E7A">
        <w:trPr>
          <w:trHeight w:val="348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9CC9B" w14:textId="13A75F79" w:rsidR="00F41E7A" w:rsidRPr="00FF4728" w:rsidRDefault="00F41E7A" w:rsidP="0061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16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ncer mortality for individuals with any CT (per 100000 individuals)</w:t>
            </w:r>
            <w:r w:rsidRPr="00616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B24C3" w14:textId="3513338B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0722" w14:textId="5A3A890E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48955" w14:textId="6CFE184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53D86" w14:textId="7836CF8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07A2" w14:textId="41D468A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FB668" w14:textId="54AFCAC5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847A" w14:textId="3FF36241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82E35" w14:textId="512075F3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14941A" w14:textId="4ADC6706" w:rsidR="00F41E7A" w:rsidRPr="0012374E" w:rsidRDefault="00F41E7A" w:rsidP="00F035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8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1AB0E" w14:textId="36880AD6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FF0B" w14:textId="1DE281F2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4235C" w14:textId="30394B47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5C81" w14:textId="0A26CC1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2CA22" w14:textId="370A9CB8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4B33" w14:textId="67C6959C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BCFE" w14:textId="1B35F23A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53178" w14:textId="619B364D" w:rsidR="00F41E7A" w:rsidRPr="0012374E" w:rsidRDefault="00F41E7A" w:rsidP="00C02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237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6DE1AF" w14:textId="6C6E61DF" w:rsidR="00F41E7A" w:rsidRPr="0012374E" w:rsidRDefault="00F41E7A" w:rsidP="008E0D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83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0BC9F" w14:textId="1FE2C9CC" w:rsidR="00F41E7A" w:rsidRDefault="00F41E7A" w:rsidP="00F41E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</w:tbl>
    <w:p w14:paraId="623A819F" w14:textId="09664ACD" w:rsidR="000663A2" w:rsidRPr="000663A2" w:rsidRDefault="000663A2" w:rsidP="00512CF9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6A4E1F">
        <w:rPr>
          <w:rFonts w:ascii="Times New Roman" w:hAnsi="Times New Roman" w:cs="Times New Roman"/>
          <w:i/>
          <w:iCs/>
          <w:vertAlign w:val="superscript"/>
        </w:rPr>
        <w:t>1</w:t>
      </w:r>
      <w:r w:rsidRPr="000663A2">
        <w:rPr>
          <w:rFonts w:ascii="Times New Roman" w:hAnsi="Times New Roman" w:cs="Times New Roman"/>
          <w:i/>
          <w:iCs/>
        </w:rPr>
        <w:t xml:space="preserve"> Socio-economic status measured by SEIFA-IRSD: Socio-Economic Indexes for Areas, Index of Relative Socio-Economic Disadvantage</w:t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</w:p>
    <w:p w14:paraId="798B9430" w14:textId="63CF034F" w:rsidR="000663A2" w:rsidRPr="000663A2" w:rsidRDefault="000663A2" w:rsidP="00512CF9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6A4E1F">
        <w:rPr>
          <w:rFonts w:ascii="Times New Roman" w:hAnsi="Times New Roman" w:cs="Times New Roman"/>
          <w:i/>
          <w:iCs/>
          <w:vertAlign w:val="superscript"/>
        </w:rPr>
        <w:t>2</w:t>
      </w:r>
      <w:r w:rsidRPr="000663A2">
        <w:rPr>
          <w:rFonts w:ascii="Times New Roman" w:hAnsi="Times New Roman" w:cs="Times New Roman"/>
          <w:i/>
          <w:iCs/>
        </w:rPr>
        <w:t xml:space="preserve"> Accessibility to services was measured using ARIA: Accessibility and Remoteness Index of Australia</w:t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</w:p>
    <w:p w14:paraId="7AC0F70F" w14:textId="754B31BC" w:rsidR="000663A2" w:rsidRPr="000663A2" w:rsidRDefault="000663A2" w:rsidP="00512CF9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6A4E1F">
        <w:rPr>
          <w:rFonts w:ascii="Times New Roman" w:hAnsi="Times New Roman" w:cs="Times New Roman"/>
          <w:i/>
          <w:iCs/>
          <w:vertAlign w:val="superscript"/>
        </w:rPr>
        <w:t xml:space="preserve">3 </w:t>
      </w:r>
      <w:r w:rsidRPr="000663A2">
        <w:rPr>
          <w:rFonts w:ascii="Times New Roman" w:hAnsi="Times New Roman" w:cs="Times New Roman"/>
          <w:i/>
          <w:iCs/>
        </w:rPr>
        <w:t xml:space="preserve">Comorbidity: Number of Multipurpose Australian Comorbidity Scoring System conditions reported in hospitalisation data in the 5 years prior to the index date </w:t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</w:p>
    <w:p w14:paraId="57D303F1" w14:textId="17BED4F4" w:rsidR="000663A2" w:rsidRPr="000663A2" w:rsidRDefault="000663A2" w:rsidP="00512CF9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6A4E1F">
        <w:rPr>
          <w:rFonts w:ascii="Times New Roman" w:hAnsi="Times New Roman" w:cs="Times New Roman"/>
          <w:i/>
          <w:iCs/>
          <w:vertAlign w:val="superscript"/>
        </w:rPr>
        <w:t>4</w:t>
      </w:r>
      <w:r w:rsidRPr="000663A2">
        <w:rPr>
          <w:rFonts w:ascii="Times New Roman" w:hAnsi="Times New Roman" w:cs="Times New Roman"/>
          <w:i/>
          <w:iCs/>
        </w:rPr>
        <w:t xml:space="preserve"> AUD: Australian dollars adjusted to 2021 values using the Consumer Price Index.</w:t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</w:p>
    <w:p w14:paraId="554B1A61" w14:textId="2421D847" w:rsidR="000663A2" w:rsidRPr="000663A2" w:rsidRDefault="000663A2" w:rsidP="00512CF9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6A4E1F">
        <w:rPr>
          <w:rFonts w:ascii="Times New Roman" w:hAnsi="Times New Roman" w:cs="Times New Roman"/>
          <w:i/>
          <w:iCs/>
          <w:vertAlign w:val="superscript"/>
        </w:rPr>
        <w:t>5</w:t>
      </w:r>
      <w:r w:rsidRPr="000663A2">
        <w:rPr>
          <w:rFonts w:ascii="Times New Roman" w:hAnsi="Times New Roman" w:cs="Times New Roman"/>
          <w:i/>
          <w:iCs/>
        </w:rPr>
        <w:t xml:space="preserve"> Mean of effective dose accumulated within individuals across all scans during ascertainment period</w:t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  <w:r w:rsidRPr="000663A2">
        <w:rPr>
          <w:rFonts w:ascii="Times New Roman" w:hAnsi="Times New Roman" w:cs="Times New Roman"/>
          <w:i/>
          <w:iCs/>
        </w:rPr>
        <w:tab/>
      </w:r>
    </w:p>
    <w:p w14:paraId="53629EA8" w14:textId="77777777" w:rsidR="001A3A6B" w:rsidRDefault="000663A2" w:rsidP="0005780D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6A4E1F">
        <w:rPr>
          <w:rFonts w:ascii="Times New Roman" w:hAnsi="Times New Roman" w:cs="Times New Roman"/>
          <w:i/>
          <w:iCs/>
          <w:vertAlign w:val="superscript"/>
        </w:rPr>
        <w:t>6</w:t>
      </w:r>
      <w:r w:rsidRPr="000663A2">
        <w:rPr>
          <w:rFonts w:ascii="Times New Roman" w:hAnsi="Times New Roman" w:cs="Times New Roman"/>
          <w:i/>
          <w:iCs/>
        </w:rPr>
        <w:t xml:space="preserve"> LAR: Lifetime risk of cancer attributable to CT scanning undertaken during ascertainment period.</w:t>
      </w:r>
    </w:p>
    <w:p w14:paraId="6916F2B8" w14:textId="77777777" w:rsidR="00A8135E" w:rsidRDefault="001A3A6B" w:rsidP="0005780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A3A6B">
        <w:rPr>
          <w:rFonts w:ascii="Times New Roman" w:hAnsi="Times New Roman" w:cs="Times New Roman"/>
          <w:i/>
          <w:iCs/>
          <w:vertAlign w:val="superscript"/>
        </w:rPr>
        <w:t>7</w:t>
      </w:r>
      <w:r>
        <w:rPr>
          <w:rFonts w:ascii="Times New Roman" w:hAnsi="Times New Roman" w:cs="Times New Roman"/>
          <w:i/>
          <w:iCs/>
        </w:rPr>
        <w:t xml:space="preserve"> P-values report significance of changes from 2006 to 2015 within </w:t>
      </w:r>
      <w:r w:rsidR="00B93382">
        <w:rPr>
          <w:rFonts w:ascii="Times New Roman" w:hAnsi="Times New Roman" w:cs="Times New Roman"/>
          <w:i/>
          <w:iCs/>
        </w:rPr>
        <w:t>males and females separately</w:t>
      </w:r>
      <w:r w:rsidR="000663A2" w:rsidRPr="000663A2">
        <w:rPr>
          <w:rFonts w:ascii="Times New Roman" w:hAnsi="Times New Roman" w:cs="Times New Roman"/>
          <w:b/>
          <w:bCs/>
        </w:rPr>
        <w:tab/>
      </w:r>
      <w:r w:rsidR="001343D6">
        <w:rPr>
          <w:rFonts w:ascii="Times New Roman" w:hAnsi="Times New Roman" w:cs="Times New Roman"/>
          <w:b/>
          <w:bCs/>
        </w:rPr>
        <w:t xml:space="preserve"> </w:t>
      </w:r>
    </w:p>
    <w:p w14:paraId="118D6A59" w14:textId="49A48866" w:rsidR="00A8135E" w:rsidRDefault="00A8135E" w:rsidP="0005780D">
      <w:pPr>
        <w:spacing w:after="0" w:line="240" w:lineRule="auto"/>
        <w:rPr>
          <w:rFonts w:ascii="Times New Roman" w:hAnsi="Times New Roman" w:cs="Times New Roman"/>
          <w:bCs/>
          <w:i/>
        </w:rPr>
      </w:pPr>
      <w:r w:rsidRPr="00A8135E">
        <w:rPr>
          <w:rFonts w:ascii="Times New Roman" w:hAnsi="Times New Roman" w:cs="Times New Roman"/>
          <w:bCs/>
          <w:i/>
          <w:vertAlign w:val="superscript"/>
        </w:rPr>
        <w:t>8</w:t>
      </w:r>
      <w:r w:rsidRPr="00A8135E">
        <w:rPr>
          <w:rFonts w:ascii="Times New Roman" w:hAnsi="Times New Roman" w:cs="Times New Roman"/>
          <w:bCs/>
          <w:i/>
        </w:rPr>
        <w:t xml:space="preserve"> P-values </w:t>
      </w:r>
      <w:r>
        <w:rPr>
          <w:rFonts w:ascii="Times New Roman" w:hAnsi="Times New Roman" w:cs="Times New Roman"/>
          <w:bCs/>
          <w:i/>
        </w:rPr>
        <w:t>report significances of differences between Males and Females in 2015</w:t>
      </w:r>
    </w:p>
    <w:p w14:paraId="776B16B1" w14:textId="4971105C" w:rsidR="00E7319D" w:rsidRPr="00A8135E" w:rsidRDefault="000663A2" w:rsidP="0005780D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4F0082">
        <w:rPr>
          <w:rFonts w:ascii="Times New Roman" w:hAnsi="Times New Roman" w:cs="Times New Roman"/>
          <w:bCs/>
          <w:i/>
        </w:rPr>
        <w:tab/>
      </w:r>
    </w:p>
    <w:sectPr w:rsidR="00E7319D" w:rsidRPr="00A8135E" w:rsidSect="00016BB1">
      <w:pgSz w:w="16838" w:h="11906" w:orient="landscape"/>
      <w:pgMar w:top="993" w:right="536" w:bottom="426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960607" w14:textId="77777777" w:rsidR="0055040C" w:rsidRDefault="0055040C" w:rsidP="001265D3">
      <w:pPr>
        <w:spacing w:after="0" w:line="240" w:lineRule="auto"/>
      </w:pPr>
      <w:r>
        <w:separator/>
      </w:r>
    </w:p>
  </w:endnote>
  <w:endnote w:type="continuationSeparator" w:id="0">
    <w:p w14:paraId="4C97B3DF" w14:textId="77777777" w:rsidR="0055040C" w:rsidRDefault="0055040C" w:rsidP="00126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AE72D1" w14:textId="77777777" w:rsidR="0055040C" w:rsidRDefault="0055040C" w:rsidP="001265D3">
      <w:pPr>
        <w:spacing w:after="0" w:line="240" w:lineRule="auto"/>
      </w:pPr>
      <w:r>
        <w:separator/>
      </w:r>
    </w:p>
  </w:footnote>
  <w:footnote w:type="continuationSeparator" w:id="0">
    <w:p w14:paraId="4D5CFEFE" w14:textId="77777777" w:rsidR="0055040C" w:rsidRDefault="0055040C" w:rsidP="00126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A82766"/>
    <w:multiLevelType w:val="hybridMultilevel"/>
    <w:tmpl w:val="1C5E94D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0FC"/>
    <w:rsid w:val="000032C8"/>
    <w:rsid w:val="000040D8"/>
    <w:rsid w:val="00007F1C"/>
    <w:rsid w:val="000111CC"/>
    <w:rsid w:val="0001166C"/>
    <w:rsid w:val="000133A2"/>
    <w:rsid w:val="00013FC1"/>
    <w:rsid w:val="0001572B"/>
    <w:rsid w:val="00015C3E"/>
    <w:rsid w:val="00016BB1"/>
    <w:rsid w:val="000171F5"/>
    <w:rsid w:val="00021760"/>
    <w:rsid w:val="000221CA"/>
    <w:rsid w:val="000226E4"/>
    <w:rsid w:val="00022D75"/>
    <w:rsid w:val="00022F30"/>
    <w:rsid w:val="00026C60"/>
    <w:rsid w:val="00030DD0"/>
    <w:rsid w:val="00031EA2"/>
    <w:rsid w:val="00034B15"/>
    <w:rsid w:val="0003622C"/>
    <w:rsid w:val="00036557"/>
    <w:rsid w:val="000377D1"/>
    <w:rsid w:val="00041797"/>
    <w:rsid w:val="000477F3"/>
    <w:rsid w:val="000533A5"/>
    <w:rsid w:val="00053BE0"/>
    <w:rsid w:val="00053F98"/>
    <w:rsid w:val="000557E1"/>
    <w:rsid w:val="0005780D"/>
    <w:rsid w:val="00060A75"/>
    <w:rsid w:val="000610EE"/>
    <w:rsid w:val="00061781"/>
    <w:rsid w:val="000663A2"/>
    <w:rsid w:val="000663FC"/>
    <w:rsid w:val="00074612"/>
    <w:rsid w:val="000755ED"/>
    <w:rsid w:val="00076B0E"/>
    <w:rsid w:val="00082B08"/>
    <w:rsid w:val="000848A2"/>
    <w:rsid w:val="00084A1D"/>
    <w:rsid w:val="00095DC2"/>
    <w:rsid w:val="000A3D3C"/>
    <w:rsid w:val="000A57EB"/>
    <w:rsid w:val="000A6DE6"/>
    <w:rsid w:val="000B1984"/>
    <w:rsid w:val="000B1A27"/>
    <w:rsid w:val="000C07EB"/>
    <w:rsid w:val="000C2D8A"/>
    <w:rsid w:val="000C2EBA"/>
    <w:rsid w:val="000C461C"/>
    <w:rsid w:val="000C4AAC"/>
    <w:rsid w:val="000C5A72"/>
    <w:rsid w:val="000D2006"/>
    <w:rsid w:val="000D250F"/>
    <w:rsid w:val="000D270C"/>
    <w:rsid w:val="000D44EB"/>
    <w:rsid w:val="000D600A"/>
    <w:rsid w:val="000D6478"/>
    <w:rsid w:val="000E6B9D"/>
    <w:rsid w:val="000E791C"/>
    <w:rsid w:val="000F0E73"/>
    <w:rsid w:val="000F20A4"/>
    <w:rsid w:val="000F236D"/>
    <w:rsid w:val="000F4934"/>
    <w:rsid w:val="000F5C65"/>
    <w:rsid w:val="000F5FF7"/>
    <w:rsid w:val="00102228"/>
    <w:rsid w:val="00103DF1"/>
    <w:rsid w:val="00112196"/>
    <w:rsid w:val="00112734"/>
    <w:rsid w:val="00112856"/>
    <w:rsid w:val="0011295F"/>
    <w:rsid w:val="00113B08"/>
    <w:rsid w:val="00113C73"/>
    <w:rsid w:val="001168DF"/>
    <w:rsid w:val="0012163E"/>
    <w:rsid w:val="0012374E"/>
    <w:rsid w:val="00123D63"/>
    <w:rsid w:val="001265D3"/>
    <w:rsid w:val="001300EB"/>
    <w:rsid w:val="001309A0"/>
    <w:rsid w:val="00133A33"/>
    <w:rsid w:val="001343D6"/>
    <w:rsid w:val="00134DA9"/>
    <w:rsid w:val="00135A04"/>
    <w:rsid w:val="001439EB"/>
    <w:rsid w:val="00143CD0"/>
    <w:rsid w:val="00146018"/>
    <w:rsid w:val="00151F4F"/>
    <w:rsid w:val="00152A73"/>
    <w:rsid w:val="001560EC"/>
    <w:rsid w:val="00156CD3"/>
    <w:rsid w:val="001626B2"/>
    <w:rsid w:val="001631A1"/>
    <w:rsid w:val="001702D2"/>
    <w:rsid w:val="0017047D"/>
    <w:rsid w:val="00170E3D"/>
    <w:rsid w:val="001772C3"/>
    <w:rsid w:val="00185736"/>
    <w:rsid w:val="00191D1D"/>
    <w:rsid w:val="00193013"/>
    <w:rsid w:val="00193A77"/>
    <w:rsid w:val="0019423E"/>
    <w:rsid w:val="0019747D"/>
    <w:rsid w:val="00197BA9"/>
    <w:rsid w:val="001A08E5"/>
    <w:rsid w:val="001A0D84"/>
    <w:rsid w:val="001A3A6B"/>
    <w:rsid w:val="001A4CEF"/>
    <w:rsid w:val="001A794C"/>
    <w:rsid w:val="001B18C1"/>
    <w:rsid w:val="001B1FAC"/>
    <w:rsid w:val="001B268B"/>
    <w:rsid w:val="001B31FC"/>
    <w:rsid w:val="001B386A"/>
    <w:rsid w:val="001B3AB9"/>
    <w:rsid w:val="001B4B38"/>
    <w:rsid w:val="001B699A"/>
    <w:rsid w:val="001B7C26"/>
    <w:rsid w:val="001C1BEC"/>
    <w:rsid w:val="001C252E"/>
    <w:rsid w:val="001C2FE1"/>
    <w:rsid w:val="001C445E"/>
    <w:rsid w:val="001C6E5F"/>
    <w:rsid w:val="001C776B"/>
    <w:rsid w:val="001C7DE5"/>
    <w:rsid w:val="001D2916"/>
    <w:rsid w:val="001E20B1"/>
    <w:rsid w:val="001E3A41"/>
    <w:rsid w:val="001F7253"/>
    <w:rsid w:val="00200CD6"/>
    <w:rsid w:val="00200E47"/>
    <w:rsid w:val="0020464E"/>
    <w:rsid w:val="002046C0"/>
    <w:rsid w:val="00204727"/>
    <w:rsid w:val="002114CA"/>
    <w:rsid w:val="0021177D"/>
    <w:rsid w:val="0021459B"/>
    <w:rsid w:val="00216AC6"/>
    <w:rsid w:val="002205FD"/>
    <w:rsid w:val="00220FB2"/>
    <w:rsid w:val="0022665E"/>
    <w:rsid w:val="00227A5A"/>
    <w:rsid w:val="00230102"/>
    <w:rsid w:val="002309F9"/>
    <w:rsid w:val="00230F58"/>
    <w:rsid w:val="00231E17"/>
    <w:rsid w:val="00233484"/>
    <w:rsid w:val="00245A32"/>
    <w:rsid w:val="00250D6F"/>
    <w:rsid w:val="002521E8"/>
    <w:rsid w:val="00252419"/>
    <w:rsid w:val="00253826"/>
    <w:rsid w:val="00254401"/>
    <w:rsid w:val="00255C85"/>
    <w:rsid w:val="00260D49"/>
    <w:rsid w:val="0026325E"/>
    <w:rsid w:val="002665DD"/>
    <w:rsid w:val="002722FA"/>
    <w:rsid w:val="0027250E"/>
    <w:rsid w:val="002728B2"/>
    <w:rsid w:val="002754A0"/>
    <w:rsid w:val="00277A57"/>
    <w:rsid w:val="002805A4"/>
    <w:rsid w:val="00281574"/>
    <w:rsid w:val="00281F20"/>
    <w:rsid w:val="00283510"/>
    <w:rsid w:val="0028444F"/>
    <w:rsid w:val="00287B54"/>
    <w:rsid w:val="0029188A"/>
    <w:rsid w:val="002A07D2"/>
    <w:rsid w:val="002A14C3"/>
    <w:rsid w:val="002A18CD"/>
    <w:rsid w:val="002A28C9"/>
    <w:rsid w:val="002A2C99"/>
    <w:rsid w:val="002A63F7"/>
    <w:rsid w:val="002B13BB"/>
    <w:rsid w:val="002B23A7"/>
    <w:rsid w:val="002B68B7"/>
    <w:rsid w:val="002C084F"/>
    <w:rsid w:val="002D1BB4"/>
    <w:rsid w:val="002D4F93"/>
    <w:rsid w:val="002E0DBF"/>
    <w:rsid w:val="002E2D35"/>
    <w:rsid w:val="002F536F"/>
    <w:rsid w:val="002F5AE0"/>
    <w:rsid w:val="00305572"/>
    <w:rsid w:val="00305AED"/>
    <w:rsid w:val="00305D40"/>
    <w:rsid w:val="00307A1C"/>
    <w:rsid w:val="003134A2"/>
    <w:rsid w:val="00315E1F"/>
    <w:rsid w:val="00315F49"/>
    <w:rsid w:val="00323E84"/>
    <w:rsid w:val="0032584D"/>
    <w:rsid w:val="0033357F"/>
    <w:rsid w:val="00343CA2"/>
    <w:rsid w:val="00345F16"/>
    <w:rsid w:val="00345F65"/>
    <w:rsid w:val="00347FD2"/>
    <w:rsid w:val="003527F2"/>
    <w:rsid w:val="003565EC"/>
    <w:rsid w:val="003630EE"/>
    <w:rsid w:val="00372B7E"/>
    <w:rsid w:val="00373663"/>
    <w:rsid w:val="00376C55"/>
    <w:rsid w:val="00385AAF"/>
    <w:rsid w:val="00385CE8"/>
    <w:rsid w:val="00395475"/>
    <w:rsid w:val="0039660A"/>
    <w:rsid w:val="00396806"/>
    <w:rsid w:val="00396A37"/>
    <w:rsid w:val="003A1FB4"/>
    <w:rsid w:val="003B04CF"/>
    <w:rsid w:val="003B24B3"/>
    <w:rsid w:val="003B34A3"/>
    <w:rsid w:val="003B58A4"/>
    <w:rsid w:val="003C0304"/>
    <w:rsid w:val="003C5342"/>
    <w:rsid w:val="003C5A82"/>
    <w:rsid w:val="003C5E64"/>
    <w:rsid w:val="003C65BD"/>
    <w:rsid w:val="003D09AA"/>
    <w:rsid w:val="003D18D2"/>
    <w:rsid w:val="003D291C"/>
    <w:rsid w:val="003D3590"/>
    <w:rsid w:val="003D6CCB"/>
    <w:rsid w:val="003E1EF5"/>
    <w:rsid w:val="003E351B"/>
    <w:rsid w:val="003E3A92"/>
    <w:rsid w:val="003E5D8A"/>
    <w:rsid w:val="003F0D92"/>
    <w:rsid w:val="003F24C4"/>
    <w:rsid w:val="003F2B39"/>
    <w:rsid w:val="003F5F8D"/>
    <w:rsid w:val="00403097"/>
    <w:rsid w:val="004070FA"/>
    <w:rsid w:val="00420517"/>
    <w:rsid w:val="00420B2A"/>
    <w:rsid w:val="00420CB0"/>
    <w:rsid w:val="004218F6"/>
    <w:rsid w:val="004271D2"/>
    <w:rsid w:val="0043288E"/>
    <w:rsid w:val="004378D4"/>
    <w:rsid w:val="00441858"/>
    <w:rsid w:val="00444AE9"/>
    <w:rsid w:val="004502A2"/>
    <w:rsid w:val="00454738"/>
    <w:rsid w:val="00456474"/>
    <w:rsid w:val="00465BC0"/>
    <w:rsid w:val="004744B6"/>
    <w:rsid w:val="00477CF6"/>
    <w:rsid w:val="00480763"/>
    <w:rsid w:val="0048586E"/>
    <w:rsid w:val="0049131A"/>
    <w:rsid w:val="00492A6B"/>
    <w:rsid w:val="00494213"/>
    <w:rsid w:val="00494D0C"/>
    <w:rsid w:val="004955B7"/>
    <w:rsid w:val="00496B2B"/>
    <w:rsid w:val="00496D6F"/>
    <w:rsid w:val="004A1A5D"/>
    <w:rsid w:val="004A3CA5"/>
    <w:rsid w:val="004A58CF"/>
    <w:rsid w:val="004B3BAE"/>
    <w:rsid w:val="004B4778"/>
    <w:rsid w:val="004B57A0"/>
    <w:rsid w:val="004C105F"/>
    <w:rsid w:val="004C38AB"/>
    <w:rsid w:val="004C483C"/>
    <w:rsid w:val="004C7531"/>
    <w:rsid w:val="004D1188"/>
    <w:rsid w:val="004D1EF3"/>
    <w:rsid w:val="004D33E4"/>
    <w:rsid w:val="004D3893"/>
    <w:rsid w:val="004D489C"/>
    <w:rsid w:val="004E2194"/>
    <w:rsid w:val="004E40A0"/>
    <w:rsid w:val="004E69F2"/>
    <w:rsid w:val="004F0082"/>
    <w:rsid w:val="004F3094"/>
    <w:rsid w:val="004F7751"/>
    <w:rsid w:val="00501069"/>
    <w:rsid w:val="00503266"/>
    <w:rsid w:val="00506419"/>
    <w:rsid w:val="00512CF9"/>
    <w:rsid w:val="00515F52"/>
    <w:rsid w:val="00522ACA"/>
    <w:rsid w:val="00523631"/>
    <w:rsid w:val="00524299"/>
    <w:rsid w:val="00526569"/>
    <w:rsid w:val="00527A09"/>
    <w:rsid w:val="00532EA1"/>
    <w:rsid w:val="00535D92"/>
    <w:rsid w:val="00537AEE"/>
    <w:rsid w:val="00541A51"/>
    <w:rsid w:val="005420D3"/>
    <w:rsid w:val="005425FB"/>
    <w:rsid w:val="00542CE7"/>
    <w:rsid w:val="005432ED"/>
    <w:rsid w:val="00545791"/>
    <w:rsid w:val="0055040C"/>
    <w:rsid w:val="00550748"/>
    <w:rsid w:val="005518B5"/>
    <w:rsid w:val="00553CB3"/>
    <w:rsid w:val="00555078"/>
    <w:rsid w:val="00555501"/>
    <w:rsid w:val="00556EC1"/>
    <w:rsid w:val="0056154C"/>
    <w:rsid w:val="00564F2E"/>
    <w:rsid w:val="00567B7A"/>
    <w:rsid w:val="00573B79"/>
    <w:rsid w:val="005741A9"/>
    <w:rsid w:val="00581ECB"/>
    <w:rsid w:val="005843D5"/>
    <w:rsid w:val="005908DF"/>
    <w:rsid w:val="005932F4"/>
    <w:rsid w:val="00594004"/>
    <w:rsid w:val="00595079"/>
    <w:rsid w:val="005A20E8"/>
    <w:rsid w:val="005B2F18"/>
    <w:rsid w:val="005B6546"/>
    <w:rsid w:val="005B715D"/>
    <w:rsid w:val="005B7A42"/>
    <w:rsid w:val="005C58AD"/>
    <w:rsid w:val="005D01B7"/>
    <w:rsid w:val="005E069F"/>
    <w:rsid w:val="005E0F11"/>
    <w:rsid w:val="005E3853"/>
    <w:rsid w:val="005E4055"/>
    <w:rsid w:val="005E5DC8"/>
    <w:rsid w:val="005E7EA6"/>
    <w:rsid w:val="005F1AE3"/>
    <w:rsid w:val="005F3FF8"/>
    <w:rsid w:val="005F69C3"/>
    <w:rsid w:val="005F6F93"/>
    <w:rsid w:val="00601F0C"/>
    <w:rsid w:val="00601F22"/>
    <w:rsid w:val="00602968"/>
    <w:rsid w:val="00604851"/>
    <w:rsid w:val="00610F28"/>
    <w:rsid w:val="006120CE"/>
    <w:rsid w:val="006122D5"/>
    <w:rsid w:val="00613D1D"/>
    <w:rsid w:val="006156A4"/>
    <w:rsid w:val="006157F6"/>
    <w:rsid w:val="006166FD"/>
    <w:rsid w:val="00623E2B"/>
    <w:rsid w:val="00624FD7"/>
    <w:rsid w:val="006309EE"/>
    <w:rsid w:val="006402D7"/>
    <w:rsid w:val="00643562"/>
    <w:rsid w:val="0064487A"/>
    <w:rsid w:val="006463CB"/>
    <w:rsid w:val="006518FE"/>
    <w:rsid w:val="00655A84"/>
    <w:rsid w:val="006565EC"/>
    <w:rsid w:val="006605A7"/>
    <w:rsid w:val="00662B1F"/>
    <w:rsid w:val="00665260"/>
    <w:rsid w:val="00682DA9"/>
    <w:rsid w:val="006833D1"/>
    <w:rsid w:val="00685175"/>
    <w:rsid w:val="00687AB0"/>
    <w:rsid w:val="0069487C"/>
    <w:rsid w:val="00697D58"/>
    <w:rsid w:val="006A4E1F"/>
    <w:rsid w:val="006A7AEE"/>
    <w:rsid w:val="006B40E1"/>
    <w:rsid w:val="006B4205"/>
    <w:rsid w:val="006B4AB3"/>
    <w:rsid w:val="006B7DAE"/>
    <w:rsid w:val="006C1DA4"/>
    <w:rsid w:val="006D2C84"/>
    <w:rsid w:val="006D2EC1"/>
    <w:rsid w:val="006D5175"/>
    <w:rsid w:val="006D66D3"/>
    <w:rsid w:val="006E53C5"/>
    <w:rsid w:val="006F4A83"/>
    <w:rsid w:val="006F53F0"/>
    <w:rsid w:val="006F599E"/>
    <w:rsid w:val="00701187"/>
    <w:rsid w:val="00706568"/>
    <w:rsid w:val="00711650"/>
    <w:rsid w:val="00711B9D"/>
    <w:rsid w:val="0071204D"/>
    <w:rsid w:val="007303F2"/>
    <w:rsid w:val="0073395D"/>
    <w:rsid w:val="00734AFE"/>
    <w:rsid w:val="00736B64"/>
    <w:rsid w:val="00741A6B"/>
    <w:rsid w:val="00743607"/>
    <w:rsid w:val="0074500E"/>
    <w:rsid w:val="007450BB"/>
    <w:rsid w:val="00746E1B"/>
    <w:rsid w:val="00747723"/>
    <w:rsid w:val="00747F51"/>
    <w:rsid w:val="00750D11"/>
    <w:rsid w:val="0075271B"/>
    <w:rsid w:val="00755055"/>
    <w:rsid w:val="0075766B"/>
    <w:rsid w:val="00767E5B"/>
    <w:rsid w:val="00770ED2"/>
    <w:rsid w:val="00772B8E"/>
    <w:rsid w:val="00783AB7"/>
    <w:rsid w:val="007921B0"/>
    <w:rsid w:val="00792207"/>
    <w:rsid w:val="00792B0E"/>
    <w:rsid w:val="00792F02"/>
    <w:rsid w:val="00793894"/>
    <w:rsid w:val="00796490"/>
    <w:rsid w:val="007A31C5"/>
    <w:rsid w:val="007B668A"/>
    <w:rsid w:val="007B6DA0"/>
    <w:rsid w:val="007B7920"/>
    <w:rsid w:val="007B7BB1"/>
    <w:rsid w:val="007C269A"/>
    <w:rsid w:val="007C3408"/>
    <w:rsid w:val="007C58F6"/>
    <w:rsid w:val="007D0A29"/>
    <w:rsid w:val="007D0F4A"/>
    <w:rsid w:val="007D297E"/>
    <w:rsid w:val="007D4E06"/>
    <w:rsid w:val="007D62DA"/>
    <w:rsid w:val="007D6640"/>
    <w:rsid w:val="007E09D2"/>
    <w:rsid w:val="007E2631"/>
    <w:rsid w:val="007F0A03"/>
    <w:rsid w:val="007F6DDA"/>
    <w:rsid w:val="00800475"/>
    <w:rsid w:val="0080186F"/>
    <w:rsid w:val="00802D7C"/>
    <w:rsid w:val="00803E4F"/>
    <w:rsid w:val="00805867"/>
    <w:rsid w:val="00807ADE"/>
    <w:rsid w:val="00810085"/>
    <w:rsid w:val="0081249E"/>
    <w:rsid w:val="00812BDB"/>
    <w:rsid w:val="00813623"/>
    <w:rsid w:val="00817EBE"/>
    <w:rsid w:val="008266EB"/>
    <w:rsid w:val="00831345"/>
    <w:rsid w:val="008313AB"/>
    <w:rsid w:val="008378A5"/>
    <w:rsid w:val="00846B7C"/>
    <w:rsid w:val="008471D7"/>
    <w:rsid w:val="0085197D"/>
    <w:rsid w:val="00852A1A"/>
    <w:rsid w:val="00853C92"/>
    <w:rsid w:val="008547F6"/>
    <w:rsid w:val="00857B9E"/>
    <w:rsid w:val="00857C48"/>
    <w:rsid w:val="00860EBC"/>
    <w:rsid w:val="008611DA"/>
    <w:rsid w:val="0086408E"/>
    <w:rsid w:val="008675AF"/>
    <w:rsid w:val="00867A30"/>
    <w:rsid w:val="0087663A"/>
    <w:rsid w:val="008779C4"/>
    <w:rsid w:val="00880597"/>
    <w:rsid w:val="008832EC"/>
    <w:rsid w:val="008852ED"/>
    <w:rsid w:val="0088659F"/>
    <w:rsid w:val="00886C9E"/>
    <w:rsid w:val="00887835"/>
    <w:rsid w:val="00896EA6"/>
    <w:rsid w:val="008977B4"/>
    <w:rsid w:val="008A193A"/>
    <w:rsid w:val="008A575A"/>
    <w:rsid w:val="008A6339"/>
    <w:rsid w:val="008B3310"/>
    <w:rsid w:val="008B382D"/>
    <w:rsid w:val="008B5C25"/>
    <w:rsid w:val="008C1B42"/>
    <w:rsid w:val="008D13D6"/>
    <w:rsid w:val="008E0BA8"/>
    <w:rsid w:val="008E0DD0"/>
    <w:rsid w:val="008E6614"/>
    <w:rsid w:val="008E73E3"/>
    <w:rsid w:val="008F53E7"/>
    <w:rsid w:val="008F6C96"/>
    <w:rsid w:val="00900FAF"/>
    <w:rsid w:val="0090280B"/>
    <w:rsid w:val="00903FC1"/>
    <w:rsid w:val="00905253"/>
    <w:rsid w:val="009147D7"/>
    <w:rsid w:val="00917633"/>
    <w:rsid w:val="0092099D"/>
    <w:rsid w:val="00921AD2"/>
    <w:rsid w:val="00922441"/>
    <w:rsid w:val="00923F10"/>
    <w:rsid w:val="009274E2"/>
    <w:rsid w:val="00931334"/>
    <w:rsid w:val="00931887"/>
    <w:rsid w:val="009347CE"/>
    <w:rsid w:val="0093654F"/>
    <w:rsid w:val="0093723B"/>
    <w:rsid w:val="00937C5A"/>
    <w:rsid w:val="00942812"/>
    <w:rsid w:val="00945031"/>
    <w:rsid w:val="0094504C"/>
    <w:rsid w:val="009453EC"/>
    <w:rsid w:val="00945A1E"/>
    <w:rsid w:val="00946192"/>
    <w:rsid w:val="0094667D"/>
    <w:rsid w:val="00950A88"/>
    <w:rsid w:val="009511A0"/>
    <w:rsid w:val="00953963"/>
    <w:rsid w:val="009545CF"/>
    <w:rsid w:val="00955271"/>
    <w:rsid w:val="009578E7"/>
    <w:rsid w:val="00964A2D"/>
    <w:rsid w:val="00976A26"/>
    <w:rsid w:val="00980353"/>
    <w:rsid w:val="00983691"/>
    <w:rsid w:val="00984C2A"/>
    <w:rsid w:val="00986C64"/>
    <w:rsid w:val="00990391"/>
    <w:rsid w:val="009910CD"/>
    <w:rsid w:val="00997089"/>
    <w:rsid w:val="00997B6E"/>
    <w:rsid w:val="009A6D2D"/>
    <w:rsid w:val="009B019A"/>
    <w:rsid w:val="009B10F7"/>
    <w:rsid w:val="009B16F5"/>
    <w:rsid w:val="009B3906"/>
    <w:rsid w:val="009B3E17"/>
    <w:rsid w:val="009B463A"/>
    <w:rsid w:val="009B7F5A"/>
    <w:rsid w:val="009C15E4"/>
    <w:rsid w:val="009C2E1C"/>
    <w:rsid w:val="009C30C5"/>
    <w:rsid w:val="009C40B3"/>
    <w:rsid w:val="009C65E6"/>
    <w:rsid w:val="009D08DF"/>
    <w:rsid w:val="009D2324"/>
    <w:rsid w:val="009D2922"/>
    <w:rsid w:val="009E07FE"/>
    <w:rsid w:val="009E3C17"/>
    <w:rsid w:val="009E4406"/>
    <w:rsid w:val="009E6071"/>
    <w:rsid w:val="009E795B"/>
    <w:rsid w:val="009F05D6"/>
    <w:rsid w:val="009F2A39"/>
    <w:rsid w:val="009F7549"/>
    <w:rsid w:val="00A00C3A"/>
    <w:rsid w:val="00A036E7"/>
    <w:rsid w:val="00A053EE"/>
    <w:rsid w:val="00A10366"/>
    <w:rsid w:val="00A113B6"/>
    <w:rsid w:val="00A13249"/>
    <w:rsid w:val="00A13523"/>
    <w:rsid w:val="00A21033"/>
    <w:rsid w:val="00A34121"/>
    <w:rsid w:val="00A34273"/>
    <w:rsid w:val="00A37B14"/>
    <w:rsid w:val="00A4250A"/>
    <w:rsid w:val="00A43D71"/>
    <w:rsid w:val="00A44897"/>
    <w:rsid w:val="00A543E7"/>
    <w:rsid w:val="00A54EBB"/>
    <w:rsid w:val="00A55084"/>
    <w:rsid w:val="00A567A2"/>
    <w:rsid w:val="00A5705A"/>
    <w:rsid w:val="00A57471"/>
    <w:rsid w:val="00A632CA"/>
    <w:rsid w:val="00A66A80"/>
    <w:rsid w:val="00A75E02"/>
    <w:rsid w:val="00A76055"/>
    <w:rsid w:val="00A8067D"/>
    <w:rsid w:val="00A80995"/>
    <w:rsid w:val="00A8135E"/>
    <w:rsid w:val="00A830BC"/>
    <w:rsid w:val="00A860B9"/>
    <w:rsid w:val="00A8612A"/>
    <w:rsid w:val="00A8712C"/>
    <w:rsid w:val="00A92A85"/>
    <w:rsid w:val="00AA1749"/>
    <w:rsid w:val="00AA3187"/>
    <w:rsid w:val="00AA32B2"/>
    <w:rsid w:val="00AA6DCC"/>
    <w:rsid w:val="00AA6E08"/>
    <w:rsid w:val="00AB0069"/>
    <w:rsid w:val="00AB2B8A"/>
    <w:rsid w:val="00AC4F8F"/>
    <w:rsid w:val="00AC5703"/>
    <w:rsid w:val="00AD62FE"/>
    <w:rsid w:val="00AE3633"/>
    <w:rsid w:val="00AE4A7E"/>
    <w:rsid w:val="00AE5D60"/>
    <w:rsid w:val="00AF1924"/>
    <w:rsid w:val="00AF4BB7"/>
    <w:rsid w:val="00AF51A5"/>
    <w:rsid w:val="00B004FF"/>
    <w:rsid w:val="00B0058E"/>
    <w:rsid w:val="00B00C0A"/>
    <w:rsid w:val="00B00E1F"/>
    <w:rsid w:val="00B043AB"/>
    <w:rsid w:val="00B0450F"/>
    <w:rsid w:val="00B05915"/>
    <w:rsid w:val="00B10F50"/>
    <w:rsid w:val="00B23048"/>
    <w:rsid w:val="00B313DA"/>
    <w:rsid w:val="00B34668"/>
    <w:rsid w:val="00B34DC5"/>
    <w:rsid w:val="00B42012"/>
    <w:rsid w:val="00B4267B"/>
    <w:rsid w:val="00B43D5D"/>
    <w:rsid w:val="00B45B2E"/>
    <w:rsid w:val="00B53C86"/>
    <w:rsid w:val="00B5421C"/>
    <w:rsid w:val="00B63822"/>
    <w:rsid w:val="00B643F0"/>
    <w:rsid w:val="00B700DC"/>
    <w:rsid w:val="00B736EB"/>
    <w:rsid w:val="00B75DB4"/>
    <w:rsid w:val="00B80C42"/>
    <w:rsid w:val="00B81475"/>
    <w:rsid w:val="00B84747"/>
    <w:rsid w:val="00B92853"/>
    <w:rsid w:val="00B93382"/>
    <w:rsid w:val="00B939FF"/>
    <w:rsid w:val="00B9657C"/>
    <w:rsid w:val="00BA70FC"/>
    <w:rsid w:val="00BB0ED3"/>
    <w:rsid w:val="00BB3ED3"/>
    <w:rsid w:val="00BB3F52"/>
    <w:rsid w:val="00BC0755"/>
    <w:rsid w:val="00BC08D6"/>
    <w:rsid w:val="00BC1287"/>
    <w:rsid w:val="00BC2190"/>
    <w:rsid w:val="00BC2892"/>
    <w:rsid w:val="00BC5479"/>
    <w:rsid w:val="00BC6F3E"/>
    <w:rsid w:val="00BD1466"/>
    <w:rsid w:val="00BD1D33"/>
    <w:rsid w:val="00BD6EC1"/>
    <w:rsid w:val="00BE0668"/>
    <w:rsid w:val="00BE2FF4"/>
    <w:rsid w:val="00BE79E5"/>
    <w:rsid w:val="00BF1797"/>
    <w:rsid w:val="00BF1DE1"/>
    <w:rsid w:val="00BF1F57"/>
    <w:rsid w:val="00C00044"/>
    <w:rsid w:val="00C02065"/>
    <w:rsid w:val="00C02C47"/>
    <w:rsid w:val="00C13CA4"/>
    <w:rsid w:val="00C2399D"/>
    <w:rsid w:val="00C252F1"/>
    <w:rsid w:val="00C30EB0"/>
    <w:rsid w:val="00C36453"/>
    <w:rsid w:val="00C44A1E"/>
    <w:rsid w:val="00C46C50"/>
    <w:rsid w:val="00C47C1B"/>
    <w:rsid w:val="00C53855"/>
    <w:rsid w:val="00C5513C"/>
    <w:rsid w:val="00C622C2"/>
    <w:rsid w:val="00C65510"/>
    <w:rsid w:val="00C82643"/>
    <w:rsid w:val="00C84181"/>
    <w:rsid w:val="00C90360"/>
    <w:rsid w:val="00C920E4"/>
    <w:rsid w:val="00C93ED0"/>
    <w:rsid w:val="00C94ABB"/>
    <w:rsid w:val="00C95AA0"/>
    <w:rsid w:val="00C96C5F"/>
    <w:rsid w:val="00CA0A5C"/>
    <w:rsid w:val="00CA0ABD"/>
    <w:rsid w:val="00CA1DDB"/>
    <w:rsid w:val="00CB0330"/>
    <w:rsid w:val="00CB270D"/>
    <w:rsid w:val="00CB2EE8"/>
    <w:rsid w:val="00CB4BA3"/>
    <w:rsid w:val="00CB5A18"/>
    <w:rsid w:val="00CB6458"/>
    <w:rsid w:val="00CB6F13"/>
    <w:rsid w:val="00CC04E1"/>
    <w:rsid w:val="00CC1A3F"/>
    <w:rsid w:val="00CC1D03"/>
    <w:rsid w:val="00CC5C66"/>
    <w:rsid w:val="00CC7ED3"/>
    <w:rsid w:val="00CD67B8"/>
    <w:rsid w:val="00CE2E89"/>
    <w:rsid w:val="00D00644"/>
    <w:rsid w:val="00D01AE3"/>
    <w:rsid w:val="00D01C81"/>
    <w:rsid w:val="00D04A98"/>
    <w:rsid w:val="00D050EA"/>
    <w:rsid w:val="00D05ABB"/>
    <w:rsid w:val="00D06427"/>
    <w:rsid w:val="00D103EC"/>
    <w:rsid w:val="00D12CCD"/>
    <w:rsid w:val="00D13EDA"/>
    <w:rsid w:val="00D162DA"/>
    <w:rsid w:val="00D2055F"/>
    <w:rsid w:val="00D21478"/>
    <w:rsid w:val="00D21533"/>
    <w:rsid w:val="00D225FC"/>
    <w:rsid w:val="00D22765"/>
    <w:rsid w:val="00D27A75"/>
    <w:rsid w:val="00D30132"/>
    <w:rsid w:val="00D30EBF"/>
    <w:rsid w:val="00D31D84"/>
    <w:rsid w:val="00D37008"/>
    <w:rsid w:val="00D40A57"/>
    <w:rsid w:val="00D4238F"/>
    <w:rsid w:val="00D425C4"/>
    <w:rsid w:val="00D42959"/>
    <w:rsid w:val="00D42FD3"/>
    <w:rsid w:val="00D4795A"/>
    <w:rsid w:val="00D50290"/>
    <w:rsid w:val="00D52E0C"/>
    <w:rsid w:val="00D64B76"/>
    <w:rsid w:val="00D64E32"/>
    <w:rsid w:val="00D671B1"/>
    <w:rsid w:val="00D7460A"/>
    <w:rsid w:val="00D74918"/>
    <w:rsid w:val="00D81B10"/>
    <w:rsid w:val="00D8316C"/>
    <w:rsid w:val="00D83CE2"/>
    <w:rsid w:val="00D87446"/>
    <w:rsid w:val="00D87AA5"/>
    <w:rsid w:val="00D92FDB"/>
    <w:rsid w:val="00D947C6"/>
    <w:rsid w:val="00D951CC"/>
    <w:rsid w:val="00D95766"/>
    <w:rsid w:val="00DA4192"/>
    <w:rsid w:val="00DA6527"/>
    <w:rsid w:val="00DB0DBD"/>
    <w:rsid w:val="00DB2304"/>
    <w:rsid w:val="00DB34A7"/>
    <w:rsid w:val="00DB3D80"/>
    <w:rsid w:val="00DB4EC4"/>
    <w:rsid w:val="00DC2012"/>
    <w:rsid w:val="00DC33E8"/>
    <w:rsid w:val="00DC3499"/>
    <w:rsid w:val="00DC35D4"/>
    <w:rsid w:val="00DC483F"/>
    <w:rsid w:val="00DC5FAA"/>
    <w:rsid w:val="00DC6C85"/>
    <w:rsid w:val="00DC70BD"/>
    <w:rsid w:val="00DD4AD3"/>
    <w:rsid w:val="00DD52C5"/>
    <w:rsid w:val="00DD5E1A"/>
    <w:rsid w:val="00DD6513"/>
    <w:rsid w:val="00DD752B"/>
    <w:rsid w:val="00DE2E4A"/>
    <w:rsid w:val="00DE4439"/>
    <w:rsid w:val="00DF4143"/>
    <w:rsid w:val="00DF4821"/>
    <w:rsid w:val="00DF5249"/>
    <w:rsid w:val="00DF720D"/>
    <w:rsid w:val="00E02814"/>
    <w:rsid w:val="00E039AF"/>
    <w:rsid w:val="00E03CFB"/>
    <w:rsid w:val="00E046BB"/>
    <w:rsid w:val="00E05CA5"/>
    <w:rsid w:val="00E06F00"/>
    <w:rsid w:val="00E14548"/>
    <w:rsid w:val="00E225BE"/>
    <w:rsid w:val="00E237D0"/>
    <w:rsid w:val="00E2602E"/>
    <w:rsid w:val="00E26553"/>
    <w:rsid w:val="00E26657"/>
    <w:rsid w:val="00E27A00"/>
    <w:rsid w:val="00E300CE"/>
    <w:rsid w:val="00E30BBF"/>
    <w:rsid w:val="00E31CE7"/>
    <w:rsid w:val="00E320D4"/>
    <w:rsid w:val="00E34880"/>
    <w:rsid w:val="00E35F3B"/>
    <w:rsid w:val="00E42FB5"/>
    <w:rsid w:val="00E5029A"/>
    <w:rsid w:val="00E56F20"/>
    <w:rsid w:val="00E64958"/>
    <w:rsid w:val="00E64F82"/>
    <w:rsid w:val="00E6781D"/>
    <w:rsid w:val="00E70944"/>
    <w:rsid w:val="00E7319D"/>
    <w:rsid w:val="00E731D2"/>
    <w:rsid w:val="00E74EA3"/>
    <w:rsid w:val="00E80244"/>
    <w:rsid w:val="00E823C6"/>
    <w:rsid w:val="00E8287D"/>
    <w:rsid w:val="00E85B61"/>
    <w:rsid w:val="00E86F1C"/>
    <w:rsid w:val="00E8769F"/>
    <w:rsid w:val="00E91D5F"/>
    <w:rsid w:val="00E91EF0"/>
    <w:rsid w:val="00E9328D"/>
    <w:rsid w:val="00E95531"/>
    <w:rsid w:val="00E95E11"/>
    <w:rsid w:val="00EA0F7C"/>
    <w:rsid w:val="00EA1EBB"/>
    <w:rsid w:val="00EA5B1B"/>
    <w:rsid w:val="00EA5F73"/>
    <w:rsid w:val="00EA7AC3"/>
    <w:rsid w:val="00EB28F8"/>
    <w:rsid w:val="00EB2B15"/>
    <w:rsid w:val="00EC210A"/>
    <w:rsid w:val="00EC53E6"/>
    <w:rsid w:val="00EC55D2"/>
    <w:rsid w:val="00EC6876"/>
    <w:rsid w:val="00ED2141"/>
    <w:rsid w:val="00ED61DF"/>
    <w:rsid w:val="00EE5A62"/>
    <w:rsid w:val="00EF11A6"/>
    <w:rsid w:val="00EF29ED"/>
    <w:rsid w:val="00EF314D"/>
    <w:rsid w:val="00EF3D4C"/>
    <w:rsid w:val="00EF408E"/>
    <w:rsid w:val="00EF558F"/>
    <w:rsid w:val="00EF5D27"/>
    <w:rsid w:val="00EF67DA"/>
    <w:rsid w:val="00F024C5"/>
    <w:rsid w:val="00F02850"/>
    <w:rsid w:val="00F035FA"/>
    <w:rsid w:val="00F035FF"/>
    <w:rsid w:val="00F0430E"/>
    <w:rsid w:val="00F045D4"/>
    <w:rsid w:val="00F10769"/>
    <w:rsid w:val="00F1515C"/>
    <w:rsid w:val="00F16E07"/>
    <w:rsid w:val="00F17972"/>
    <w:rsid w:val="00F242D8"/>
    <w:rsid w:val="00F24AAA"/>
    <w:rsid w:val="00F25153"/>
    <w:rsid w:val="00F260FC"/>
    <w:rsid w:val="00F27018"/>
    <w:rsid w:val="00F30D3A"/>
    <w:rsid w:val="00F3318D"/>
    <w:rsid w:val="00F33799"/>
    <w:rsid w:val="00F339E2"/>
    <w:rsid w:val="00F35629"/>
    <w:rsid w:val="00F37113"/>
    <w:rsid w:val="00F40B1D"/>
    <w:rsid w:val="00F41459"/>
    <w:rsid w:val="00F41E7A"/>
    <w:rsid w:val="00F4393F"/>
    <w:rsid w:val="00F4431C"/>
    <w:rsid w:val="00F4591F"/>
    <w:rsid w:val="00F471FA"/>
    <w:rsid w:val="00F472AF"/>
    <w:rsid w:val="00F473D2"/>
    <w:rsid w:val="00F50B4D"/>
    <w:rsid w:val="00F51082"/>
    <w:rsid w:val="00F51378"/>
    <w:rsid w:val="00F524E0"/>
    <w:rsid w:val="00F55BAF"/>
    <w:rsid w:val="00F57D5F"/>
    <w:rsid w:val="00F62A29"/>
    <w:rsid w:val="00F633D2"/>
    <w:rsid w:val="00F7060C"/>
    <w:rsid w:val="00F75511"/>
    <w:rsid w:val="00F8123D"/>
    <w:rsid w:val="00F835BD"/>
    <w:rsid w:val="00F8392F"/>
    <w:rsid w:val="00F86FC9"/>
    <w:rsid w:val="00F94B8D"/>
    <w:rsid w:val="00F96435"/>
    <w:rsid w:val="00FA1F40"/>
    <w:rsid w:val="00FA44DD"/>
    <w:rsid w:val="00FA7452"/>
    <w:rsid w:val="00FB0834"/>
    <w:rsid w:val="00FB5012"/>
    <w:rsid w:val="00FB51E9"/>
    <w:rsid w:val="00FC5EC1"/>
    <w:rsid w:val="00FC6E5E"/>
    <w:rsid w:val="00FD1506"/>
    <w:rsid w:val="00FD2DA0"/>
    <w:rsid w:val="00FD46DF"/>
    <w:rsid w:val="00FE0399"/>
    <w:rsid w:val="00FE484E"/>
    <w:rsid w:val="00FE5803"/>
    <w:rsid w:val="00FF1857"/>
    <w:rsid w:val="00FF3C84"/>
    <w:rsid w:val="00FF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6DE2"/>
  <w15:chartTrackingRefBased/>
  <w15:docId w15:val="{170D73A5-2FCF-4FE7-BDFF-178FED861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13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13DA"/>
    <w:rPr>
      <w:color w:val="954F72"/>
      <w:u w:val="single"/>
    </w:rPr>
  </w:style>
  <w:style w:type="paragraph" w:customStyle="1" w:styleId="msonormal0">
    <w:name w:val="msonormal"/>
    <w:basedOn w:val="Normal"/>
    <w:rsid w:val="00B31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B31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AU"/>
    </w:rPr>
  </w:style>
  <w:style w:type="paragraph" w:customStyle="1" w:styleId="font6">
    <w:name w:val="font6"/>
    <w:basedOn w:val="Normal"/>
    <w:rsid w:val="00B31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AU"/>
    </w:rPr>
  </w:style>
  <w:style w:type="paragraph" w:customStyle="1" w:styleId="font7">
    <w:name w:val="font7"/>
    <w:basedOn w:val="Normal"/>
    <w:rsid w:val="00B31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en-AU"/>
    </w:rPr>
  </w:style>
  <w:style w:type="paragraph" w:customStyle="1" w:styleId="font8">
    <w:name w:val="font8"/>
    <w:basedOn w:val="Normal"/>
    <w:rsid w:val="00B31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AU"/>
    </w:rPr>
  </w:style>
  <w:style w:type="paragraph" w:customStyle="1" w:styleId="font9">
    <w:name w:val="font9"/>
    <w:basedOn w:val="Normal"/>
    <w:rsid w:val="00B31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AU"/>
    </w:rPr>
  </w:style>
  <w:style w:type="paragraph" w:customStyle="1" w:styleId="xl65">
    <w:name w:val="xl65"/>
    <w:basedOn w:val="Normal"/>
    <w:rsid w:val="00B31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B31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B313D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B313D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B313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B313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B31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72">
    <w:name w:val="xl72"/>
    <w:basedOn w:val="Normal"/>
    <w:rsid w:val="00B31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B31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B313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B313D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B313D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B313D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B05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3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3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04E1"/>
    <w:pPr>
      <w:spacing w:after="0" w:line="240" w:lineRule="auto"/>
    </w:pPr>
  </w:style>
  <w:style w:type="character" w:customStyle="1" w:styleId="cf01">
    <w:name w:val="cf01"/>
    <w:basedOn w:val="DefaultParagraphFont"/>
    <w:rsid w:val="002C084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6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5D3"/>
  </w:style>
  <w:style w:type="paragraph" w:styleId="Footer">
    <w:name w:val="footer"/>
    <w:basedOn w:val="Normal"/>
    <w:link w:val="FooterChar"/>
    <w:uiPriority w:val="99"/>
    <w:unhideWhenUsed/>
    <w:rsid w:val="00126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4" ma:contentTypeDescription="Create a new document." ma:contentTypeScope="" ma:versionID="6719c7e0328257f4a4949a02fcf6219f">
  <xsd:schema xmlns:xsd="http://www.w3.org/2001/XMLSchema" xmlns:xs="http://www.w3.org/2001/XMLSchema" xmlns:p="http://schemas.microsoft.com/office/2006/metadata/properties" xmlns:ns3="17aeb8b4-ded2-4c78-b5ee-c9eb927f3d92" xmlns:ns4="d15de0b9-9446-4d1b-b9f4-3d201c03f41c" targetNamespace="http://schemas.microsoft.com/office/2006/metadata/properties" ma:root="true" ma:fieldsID="defbab73ad9c91b677840ad0e4ae6bdc" ns3:_="" ns4:_="">
    <xsd:import namespace="17aeb8b4-ded2-4c78-b5ee-c9eb927f3d92"/>
    <xsd:import namespace="d15de0b9-9446-4d1b-b9f4-3d201c03f4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de0b9-9446-4d1b-b9f4-3d201c03f4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AA0DB-7032-446C-A14A-69AC807BFD9E}">
  <ds:schemaRefs>
    <ds:schemaRef ds:uri="http://schemas.microsoft.com/office/2006/documentManagement/types"/>
    <ds:schemaRef ds:uri="17aeb8b4-ded2-4c78-b5ee-c9eb927f3d92"/>
    <ds:schemaRef ds:uri="http://purl.org/dc/elements/1.1/"/>
    <ds:schemaRef ds:uri="http://schemas.microsoft.com/office/infopath/2007/PartnerControls"/>
    <ds:schemaRef ds:uri="d15de0b9-9446-4d1b-b9f4-3d201c03f41c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581D078-4DD4-4768-A02C-42F846A37A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d15de0b9-9446-4d1b-b9f4-3d201c03f4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F25D0B-EBB2-4C62-8213-7916CA6F7D6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861E686-444F-4EB4-8B62-4699EA6BD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8</TotalTime>
  <Pages>3</Pages>
  <Words>1513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atlana Kamarova</dc:creator>
  <cp:keywords/>
  <dc:description/>
  <cp:lastModifiedBy>David Youens</cp:lastModifiedBy>
  <cp:revision>36</cp:revision>
  <dcterms:created xsi:type="dcterms:W3CDTF">2022-09-16T08:20:00Z</dcterms:created>
  <dcterms:modified xsi:type="dcterms:W3CDTF">2024-06-05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